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AA039" w14:textId="77777777" w:rsidR="00A66308" w:rsidRPr="000E442C" w:rsidRDefault="00A66308" w:rsidP="00A66308">
      <w:pPr>
        <w:pStyle w:val="BATitle"/>
        <w:jc w:val="left"/>
      </w:pPr>
      <w:r w:rsidRPr="002572C6">
        <w:t xml:space="preserve">Machine </w:t>
      </w:r>
      <w:r>
        <w:t>l</w:t>
      </w:r>
      <w:r w:rsidRPr="002572C6">
        <w:t xml:space="preserve">earning </w:t>
      </w:r>
      <w:r>
        <w:t>m</w:t>
      </w:r>
      <w:r w:rsidRPr="002572C6">
        <w:t xml:space="preserve">odels for </w:t>
      </w:r>
      <w:r>
        <w:t>h</w:t>
      </w:r>
      <w:r w:rsidRPr="000E442C">
        <w:t xml:space="preserve">ydrogen </w:t>
      </w:r>
      <w:r>
        <w:t>b</w:t>
      </w:r>
      <w:r w:rsidRPr="000E442C">
        <w:t xml:space="preserve">ond </w:t>
      </w:r>
      <w:r>
        <w:t>d</w:t>
      </w:r>
      <w:r w:rsidRPr="000E442C">
        <w:t xml:space="preserve">onor and </w:t>
      </w:r>
      <w:r>
        <w:t>a</w:t>
      </w:r>
      <w:r w:rsidRPr="000E442C">
        <w:t xml:space="preserve">cceptor </w:t>
      </w:r>
      <w:r>
        <w:t>s</w:t>
      </w:r>
      <w:r w:rsidRPr="000E442C">
        <w:t xml:space="preserve">trengths </w:t>
      </w:r>
      <w:r>
        <w:t>u</w:t>
      </w:r>
      <w:r w:rsidRPr="000E442C">
        <w:t xml:space="preserve">sing large and diverse </w:t>
      </w:r>
      <w:r>
        <w:t>t</w:t>
      </w:r>
      <w:r w:rsidRPr="000E442C">
        <w:t xml:space="preserve">raining </w:t>
      </w:r>
      <w:r>
        <w:t>d</w:t>
      </w:r>
      <w:r w:rsidRPr="000E442C">
        <w:t xml:space="preserve">ata generated by first-principles </w:t>
      </w:r>
      <w:r>
        <w:t>interaction free</w:t>
      </w:r>
      <w:r w:rsidRPr="000E442C">
        <w:t xml:space="preserve"> </w:t>
      </w:r>
      <w:r>
        <w:t>e</w:t>
      </w:r>
      <w:r w:rsidRPr="000E442C">
        <w:t xml:space="preserve">nergies </w:t>
      </w:r>
    </w:p>
    <w:p w14:paraId="54C81ACC" w14:textId="2418DA22" w:rsidR="00314FAB" w:rsidRPr="00B63830" w:rsidRDefault="008B070F" w:rsidP="00604CAD">
      <w:pPr>
        <w:pStyle w:val="BBAuthorName"/>
        <w:spacing w:line="240" w:lineRule="auto"/>
        <w:jc w:val="left"/>
        <w:outlineLvl w:val="0"/>
        <w:rPr>
          <w:rFonts w:ascii="Times New Roman" w:hAnsi="Times New Roman"/>
          <w:lang w:val="de-DE"/>
        </w:rPr>
      </w:pPr>
      <w:r w:rsidRPr="00B63830">
        <w:rPr>
          <w:rFonts w:ascii="Times New Roman" w:hAnsi="Times New Roman"/>
          <w:lang w:val="de-DE"/>
        </w:rPr>
        <w:t>Christoph A. Bauer,</w:t>
      </w:r>
      <w:r w:rsidR="00C62731" w:rsidRPr="00B63830">
        <w:rPr>
          <w:rFonts w:ascii="Times New Roman" w:hAnsi="Times New Roman"/>
          <w:vertAlign w:val="superscript"/>
          <w:lang w:val="de-DE"/>
        </w:rPr>
        <w:t>1</w:t>
      </w:r>
      <w:r w:rsidRPr="00B63830">
        <w:rPr>
          <w:rFonts w:ascii="Times New Roman" w:hAnsi="Times New Roman"/>
          <w:lang w:val="de-DE"/>
        </w:rPr>
        <w:t xml:space="preserve"> Gisbert Schneider</w:t>
      </w:r>
      <w:r w:rsidR="00C62731" w:rsidRPr="00B63830">
        <w:rPr>
          <w:rFonts w:ascii="Times New Roman" w:hAnsi="Times New Roman"/>
          <w:lang w:val="de-DE"/>
        </w:rPr>
        <w:t>,</w:t>
      </w:r>
      <w:r w:rsidR="00C62731" w:rsidRPr="00B63830">
        <w:rPr>
          <w:rFonts w:ascii="Times New Roman" w:hAnsi="Times New Roman"/>
          <w:vertAlign w:val="superscript"/>
          <w:lang w:val="de-DE"/>
        </w:rPr>
        <w:t>1</w:t>
      </w:r>
      <w:r w:rsidR="00C62731" w:rsidRPr="00B63830">
        <w:rPr>
          <w:rFonts w:ascii="Times New Roman" w:hAnsi="Times New Roman"/>
          <w:lang w:val="de-DE"/>
        </w:rPr>
        <w:t xml:space="preserve"> Andreas H. Göller </w:t>
      </w:r>
      <w:r w:rsidR="00C62731" w:rsidRPr="00B63830">
        <w:rPr>
          <w:rFonts w:ascii="Times New Roman" w:hAnsi="Times New Roman"/>
          <w:vertAlign w:val="superscript"/>
          <w:lang w:val="de-DE"/>
        </w:rPr>
        <w:t>2</w:t>
      </w:r>
      <w:r w:rsidRPr="00B63830">
        <w:rPr>
          <w:rFonts w:ascii="Times New Roman" w:hAnsi="Times New Roman"/>
          <w:lang w:val="de-DE"/>
        </w:rPr>
        <w:t>*</w:t>
      </w:r>
    </w:p>
    <w:p w14:paraId="1BB8D8DB" w14:textId="6431D7AA" w:rsidR="00314FAB" w:rsidRPr="00304DEA" w:rsidRDefault="00C62731" w:rsidP="00604CAD">
      <w:pPr>
        <w:pStyle w:val="BDAbstract"/>
        <w:spacing w:line="240" w:lineRule="auto"/>
        <w:rPr>
          <w:rFonts w:ascii="Times New Roman" w:eastAsia="MS Mincho" w:hAnsi="Times New Roman"/>
        </w:rPr>
      </w:pPr>
      <w:r w:rsidRPr="00304DEA">
        <w:rPr>
          <w:rFonts w:ascii="Times New Roman" w:hAnsi="Times New Roman"/>
        </w:rPr>
        <w:t xml:space="preserve">[1] </w:t>
      </w:r>
      <w:r w:rsidR="008B070F" w:rsidRPr="00304DEA">
        <w:rPr>
          <w:rFonts w:ascii="Times New Roman" w:hAnsi="Times New Roman"/>
        </w:rPr>
        <w:t>Swiss Federal Institute of Technology (ETH), Department of Chemistry and Applied Biosciences, 8093 Zurich (Switzerland</w:t>
      </w:r>
      <w:r w:rsidR="00AC787F">
        <w:rPr>
          <w:rFonts w:ascii="Times New Roman" w:hAnsi="Times New Roman"/>
        </w:rPr>
        <w:t>)</w:t>
      </w:r>
    </w:p>
    <w:p w14:paraId="1D640DBF" w14:textId="22315AFD" w:rsidR="00314FAB" w:rsidRPr="00B63830" w:rsidRDefault="00C62731" w:rsidP="00604CAD">
      <w:pPr>
        <w:pStyle w:val="BDAbstract"/>
        <w:spacing w:line="240" w:lineRule="auto"/>
        <w:rPr>
          <w:rFonts w:ascii="Times New Roman" w:hAnsi="Times New Roman"/>
          <w:lang w:val="de-DE"/>
        </w:rPr>
      </w:pPr>
      <w:r w:rsidRPr="00B63830">
        <w:rPr>
          <w:rFonts w:ascii="Times New Roman" w:hAnsi="Times New Roman"/>
          <w:lang w:val="de-DE"/>
        </w:rPr>
        <w:t xml:space="preserve">[2] </w:t>
      </w:r>
      <w:r w:rsidR="002D6A69" w:rsidRPr="00B63830">
        <w:rPr>
          <w:rFonts w:ascii="Times New Roman" w:hAnsi="Times New Roman"/>
          <w:lang w:val="de-DE"/>
        </w:rPr>
        <w:t xml:space="preserve">Bayer </w:t>
      </w:r>
      <w:r w:rsidR="001614C6" w:rsidRPr="00B63830">
        <w:rPr>
          <w:rFonts w:ascii="Times New Roman" w:hAnsi="Times New Roman"/>
          <w:lang w:val="de-DE"/>
        </w:rPr>
        <w:t xml:space="preserve">AG, </w:t>
      </w:r>
      <w:r w:rsidR="002D6A69" w:rsidRPr="00B63830">
        <w:rPr>
          <w:rFonts w:ascii="Times New Roman" w:hAnsi="Times New Roman"/>
          <w:lang w:val="de-DE"/>
        </w:rPr>
        <w:t>Pharmaceuticals, R&amp;D</w:t>
      </w:r>
      <w:r w:rsidR="008B070F" w:rsidRPr="00B63830">
        <w:rPr>
          <w:rFonts w:ascii="Times New Roman" w:hAnsi="Times New Roman"/>
          <w:lang w:val="de-DE"/>
        </w:rPr>
        <w:t xml:space="preserve">, 42096 Wuppertal (Germany) </w:t>
      </w:r>
    </w:p>
    <w:p w14:paraId="5A7C542E" w14:textId="6EB6525B" w:rsidR="002339FA" w:rsidRPr="00B63830" w:rsidRDefault="002339FA" w:rsidP="00604CAD">
      <w:pPr>
        <w:pStyle w:val="BDAbstract"/>
        <w:spacing w:line="240" w:lineRule="auto"/>
        <w:rPr>
          <w:rFonts w:ascii="Times New Roman" w:hAnsi="Times New Roman"/>
          <w:lang w:val="de-DE"/>
        </w:rPr>
      </w:pPr>
    </w:p>
    <w:p w14:paraId="11DAAB03" w14:textId="26FC2A57" w:rsidR="002339FA" w:rsidRPr="00304DEA" w:rsidRDefault="002339FA" w:rsidP="00604CAD">
      <w:pPr>
        <w:pStyle w:val="BDAbstract"/>
        <w:spacing w:line="240" w:lineRule="auto"/>
        <w:jc w:val="center"/>
        <w:rPr>
          <w:rFonts w:ascii="Times New Roman" w:hAnsi="Times New Roman"/>
        </w:rPr>
      </w:pPr>
      <w:r w:rsidRPr="00304DEA">
        <w:rPr>
          <w:rFonts w:ascii="Times New Roman" w:hAnsi="Times New Roman"/>
        </w:rPr>
        <w:t>SUPPORTING INFORMATION</w:t>
      </w:r>
    </w:p>
    <w:p w14:paraId="32F10DC5" w14:textId="64AA00F3" w:rsidR="00C9376A" w:rsidRPr="00304DEA" w:rsidRDefault="00C9376A" w:rsidP="006741F0">
      <w:pPr>
        <w:pStyle w:val="BDAbstract"/>
        <w:spacing w:line="240" w:lineRule="auto"/>
        <w:rPr>
          <w:rFonts w:ascii="Times New Roman" w:hAnsi="Times New Roman"/>
        </w:rPr>
      </w:pPr>
    </w:p>
    <w:p w14:paraId="68F367EE" w14:textId="70B953F4" w:rsidR="00C9376A" w:rsidRPr="001E10D4" w:rsidRDefault="001E10D4" w:rsidP="006741F0">
      <w:pPr>
        <w:pStyle w:val="BDAbstract"/>
        <w:spacing w:line="240" w:lineRule="auto"/>
        <w:rPr>
          <w:rFonts w:ascii="Times New Roman" w:hAnsi="Times New Roman"/>
          <w:b/>
        </w:rPr>
      </w:pPr>
      <w:r w:rsidRPr="001E10D4">
        <w:rPr>
          <w:rFonts w:ascii="Times New Roman" w:hAnsi="Times New Roman"/>
          <w:b/>
        </w:rPr>
        <w:t>Summary</w:t>
      </w:r>
    </w:p>
    <w:p w14:paraId="42126478" w14:textId="1B4ACD40" w:rsidR="00746CF2" w:rsidRDefault="00746CF2" w:rsidP="001E10D4">
      <w:pPr>
        <w:pStyle w:val="BDAbstract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1 shows the </w:t>
      </w:r>
      <w:r w:rsidR="00F05B68">
        <w:rPr>
          <w:rFonts w:ascii="Times New Roman" w:hAnsi="Times New Roman"/>
        </w:rPr>
        <w:t xml:space="preserve">two hydrogen bonding scales used in this study with their respective reference donor/acceptor molecules 4-fluorophenol and acetone. </w:t>
      </w:r>
    </w:p>
    <w:p w14:paraId="1FB0CBBF" w14:textId="08C383C6" w:rsidR="00B15FE1" w:rsidRDefault="00B15FE1" w:rsidP="001E10D4">
      <w:pPr>
        <w:pStyle w:val="BDAbstract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 show</w:t>
      </w:r>
      <w:r w:rsidR="007820E0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the hydrogen bonding acceptor/donor fragments</w:t>
      </w:r>
      <w:r w:rsidR="007820E0">
        <w:rPr>
          <w:rFonts w:ascii="Times New Roman" w:hAnsi="Times New Roman"/>
        </w:rPr>
        <w:t xml:space="preserve"> with the highest incidence</w:t>
      </w:r>
      <w:r>
        <w:rPr>
          <w:rFonts w:ascii="Times New Roman" w:hAnsi="Times New Roman"/>
        </w:rPr>
        <w:t xml:space="preserve"> generated from the </w:t>
      </w:r>
      <w:r w:rsidR="007820E0">
        <w:rPr>
          <w:rFonts w:ascii="Times New Roman" w:hAnsi="Times New Roman"/>
        </w:rPr>
        <w:t xml:space="preserve">276,004 </w:t>
      </w:r>
      <w:r>
        <w:rPr>
          <w:rFonts w:ascii="Times New Roman" w:hAnsi="Times New Roman"/>
        </w:rPr>
        <w:t>C</w:t>
      </w:r>
      <w:r w:rsidR="00250E29">
        <w:rPr>
          <w:rFonts w:ascii="Times New Roman" w:hAnsi="Times New Roman"/>
        </w:rPr>
        <w:t>hEMBL</w:t>
      </w:r>
      <w:r>
        <w:rPr>
          <w:rFonts w:ascii="Times New Roman" w:hAnsi="Times New Roman"/>
        </w:rPr>
        <w:t>23 active</w:t>
      </w:r>
      <w:r w:rsidR="007820E0">
        <w:rPr>
          <w:rFonts w:ascii="Times New Roman" w:hAnsi="Times New Roman"/>
        </w:rPr>
        <w:t xml:space="preserve"> compounds. Table S2 shows high-incidence donor fragments generated from the same set. </w:t>
      </w:r>
    </w:p>
    <w:p w14:paraId="507A95CB" w14:textId="61F83025" w:rsidR="00D63321" w:rsidRPr="00304DEA" w:rsidRDefault="00AC3FDF" w:rsidP="001E10D4">
      <w:pPr>
        <w:pStyle w:val="BDAbstract"/>
        <w:spacing w:line="360" w:lineRule="auto"/>
        <w:rPr>
          <w:rFonts w:ascii="Times New Roman" w:hAnsi="Times New Roman"/>
        </w:rPr>
      </w:pPr>
      <w:r w:rsidRPr="00304DEA">
        <w:rPr>
          <w:rFonts w:ascii="Times New Roman" w:hAnsi="Times New Roman"/>
        </w:rPr>
        <w:lastRenderedPageBreak/>
        <w:t>The descriptor and kernel</w:t>
      </w:r>
      <w:r w:rsidR="001E10D4">
        <w:rPr>
          <w:rFonts w:ascii="Times New Roman" w:hAnsi="Times New Roman"/>
        </w:rPr>
        <w:t xml:space="preserve"> function</w:t>
      </w:r>
      <w:r w:rsidRPr="00304DEA">
        <w:rPr>
          <w:rFonts w:ascii="Times New Roman" w:hAnsi="Times New Roman"/>
        </w:rPr>
        <w:t xml:space="preserve"> scan results for the training of the Gaussian Process Regression models are presented in Table</w:t>
      </w:r>
      <w:r w:rsidR="00F9356F">
        <w:rPr>
          <w:rFonts w:ascii="Times New Roman" w:hAnsi="Times New Roman"/>
        </w:rPr>
        <w:t>s</w:t>
      </w:r>
      <w:r w:rsidRPr="00304DEA">
        <w:rPr>
          <w:rFonts w:ascii="Times New Roman" w:hAnsi="Times New Roman"/>
        </w:rPr>
        <w:t xml:space="preserve"> S</w:t>
      </w:r>
      <w:r w:rsidR="00B15FE1">
        <w:rPr>
          <w:rFonts w:ascii="Times New Roman" w:hAnsi="Times New Roman"/>
        </w:rPr>
        <w:t>3</w:t>
      </w:r>
      <w:r w:rsidR="00F9356F">
        <w:rPr>
          <w:rFonts w:ascii="Times New Roman" w:hAnsi="Times New Roman"/>
        </w:rPr>
        <w:t xml:space="preserve"> and S</w:t>
      </w:r>
      <w:r w:rsidR="00B15FE1">
        <w:rPr>
          <w:rFonts w:ascii="Times New Roman" w:hAnsi="Times New Roman"/>
        </w:rPr>
        <w:t>5</w:t>
      </w:r>
      <w:r w:rsidR="00F9356F">
        <w:rPr>
          <w:rFonts w:ascii="Times New Roman" w:hAnsi="Times New Roman"/>
        </w:rPr>
        <w:t xml:space="preserve"> for the hydrogen bond acceptors and donors, respectively</w:t>
      </w:r>
      <w:r w:rsidRPr="00304DEA">
        <w:rPr>
          <w:rFonts w:ascii="Times New Roman" w:hAnsi="Times New Roman"/>
        </w:rPr>
        <w:t>. The final combinatorial descriptor/model combination is described</w:t>
      </w:r>
      <w:r w:rsidR="00F9356F">
        <w:rPr>
          <w:rFonts w:ascii="Times New Roman" w:hAnsi="Times New Roman"/>
        </w:rPr>
        <w:t xml:space="preserve"> for the hydrogen bond acceptors and donors, respectively</w:t>
      </w:r>
      <w:r w:rsidRPr="00304DEA">
        <w:rPr>
          <w:rFonts w:ascii="Times New Roman" w:hAnsi="Times New Roman"/>
        </w:rPr>
        <w:t>. Additional machine learning</w:t>
      </w:r>
      <w:r w:rsidR="001E10D4">
        <w:rPr>
          <w:rFonts w:ascii="Times New Roman" w:hAnsi="Times New Roman"/>
        </w:rPr>
        <w:t xml:space="preserve"> models and their</w:t>
      </w:r>
      <w:r w:rsidRPr="00304DEA">
        <w:rPr>
          <w:rFonts w:ascii="Times New Roman" w:hAnsi="Times New Roman"/>
        </w:rPr>
        <w:t xml:space="preserve"> results are presented in Table</w:t>
      </w:r>
      <w:r w:rsidR="00F9356F">
        <w:rPr>
          <w:rFonts w:ascii="Times New Roman" w:hAnsi="Times New Roman"/>
        </w:rPr>
        <w:t>s</w:t>
      </w:r>
      <w:r w:rsidRPr="00304DEA">
        <w:rPr>
          <w:rFonts w:ascii="Times New Roman" w:hAnsi="Times New Roman"/>
        </w:rPr>
        <w:t xml:space="preserve"> S</w:t>
      </w:r>
      <w:r w:rsidR="00B15FE1">
        <w:rPr>
          <w:rFonts w:ascii="Times New Roman" w:hAnsi="Times New Roman"/>
        </w:rPr>
        <w:t>4</w:t>
      </w:r>
      <w:r w:rsidR="00F9356F">
        <w:rPr>
          <w:rFonts w:ascii="Times New Roman" w:hAnsi="Times New Roman"/>
        </w:rPr>
        <w:t xml:space="preserve"> and S</w:t>
      </w:r>
      <w:r w:rsidR="00B15FE1">
        <w:rPr>
          <w:rFonts w:ascii="Times New Roman" w:hAnsi="Times New Roman"/>
        </w:rPr>
        <w:t>6</w:t>
      </w:r>
      <w:r w:rsidR="002665D8" w:rsidRPr="00304DEA">
        <w:rPr>
          <w:rFonts w:ascii="Times New Roman" w:hAnsi="Times New Roman"/>
        </w:rPr>
        <w:t xml:space="preserve">. </w:t>
      </w:r>
      <w:r w:rsidR="00D63321">
        <w:rPr>
          <w:rFonts w:ascii="Times New Roman" w:hAnsi="Times New Roman"/>
        </w:rPr>
        <w:t>The HBA and HBD test set target value distributions are found in Figure S</w:t>
      </w:r>
      <w:r w:rsidR="006B1167">
        <w:rPr>
          <w:rFonts w:ascii="Times New Roman" w:hAnsi="Times New Roman"/>
        </w:rPr>
        <w:t>2</w:t>
      </w:r>
      <w:r w:rsidR="00D63321">
        <w:rPr>
          <w:rFonts w:ascii="Times New Roman" w:hAnsi="Times New Roman"/>
        </w:rPr>
        <w:t xml:space="preserve">. </w:t>
      </w:r>
    </w:p>
    <w:p w14:paraId="615359A9" w14:textId="77777777" w:rsidR="00D619E1" w:rsidRDefault="00D619E1">
      <w:pPr>
        <w:spacing w:after="0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7F789BA" w14:textId="7CD3B854" w:rsidR="00C9376A" w:rsidRPr="00F91816" w:rsidRDefault="00F91816" w:rsidP="006741F0">
      <w:pPr>
        <w:pStyle w:val="BDAbstract"/>
        <w:spacing w:line="240" w:lineRule="auto"/>
        <w:rPr>
          <w:rFonts w:ascii="Times New Roman" w:hAnsi="Times New Roman"/>
          <w:b/>
        </w:rPr>
      </w:pPr>
      <w:r w:rsidRPr="00F91816">
        <w:rPr>
          <w:rFonts w:ascii="Times New Roman" w:hAnsi="Times New Roman"/>
          <w:b/>
        </w:rPr>
        <w:lastRenderedPageBreak/>
        <w:t>Hydrogen Bonding Scales Used in This Study</w:t>
      </w:r>
    </w:p>
    <w:p w14:paraId="33C888D4" w14:textId="77777777" w:rsidR="00D055B1" w:rsidRPr="002572C6" w:rsidRDefault="00D055B1" w:rsidP="00D055B1">
      <w:pPr>
        <w:pStyle w:val="TAMainText"/>
        <w:keepNext/>
        <w:spacing w:after="240"/>
        <w:ind w:firstLine="0"/>
        <w:jc w:val="center"/>
        <w:rPr>
          <w:rFonts w:ascii="Times New Roman" w:hAnsi="Times New Roman"/>
        </w:rPr>
      </w:pPr>
      <w:r w:rsidRPr="00FE381B">
        <w:rPr>
          <w:rFonts w:ascii="Times New Roman" w:hAnsi="Times New Roman"/>
          <w:noProof/>
          <w:lang w:val="de-DE" w:eastAsia="de-DE"/>
        </w:rPr>
        <w:drawing>
          <wp:inline distT="0" distB="0" distL="0" distR="0" wp14:anchorId="47A0667F" wp14:editId="6F88F2BF">
            <wp:extent cx="4267200" cy="713740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713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ED3A1" w14:textId="0E5B7B52" w:rsidR="00604CAD" w:rsidRPr="006D5D6C" w:rsidRDefault="00D055B1" w:rsidP="006D5D6C">
      <w:pPr>
        <w:pStyle w:val="Caption"/>
        <w:jc w:val="both"/>
        <w:rPr>
          <w:rFonts w:ascii="Times New Roman" w:hAnsi="Times New Roman" w:cs="Times New Roman"/>
        </w:rPr>
      </w:pPr>
      <w:bookmarkStart w:id="0" w:name="_Ref525496085"/>
      <w:r w:rsidRPr="002572C6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2572C6">
        <w:rPr>
          <w:rFonts w:ascii="Times New Roman" w:hAnsi="Times New Roman" w:cs="Times New Roman"/>
          <w:noProof/>
        </w:rPr>
        <w:fldChar w:fldCharType="begin"/>
      </w:r>
      <w:r w:rsidRPr="002572C6">
        <w:rPr>
          <w:rFonts w:ascii="Times New Roman" w:hAnsi="Times New Roman" w:cs="Times New Roman"/>
          <w:noProof/>
        </w:rPr>
        <w:instrText xml:space="preserve"> SEQ Figure \* ARABIC </w:instrText>
      </w:r>
      <w:r w:rsidRPr="002572C6">
        <w:rPr>
          <w:rFonts w:ascii="Times New Roman" w:hAnsi="Times New Roman" w:cs="Times New Roman"/>
          <w:noProof/>
        </w:rPr>
        <w:fldChar w:fldCharType="separate"/>
      </w:r>
      <w:r w:rsidR="006B1167">
        <w:rPr>
          <w:rFonts w:ascii="Times New Roman" w:hAnsi="Times New Roman" w:cs="Times New Roman"/>
          <w:noProof/>
        </w:rPr>
        <w:t>1</w:t>
      </w:r>
      <w:r w:rsidRPr="002572C6">
        <w:rPr>
          <w:rFonts w:ascii="Times New Roman" w:hAnsi="Times New Roman" w:cs="Times New Roman"/>
          <w:noProof/>
        </w:rPr>
        <w:fldChar w:fldCharType="end"/>
      </w:r>
      <w:bookmarkEnd w:id="0"/>
      <w:r w:rsidRPr="002572C6">
        <w:rPr>
          <w:rFonts w:ascii="Times New Roman" w:hAnsi="Times New Roman" w:cs="Times New Roman"/>
        </w:rPr>
        <w:t xml:space="preserve">: The two HB scales (acceptors and donors) used in this work. The reference donor is 4-fluorophenol and the reference acceptor is acetone. </w:t>
      </w:r>
    </w:p>
    <w:p w14:paraId="2ED89443" w14:textId="2D9F9FCB" w:rsidR="00604CAD" w:rsidRPr="00BE53D1" w:rsidRDefault="00BE53D1" w:rsidP="006741F0">
      <w:pPr>
        <w:pStyle w:val="BDAbstract"/>
        <w:spacing w:line="240" w:lineRule="auto"/>
        <w:rPr>
          <w:rFonts w:ascii="Times New Roman" w:hAnsi="Times New Roman"/>
          <w:b/>
        </w:rPr>
      </w:pPr>
      <w:r w:rsidRPr="00BE53D1">
        <w:rPr>
          <w:rFonts w:ascii="Times New Roman" w:hAnsi="Times New Roman"/>
          <w:b/>
        </w:rPr>
        <w:lastRenderedPageBreak/>
        <w:t>High-Incidence Fragments Generated from the ChEMBL23 actives data set</w:t>
      </w:r>
    </w:p>
    <w:p w14:paraId="0591F103" w14:textId="100A1A5E" w:rsidR="00B15FE1" w:rsidRPr="00B15FE1" w:rsidRDefault="00B15FE1" w:rsidP="00B15FE1">
      <w:pPr>
        <w:pStyle w:val="Caption"/>
        <w:keepNext/>
        <w:jc w:val="center"/>
        <w:rPr>
          <w:rFonts w:ascii="Times New Roman" w:hAnsi="Times New Roman" w:cs="Times New Roman"/>
        </w:rPr>
      </w:pPr>
      <w:r>
        <w:t xml:space="preserve">Table S </w:t>
      </w:r>
      <w:r w:rsidR="00DF1B63">
        <w:fldChar w:fldCharType="begin"/>
      </w:r>
      <w:r w:rsidR="00DF1B63">
        <w:instrText xml:space="preserve"> SEQ Table_S \* ARABIC </w:instrText>
      </w:r>
      <w:r w:rsidR="00DF1B63">
        <w:fldChar w:fldCharType="separate"/>
      </w:r>
      <w:r>
        <w:rPr>
          <w:noProof/>
        </w:rPr>
        <w:t>1</w:t>
      </w:r>
      <w:r w:rsidR="00DF1B63">
        <w:rPr>
          <w:noProof/>
        </w:rPr>
        <w:fldChar w:fldCharType="end"/>
      </w:r>
      <w:r w:rsidRPr="00B15FE1">
        <w:rPr>
          <w:rFonts w:ascii="Times New Roman" w:hAnsi="Times New Roman" w:cs="Times New Roman"/>
        </w:rPr>
        <w:t xml:space="preserve"> </w:t>
      </w:r>
      <w:r w:rsidRPr="002572C6">
        <w:rPr>
          <w:rFonts w:ascii="Times New Roman" w:hAnsi="Times New Roman" w:cs="Times New Roman"/>
        </w:rPr>
        <w:t xml:space="preserve">Top 10 hydrogen bond </w:t>
      </w:r>
      <w:r w:rsidRPr="000E442C">
        <w:rPr>
          <w:rFonts w:ascii="Times New Roman" w:hAnsi="Times New Roman" w:cs="Times New Roman"/>
        </w:rPr>
        <w:t>acceptor fragments by incidence, generated from 276,004 C</w:t>
      </w:r>
      <w:r w:rsidR="00BE53D1">
        <w:rPr>
          <w:rFonts w:ascii="Times New Roman" w:hAnsi="Times New Roman" w:cs="Times New Roman"/>
        </w:rPr>
        <w:t>hEMBL</w:t>
      </w:r>
      <w:r w:rsidRPr="00FA1763">
        <w:rPr>
          <w:rFonts w:ascii="Times New Roman" w:hAnsi="Times New Roman" w:cs="Times New Roman"/>
        </w:rPr>
        <w:t>l23 activ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15FE1" w:rsidRPr="002572C6" w14:paraId="7ECFC31C" w14:textId="77777777" w:rsidTr="00740E1B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89DA99E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Fragment structur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4380C99F" w14:textId="77777777" w:rsidR="00B15FE1" w:rsidRPr="00BB7A5F" w:rsidRDefault="00B15FE1" w:rsidP="00740E1B">
            <w:pPr>
              <w:rPr>
                <w:rFonts w:ascii="Times New Roman" w:hAnsi="Times New Roman" w:cs="Times New Roman"/>
              </w:rPr>
            </w:pPr>
            <w:r w:rsidRPr="00AC4B42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EC3AD95" w14:textId="77777777" w:rsidR="00B15FE1" w:rsidRPr="00BB7A5F" w:rsidRDefault="00B15FE1" w:rsidP="00740E1B">
            <w:pPr>
              <w:rPr>
                <w:rFonts w:ascii="Times New Roman" w:hAnsi="Times New Roman" w:cs="Times New Roman"/>
              </w:rPr>
            </w:pPr>
            <w:r w:rsidRPr="00BB7A5F">
              <w:rPr>
                <w:rFonts w:ascii="Times New Roman" w:hAnsi="Times New Roman" w:cs="Times New Roman"/>
              </w:rPr>
              <w:t>Acceptor(s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73E6F847" w14:textId="77777777" w:rsidR="00B15FE1" w:rsidRPr="00C019D6" w:rsidRDefault="00B15FE1" w:rsidP="00740E1B">
            <w:pPr>
              <w:rPr>
                <w:rFonts w:ascii="Times New Roman" w:hAnsi="Times New Roman" w:cs="Times New Roman"/>
              </w:rPr>
            </w:pPr>
            <w:r w:rsidRPr="00F372E8">
              <w:rPr>
                <w:rFonts w:ascii="Times New Roman" w:hAnsi="Times New Roman" w:cs="Times New Roman"/>
              </w:rPr>
              <w:t>Function(s)</w:t>
            </w:r>
          </w:p>
        </w:tc>
      </w:tr>
      <w:tr w:rsidR="00B15FE1" w:rsidRPr="002572C6" w14:paraId="4694D6DF" w14:textId="77777777" w:rsidTr="00740E1B">
        <w:tc>
          <w:tcPr>
            <w:tcW w:w="2337" w:type="dxa"/>
            <w:tcBorders>
              <w:top w:val="single" w:sz="4" w:space="0" w:color="auto"/>
            </w:tcBorders>
          </w:tcPr>
          <w:p w14:paraId="037D0B2D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2C74931C" wp14:editId="0F3C6874">
                  <wp:extent cx="660400" cy="635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40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F227684" w14:textId="77777777" w:rsidR="00B15FE1" w:rsidRPr="00FA1763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5,88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8299680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Oxygen(s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E7F5963" w14:textId="77777777" w:rsidR="00B15FE1" w:rsidRPr="00BB7A5F" w:rsidRDefault="00B15FE1" w:rsidP="00740E1B">
            <w:pPr>
              <w:rPr>
                <w:rFonts w:ascii="Times New Roman" w:hAnsi="Times New Roman" w:cs="Times New Roman"/>
              </w:rPr>
            </w:pPr>
            <w:r w:rsidRPr="00AC4B42">
              <w:rPr>
                <w:rFonts w:ascii="Times New Roman" w:hAnsi="Times New Roman" w:cs="Times New Roman"/>
              </w:rPr>
              <w:t>Carboxylic acid</w:t>
            </w:r>
          </w:p>
        </w:tc>
      </w:tr>
      <w:tr w:rsidR="00B15FE1" w:rsidRPr="002572C6" w14:paraId="59FE7A11" w14:textId="77777777" w:rsidTr="00740E1B">
        <w:tc>
          <w:tcPr>
            <w:tcW w:w="2337" w:type="dxa"/>
          </w:tcPr>
          <w:p w14:paraId="570413C9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1B7FD501" wp14:editId="121B36F2">
                  <wp:extent cx="647700" cy="3937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393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5277D9A4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4,426</w:t>
            </w:r>
          </w:p>
        </w:tc>
        <w:tc>
          <w:tcPr>
            <w:tcW w:w="2338" w:type="dxa"/>
          </w:tcPr>
          <w:p w14:paraId="5AE53754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, nitrogen</w:t>
            </w:r>
          </w:p>
        </w:tc>
        <w:tc>
          <w:tcPr>
            <w:tcW w:w="2338" w:type="dxa"/>
          </w:tcPr>
          <w:p w14:paraId="268867AF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Morpholine</w:t>
            </w:r>
          </w:p>
        </w:tc>
      </w:tr>
      <w:tr w:rsidR="00B15FE1" w:rsidRPr="002572C6" w14:paraId="01ADAC91" w14:textId="77777777" w:rsidTr="00740E1B">
        <w:tc>
          <w:tcPr>
            <w:tcW w:w="2337" w:type="dxa"/>
          </w:tcPr>
          <w:p w14:paraId="129DC1AF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3917A281" wp14:editId="5AC1F85E">
                  <wp:extent cx="698500" cy="7493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8500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491C1271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3,825</w:t>
            </w:r>
          </w:p>
        </w:tc>
        <w:tc>
          <w:tcPr>
            <w:tcW w:w="2338" w:type="dxa"/>
          </w:tcPr>
          <w:p w14:paraId="54FC57E9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(s), nitrogen</w:t>
            </w:r>
          </w:p>
        </w:tc>
        <w:tc>
          <w:tcPr>
            <w:tcW w:w="2338" w:type="dxa"/>
          </w:tcPr>
          <w:p w14:paraId="6FC55DD5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Sulfonamide</w:t>
            </w:r>
          </w:p>
        </w:tc>
      </w:tr>
      <w:tr w:rsidR="00B15FE1" w:rsidRPr="002572C6" w14:paraId="780BDE26" w14:textId="77777777" w:rsidTr="00740E1B">
        <w:tc>
          <w:tcPr>
            <w:tcW w:w="2337" w:type="dxa"/>
          </w:tcPr>
          <w:p w14:paraId="7EC1F7A3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5E620F41" wp14:editId="72F01A09">
                  <wp:extent cx="647700" cy="6350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72461490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3,204</w:t>
            </w:r>
          </w:p>
        </w:tc>
        <w:tc>
          <w:tcPr>
            <w:tcW w:w="2338" w:type="dxa"/>
          </w:tcPr>
          <w:p w14:paraId="058FBBE5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(</w:t>
            </w:r>
            <w:r w:rsidRPr="00DD0F66">
              <w:rPr>
                <w:rFonts w:ascii="Times New Roman" w:hAnsi="Times New Roman" w:cs="Times New Roman"/>
              </w:rPr>
              <w:t>s), nitrogen</w:t>
            </w:r>
          </w:p>
        </w:tc>
        <w:tc>
          <w:tcPr>
            <w:tcW w:w="2338" w:type="dxa"/>
          </w:tcPr>
          <w:p w14:paraId="76280319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alpha-amino carboxylic acid</w:t>
            </w:r>
          </w:p>
        </w:tc>
      </w:tr>
      <w:tr w:rsidR="00B15FE1" w:rsidRPr="002572C6" w14:paraId="03D11DDC" w14:textId="77777777" w:rsidTr="00740E1B">
        <w:tc>
          <w:tcPr>
            <w:tcW w:w="2337" w:type="dxa"/>
          </w:tcPr>
          <w:p w14:paraId="7A56529C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0023BAEB" wp14:editId="75C66F5B">
                  <wp:extent cx="774700" cy="6985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4700" cy="69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5CAC1FC9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2,744</w:t>
            </w:r>
          </w:p>
        </w:tc>
        <w:tc>
          <w:tcPr>
            <w:tcW w:w="2338" w:type="dxa"/>
          </w:tcPr>
          <w:p w14:paraId="524C3843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(s)</w:t>
            </w:r>
          </w:p>
        </w:tc>
        <w:tc>
          <w:tcPr>
            <w:tcW w:w="2338" w:type="dxa"/>
          </w:tcPr>
          <w:p w14:paraId="51173ECD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Nitro</w:t>
            </w:r>
          </w:p>
        </w:tc>
      </w:tr>
      <w:tr w:rsidR="00B15FE1" w:rsidRPr="002572C6" w14:paraId="37B98E26" w14:textId="77777777" w:rsidTr="00740E1B">
        <w:tc>
          <w:tcPr>
            <w:tcW w:w="2337" w:type="dxa"/>
          </w:tcPr>
          <w:p w14:paraId="08733D2B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58AAF9C8" wp14:editId="323D6252">
                  <wp:extent cx="736600" cy="7493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47FE4F98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2,708</w:t>
            </w:r>
          </w:p>
        </w:tc>
        <w:tc>
          <w:tcPr>
            <w:tcW w:w="2338" w:type="dxa"/>
          </w:tcPr>
          <w:p w14:paraId="0240642C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(s)</w:t>
            </w:r>
          </w:p>
        </w:tc>
        <w:tc>
          <w:tcPr>
            <w:tcW w:w="2338" w:type="dxa"/>
          </w:tcPr>
          <w:p w14:paraId="7B4F9950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Benzoic acid</w:t>
            </w:r>
          </w:p>
        </w:tc>
      </w:tr>
      <w:tr w:rsidR="00B15FE1" w:rsidRPr="002572C6" w14:paraId="55550BC1" w14:textId="77777777" w:rsidTr="00740E1B">
        <w:tc>
          <w:tcPr>
            <w:tcW w:w="2337" w:type="dxa"/>
          </w:tcPr>
          <w:p w14:paraId="648F0A90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77F1B682" wp14:editId="0EF38773">
                  <wp:extent cx="558800" cy="736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5E953072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2,587</w:t>
            </w:r>
          </w:p>
        </w:tc>
        <w:tc>
          <w:tcPr>
            <w:tcW w:w="2338" w:type="dxa"/>
          </w:tcPr>
          <w:p w14:paraId="1C70621A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2338" w:type="dxa"/>
          </w:tcPr>
          <w:p w14:paraId="1E704D60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Benzonitrile</w:t>
            </w:r>
          </w:p>
        </w:tc>
      </w:tr>
      <w:tr w:rsidR="00B15FE1" w:rsidRPr="002572C6" w14:paraId="0A60B7D2" w14:textId="77777777" w:rsidTr="00740E1B">
        <w:tc>
          <w:tcPr>
            <w:tcW w:w="2337" w:type="dxa"/>
          </w:tcPr>
          <w:p w14:paraId="3AB0C793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2FA001BF" wp14:editId="286FD45B">
                  <wp:extent cx="431800" cy="584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800" cy="58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2AE531CA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2,343</w:t>
            </w:r>
          </w:p>
        </w:tc>
        <w:tc>
          <w:tcPr>
            <w:tcW w:w="2338" w:type="dxa"/>
          </w:tcPr>
          <w:p w14:paraId="35B3CEA0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2338" w:type="dxa"/>
          </w:tcPr>
          <w:p w14:paraId="4E0AAB76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Pyridine</w:t>
            </w:r>
          </w:p>
        </w:tc>
      </w:tr>
      <w:tr w:rsidR="00B15FE1" w:rsidRPr="002572C6" w14:paraId="33E85475" w14:textId="77777777" w:rsidTr="00740E1B">
        <w:tc>
          <w:tcPr>
            <w:tcW w:w="2337" w:type="dxa"/>
          </w:tcPr>
          <w:p w14:paraId="3B78A09F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653263F9" wp14:editId="59323B25">
                  <wp:extent cx="736600" cy="4699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</w:tcPr>
          <w:p w14:paraId="1DB6C97B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1,874</w:t>
            </w:r>
          </w:p>
        </w:tc>
        <w:tc>
          <w:tcPr>
            <w:tcW w:w="2338" w:type="dxa"/>
          </w:tcPr>
          <w:p w14:paraId="085C45BC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(s)</w:t>
            </w:r>
          </w:p>
        </w:tc>
        <w:tc>
          <w:tcPr>
            <w:tcW w:w="2338" w:type="dxa"/>
          </w:tcPr>
          <w:p w14:paraId="56EBECCD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beta</w:t>
            </w:r>
            <w:r w:rsidRPr="00AC4B42">
              <w:rPr>
                <w:rFonts w:ascii="Times New Roman" w:hAnsi="Times New Roman" w:cs="Times New Roman"/>
              </w:rPr>
              <w:t>-oxy carboxylic acid</w:t>
            </w:r>
          </w:p>
        </w:tc>
      </w:tr>
      <w:tr w:rsidR="00B15FE1" w:rsidRPr="002572C6" w14:paraId="2E570D4A" w14:textId="77777777" w:rsidTr="00740E1B">
        <w:tc>
          <w:tcPr>
            <w:tcW w:w="2337" w:type="dxa"/>
            <w:tcBorders>
              <w:bottom w:val="single" w:sz="4" w:space="0" w:color="auto"/>
            </w:tcBorders>
          </w:tcPr>
          <w:p w14:paraId="72FCDA20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lastRenderedPageBreak/>
              <w:drawing>
                <wp:inline distT="0" distB="0" distL="0" distR="0" wp14:anchorId="7713E5A9" wp14:editId="515E81D3">
                  <wp:extent cx="647700" cy="6985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698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94904B8" w14:textId="77777777" w:rsidR="00B15FE1" w:rsidRPr="000E442C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1,78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146F3DE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(s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A064A24" w14:textId="77777777" w:rsidR="00B15FE1" w:rsidRPr="003117B9" w:rsidRDefault="00B15FE1" w:rsidP="00740E1B">
            <w:pPr>
              <w:rPr>
                <w:rFonts w:ascii="Times New Roman" w:hAnsi="Times New Roman" w:cs="Times New Roman"/>
              </w:rPr>
            </w:pPr>
            <w:r w:rsidRPr="00DD0F66">
              <w:rPr>
                <w:rFonts w:ascii="Times New Roman" w:hAnsi="Times New Roman" w:cs="Times New Roman"/>
              </w:rPr>
              <w:t>Sulfone</w:t>
            </w:r>
          </w:p>
        </w:tc>
      </w:tr>
    </w:tbl>
    <w:p w14:paraId="0714E74D" w14:textId="77777777" w:rsidR="00BE53D1" w:rsidRDefault="00BE53D1" w:rsidP="00B15FE1">
      <w:pPr>
        <w:pStyle w:val="Caption"/>
        <w:keepNext/>
        <w:jc w:val="center"/>
      </w:pPr>
    </w:p>
    <w:p w14:paraId="13192E2F" w14:textId="4C80DFC2" w:rsidR="00B15FE1" w:rsidRPr="00B15FE1" w:rsidRDefault="00B15FE1" w:rsidP="00B15FE1">
      <w:pPr>
        <w:pStyle w:val="Caption"/>
        <w:keepNext/>
        <w:jc w:val="center"/>
        <w:rPr>
          <w:rFonts w:ascii="Times New Roman" w:hAnsi="Times New Roman" w:cs="Times New Roman"/>
        </w:rPr>
      </w:pPr>
      <w:r>
        <w:t xml:space="preserve">Table S </w:t>
      </w:r>
      <w:r w:rsidR="00DF1B63">
        <w:fldChar w:fldCharType="begin"/>
      </w:r>
      <w:r w:rsidR="00DF1B63">
        <w:instrText xml:space="preserve"> SEQ Table_S \* ARABIC </w:instrText>
      </w:r>
      <w:r w:rsidR="00DF1B63">
        <w:fldChar w:fldCharType="separate"/>
      </w:r>
      <w:r>
        <w:rPr>
          <w:noProof/>
        </w:rPr>
        <w:t>2</w:t>
      </w:r>
      <w:r w:rsidR="00DF1B63">
        <w:rPr>
          <w:noProof/>
        </w:rPr>
        <w:fldChar w:fldCharType="end"/>
      </w:r>
      <w:r>
        <w:t xml:space="preserve">: </w:t>
      </w:r>
      <w:r w:rsidRPr="000E442C">
        <w:rPr>
          <w:rFonts w:ascii="Times New Roman" w:hAnsi="Times New Roman" w:cs="Times New Roman"/>
        </w:rPr>
        <w:t xml:space="preserve">Selection of frequent hydrogen bond donor fragments </w:t>
      </w:r>
      <w:r w:rsidRPr="00FA1763">
        <w:rPr>
          <w:rFonts w:ascii="Times New Roman" w:hAnsi="Times New Roman" w:cs="Times New Roman"/>
        </w:rPr>
        <w:t>and their</w:t>
      </w:r>
      <w:r w:rsidRPr="00DD0F66">
        <w:rPr>
          <w:rFonts w:ascii="Times New Roman" w:hAnsi="Times New Roman" w:cs="Times New Roman"/>
        </w:rPr>
        <w:t xml:space="preserve"> incidence, generated from 276,</w:t>
      </w:r>
      <w:r w:rsidRPr="003117B9">
        <w:rPr>
          <w:rFonts w:ascii="Times New Roman" w:hAnsi="Times New Roman" w:cs="Times New Roman"/>
        </w:rPr>
        <w:t>004 C</w:t>
      </w:r>
      <w:r w:rsidR="00BE53D1">
        <w:rPr>
          <w:rFonts w:ascii="Times New Roman" w:hAnsi="Times New Roman" w:cs="Times New Roman"/>
        </w:rPr>
        <w:t>hEMBL</w:t>
      </w:r>
      <w:r w:rsidRPr="003117B9">
        <w:rPr>
          <w:rFonts w:ascii="Times New Roman" w:hAnsi="Times New Roman" w:cs="Times New Roman"/>
        </w:rPr>
        <w:t>23 activ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269"/>
        <w:gridCol w:w="2338"/>
        <w:gridCol w:w="2338"/>
      </w:tblGrid>
      <w:tr w:rsidR="00B15FE1" w:rsidRPr="002572C6" w14:paraId="63EE86BA" w14:textId="77777777" w:rsidTr="00740E1B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5CF8508" w14:textId="77777777" w:rsidR="00B15FE1" w:rsidRPr="00BB7A5F" w:rsidRDefault="00B15FE1" w:rsidP="00740E1B">
            <w:pPr>
              <w:rPr>
                <w:rFonts w:ascii="Times New Roman" w:hAnsi="Times New Roman" w:cs="Times New Roman"/>
              </w:rPr>
            </w:pPr>
            <w:r w:rsidRPr="00AC4B42">
              <w:rPr>
                <w:rFonts w:ascii="Times New Roman" w:hAnsi="Times New Roman" w:cs="Times New Roman"/>
              </w:rPr>
              <w:t>Fragment structur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52F6311" w14:textId="77777777" w:rsidR="00B15FE1" w:rsidRPr="00BB7A5F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BB7A5F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5F850E0" w14:textId="77777777" w:rsidR="00B15FE1" w:rsidRPr="00C019D6" w:rsidRDefault="00B15FE1" w:rsidP="00740E1B">
            <w:pPr>
              <w:rPr>
                <w:rFonts w:ascii="Times New Roman" w:hAnsi="Times New Roman" w:cs="Times New Roman"/>
              </w:rPr>
            </w:pPr>
            <w:r w:rsidRPr="00F372E8">
              <w:rPr>
                <w:rFonts w:ascii="Times New Roman" w:hAnsi="Times New Roman" w:cs="Times New Roman"/>
              </w:rPr>
              <w:t>Donor atom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2438914" w14:textId="77777777" w:rsidR="00B15FE1" w:rsidRPr="00175E00" w:rsidRDefault="00B15FE1" w:rsidP="00740E1B">
            <w:pPr>
              <w:rPr>
                <w:rFonts w:ascii="Times New Roman" w:hAnsi="Times New Roman" w:cs="Times New Roman"/>
              </w:rPr>
            </w:pPr>
            <w:r w:rsidRPr="00661DB6">
              <w:rPr>
                <w:rFonts w:ascii="Times New Roman" w:hAnsi="Times New Roman" w:cs="Times New Roman"/>
              </w:rPr>
              <w:t>Function</w:t>
            </w:r>
          </w:p>
        </w:tc>
      </w:tr>
      <w:tr w:rsidR="00B15FE1" w:rsidRPr="002572C6" w14:paraId="32189D31" w14:textId="77777777" w:rsidTr="00740E1B">
        <w:tc>
          <w:tcPr>
            <w:tcW w:w="2337" w:type="dxa"/>
            <w:tcBorders>
              <w:top w:val="single" w:sz="4" w:space="0" w:color="auto"/>
            </w:tcBorders>
          </w:tcPr>
          <w:p w14:paraId="50B36BD4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31A75831" wp14:editId="7BEF0FC9">
                  <wp:extent cx="673100" cy="6350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10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E3C9131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2,94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49AAADD" w14:textId="77777777" w:rsidR="00B15FE1" w:rsidRPr="00FA1763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C99C49C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Carboxylic acid</w:t>
            </w:r>
          </w:p>
        </w:tc>
      </w:tr>
      <w:tr w:rsidR="00B15FE1" w:rsidRPr="002572C6" w14:paraId="29D7CD84" w14:textId="77777777" w:rsidTr="00740E1B">
        <w:tc>
          <w:tcPr>
            <w:tcW w:w="2337" w:type="dxa"/>
          </w:tcPr>
          <w:p w14:paraId="755338D7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1D3D96DF" wp14:editId="5ED19E6F">
                  <wp:extent cx="736600" cy="7493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6600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</w:tcPr>
          <w:p w14:paraId="14B87A5B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1,354</w:t>
            </w:r>
          </w:p>
        </w:tc>
        <w:tc>
          <w:tcPr>
            <w:tcW w:w="2338" w:type="dxa"/>
          </w:tcPr>
          <w:p w14:paraId="043ABE6B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2338" w:type="dxa"/>
          </w:tcPr>
          <w:p w14:paraId="5CA7BBAD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Benzoic acid</w:t>
            </w:r>
          </w:p>
        </w:tc>
      </w:tr>
      <w:tr w:rsidR="00B15FE1" w:rsidRPr="002572C6" w14:paraId="202944EF" w14:textId="77777777" w:rsidTr="00740E1B">
        <w:tc>
          <w:tcPr>
            <w:tcW w:w="2337" w:type="dxa"/>
          </w:tcPr>
          <w:p w14:paraId="56F4097C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2AB7F5B9" wp14:editId="6E5A752C">
                  <wp:extent cx="673100" cy="5080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100" cy="5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</w:tcPr>
          <w:p w14:paraId="6B1CAD4A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1,323</w:t>
            </w:r>
          </w:p>
        </w:tc>
        <w:tc>
          <w:tcPr>
            <w:tcW w:w="2338" w:type="dxa"/>
          </w:tcPr>
          <w:p w14:paraId="4630E884" w14:textId="77777777" w:rsidR="00B15FE1" w:rsidRPr="00FA1763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Oxygen</w:t>
            </w:r>
          </w:p>
        </w:tc>
        <w:tc>
          <w:tcPr>
            <w:tcW w:w="2338" w:type="dxa"/>
          </w:tcPr>
          <w:p w14:paraId="5D54FAE0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Phenol</w:t>
            </w:r>
          </w:p>
        </w:tc>
      </w:tr>
      <w:tr w:rsidR="00B15FE1" w:rsidRPr="002572C6" w14:paraId="2004F04A" w14:textId="77777777" w:rsidTr="00740E1B">
        <w:tc>
          <w:tcPr>
            <w:tcW w:w="2337" w:type="dxa"/>
          </w:tcPr>
          <w:p w14:paraId="6A464B54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1F4E1751" wp14:editId="11E13B7F">
                  <wp:extent cx="698500" cy="7493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8500" cy="74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</w:tcPr>
          <w:p w14:paraId="25C4D2CC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1,275</w:t>
            </w:r>
          </w:p>
        </w:tc>
        <w:tc>
          <w:tcPr>
            <w:tcW w:w="2338" w:type="dxa"/>
          </w:tcPr>
          <w:p w14:paraId="0AD7AA90" w14:textId="77777777" w:rsidR="00B15FE1" w:rsidRPr="00DD0F66" w:rsidRDefault="00B15FE1" w:rsidP="00740E1B">
            <w:pPr>
              <w:rPr>
                <w:rFonts w:ascii="Times New Roman" w:hAnsi="Times New Roman" w:cs="Times New Roman"/>
              </w:rPr>
            </w:pPr>
            <w:r w:rsidRPr="00FA1763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2338" w:type="dxa"/>
          </w:tcPr>
          <w:p w14:paraId="0EB7109C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Sulfonamide</w:t>
            </w:r>
          </w:p>
        </w:tc>
      </w:tr>
      <w:tr w:rsidR="00B15FE1" w:rsidRPr="002572C6" w14:paraId="103FD4EC" w14:textId="77777777" w:rsidTr="00740E1B">
        <w:tc>
          <w:tcPr>
            <w:tcW w:w="2337" w:type="dxa"/>
          </w:tcPr>
          <w:p w14:paraId="78830286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08B42C0A" wp14:editId="030A3841">
                  <wp:extent cx="419100" cy="7366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00" cy="73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</w:tcPr>
          <w:p w14:paraId="5504BEFF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2338" w:type="dxa"/>
          </w:tcPr>
          <w:p w14:paraId="32202144" w14:textId="77777777" w:rsidR="00B15FE1" w:rsidRPr="00FA1763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Nitrogen</w:t>
            </w:r>
          </w:p>
        </w:tc>
        <w:tc>
          <w:tcPr>
            <w:tcW w:w="2338" w:type="dxa"/>
          </w:tcPr>
          <w:p w14:paraId="15A9055F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Piperidine</w:t>
            </w:r>
          </w:p>
        </w:tc>
      </w:tr>
      <w:tr w:rsidR="00B15FE1" w:rsidRPr="002572C6" w14:paraId="4B995A3B" w14:textId="77777777" w:rsidTr="00740E1B">
        <w:tc>
          <w:tcPr>
            <w:tcW w:w="2337" w:type="dxa"/>
          </w:tcPr>
          <w:p w14:paraId="7BD8192E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noProof/>
                <w:lang w:val="de-DE" w:eastAsia="de-DE"/>
              </w:rPr>
              <w:drawing>
                <wp:inline distT="0" distB="0" distL="0" distR="0" wp14:anchorId="3A1CC711" wp14:editId="7D0DAC85">
                  <wp:extent cx="901700" cy="3810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700" cy="3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</w:tcPr>
          <w:p w14:paraId="2C4AE370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338" w:type="dxa"/>
          </w:tcPr>
          <w:p w14:paraId="5003FE8D" w14:textId="77777777" w:rsidR="00B15FE1" w:rsidRPr="00FA1763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Carbon</w:t>
            </w:r>
          </w:p>
        </w:tc>
        <w:tc>
          <w:tcPr>
            <w:tcW w:w="2338" w:type="dxa"/>
          </w:tcPr>
          <w:p w14:paraId="44495046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Alkyne</w:t>
            </w:r>
          </w:p>
        </w:tc>
      </w:tr>
      <w:tr w:rsidR="00B15FE1" w:rsidRPr="002572C6" w14:paraId="029BC22B" w14:textId="77777777" w:rsidTr="00740E1B">
        <w:tc>
          <w:tcPr>
            <w:tcW w:w="2337" w:type="dxa"/>
            <w:tcBorders>
              <w:bottom w:val="single" w:sz="4" w:space="0" w:color="auto"/>
            </w:tcBorders>
          </w:tcPr>
          <w:p w14:paraId="55276A3D" w14:textId="77777777" w:rsidR="00B15FE1" w:rsidRPr="002572C6" w:rsidRDefault="00B15FE1" w:rsidP="00740E1B">
            <w:pPr>
              <w:rPr>
                <w:rFonts w:ascii="Times New Roman" w:hAnsi="Times New Roman" w:cs="Times New Roman"/>
              </w:rPr>
            </w:pPr>
            <w:r w:rsidRPr="000F58C1">
              <w:rPr>
                <w:rFonts w:ascii="Times New Roman" w:hAnsi="Times New Roman"/>
                <w:b/>
                <w:noProof/>
                <w:lang w:val="de-DE" w:eastAsia="de-DE"/>
              </w:rPr>
              <w:drawing>
                <wp:inline distT="0" distB="0" distL="0" distR="0" wp14:anchorId="10A056E4" wp14:editId="723223F2">
                  <wp:extent cx="1003300" cy="5588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300" cy="55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4239A13" w14:textId="77777777" w:rsidR="00B15FE1" w:rsidRPr="000E442C" w:rsidRDefault="00B15FE1" w:rsidP="00740E1B">
            <w:pPr>
              <w:jc w:val="right"/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4DAA4AB" w14:textId="77777777" w:rsidR="00B15FE1" w:rsidRPr="00FA1763" w:rsidRDefault="00B15FE1" w:rsidP="00740E1B">
            <w:pPr>
              <w:rPr>
                <w:rFonts w:ascii="Times New Roman" w:hAnsi="Times New Roman" w:cs="Times New Roman"/>
              </w:rPr>
            </w:pPr>
            <w:r w:rsidRPr="000E442C">
              <w:rPr>
                <w:rFonts w:ascii="Times New Roman" w:hAnsi="Times New Roman" w:cs="Times New Roman"/>
              </w:rPr>
              <w:t>Sulfur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2EBFED4" w14:textId="77777777" w:rsidR="00B15FE1" w:rsidRPr="00AC4B42" w:rsidRDefault="00B15FE1" w:rsidP="00740E1B">
            <w:pPr>
              <w:rPr>
                <w:rFonts w:ascii="Times New Roman" w:hAnsi="Times New Roman" w:cs="Times New Roman"/>
              </w:rPr>
            </w:pPr>
            <w:r w:rsidRPr="003117B9">
              <w:rPr>
                <w:rFonts w:ascii="Times New Roman" w:hAnsi="Times New Roman" w:cs="Times New Roman"/>
              </w:rPr>
              <w:t>Thiol</w:t>
            </w:r>
          </w:p>
        </w:tc>
      </w:tr>
    </w:tbl>
    <w:p w14:paraId="65771903" w14:textId="77777777" w:rsidR="00B15FE1" w:rsidRDefault="00B15FE1" w:rsidP="006741F0">
      <w:pPr>
        <w:pStyle w:val="BDAbstract"/>
        <w:spacing w:line="240" w:lineRule="auto"/>
        <w:rPr>
          <w:rFonts w:ascii="Times New Roman" w:hAnsi="Times New Roman"/>
        </w:rPr>
      </w:pPr>
    </w:p>
    <w:p w14:paraId="4D9CC2DC" w14:textId="11EC5102" w:rsidR="00B15FE1" w:rsidRDefault="00B15FE1" w:rsidP="006741F0">
      <w:pPr>
        <w:pStyle w:val="BDAbstract"/>
        <w:spacing w:line="240" w:lineRule="auto"/>
        <w:rPr>
          <w:rFonts w:ascii="Times New Roman" w:hAnsi="Times New Roman"/>
        </w:rPr>
      </w:pPr>
    </w:p>
    <w:p w14:paraId="31EC8076" w14:textId="77777777" w:rsidR="00B15FE1" w:rsidRDefault="00B15FE1" w:rsidP="006741F0">
      <w:pPr>
        <w:pStyle w:val="BDAbstract"/>
        <w:spacing w:line="240" w:lineRule="auto"/>
        <w:rPr>
          <w:rFonts w:ascii="Times New Roman" w:hAnsi="Times New Roman"/>
        </w:rPr>
      </w:pPr>
    </w:p>
    <w:p w14:paraId="5FCC47FE" w14:textId="23CFE371" w:rsidR="0000491F" w:rsidRPr="0000491F" w:rsidRDefault="0000491F" w:rsidP="006741F0">
      <w:pPr>
        <w:pStyle w:val="BDAbstract"/>
        <w:spacing w:line="240" w:lineRule="auto"/>
        <w:rPr>
          <w:rFonts w:ascii="Times New Roman" w:hAnsi="Times New Roman"/>
          <w:b/>
        </w:rPr>
      </w:pPr>
      <w:r w:rsidRPr="0000491F">
        <w:rPr>
          <w:rFonts w:ascii="Times New Roman" w:hAnsi="Times New Roman"/>
          <w:b/>
        </w:rPr>
        <w:lastRenderedPageBreak/>
        <w:t xml:space="preserve">Hydrogen </w:t>
      </w:r>
      <w:r w:rsidR="001E10D4">
        <w:rPr>
          <w:rFonts w:ascii="Times New Roman" w:hAnsi="Times New Roman"/>
          <w:b/>
        </w:rPr>
        <w:t>Bond Acceptor Database Machine Learning Models: Additional Information</w:t>
      </w:r>
    </w:p>
    <w:p w14:paraId="69F8DFB1" w14:textId="030F177F" w:rsidR="00604CAD" w:rsidRPr="00304DEA" w:rsidRDefault="00604CAD" w:rsidP="00604CAD">
      <w:pPr>
        <w:pStyle w:val="Caption"/>
        <w:keepNext/>
        <w:rPr>
          <w:rFonts w:ascii="Times New Roman" w:hAnsi="Times New Roman" w:cs="Times New Roman"/>
        </w:rPr>
      </w:pPr>
      <w:r w:rsidRPr="00304DEA">
        <w:rPr>
          <w:rFonts w:ascii="Times New Roman" w:hAnsi="Times New Roman" w:cs="Times New Roman"/>
        </w:rPr>
        <w:t xml:space="preserve">Table S </w:t>
      </w:r>
      <w:r w:rsidR="002158F8" w:rsidRPr="00304DEA">
        <w:rPr>
          <w:rFonts w:ascii="Times New Roman" w:hAnsi="Times New Roman" w:cs="Times New Roman"/>
        </w:rPr>
        <w:fldChar w:fldCharType="begin"/>
      </w:r>
      <w:r w:rsidR="002158F8" w:rsidRPr="00304DEA">
        <w:rPr>
          <w:rFonts w:ascii="Times New Roman" w:hAnsi="Times New Roman" w:cs="Times New Roman"/>
        </w:rPr>
        <w:instrText xml:space="preserve"> SEQ Table_S \* ARABIC </w:instrText>
      </w:r>
      <w:r w:rsidR="002158F8" w:rsidRPr="00304DEA">
        <w:rPr>
          <w:rFonts w:ascii="Times New Roman" w:hAnsi="Times New Roman" w:cs="Times New Roman"/>
        </w:rPr>
        <w:fldChar w:fldCharType="separate"/>
      </w:r>
      <w:r w:rsidR="00B15FE1">
        <w:rPr>
          <w:rFonts w:ascii="Times New Roman" w:hAnsi="Times New Roman" w:cs="Times New Roman"/>
          <w:noProof/>
        </w:rPr>
        <w:t>3</w:t>
      </w:r>
      <w:r w:rsidR="002158F8" w:rsidRPr="00304DEA">
        <w:rPr>
          <w:rFonts w:ascii="Times New Roman" w:hAnsi="Times New Roman" w:cs="Times New Roman"/>
        </w:rPr>
        <w:fldChar w:fldCharType="end"/>
      </w:r>
      <w:r w:rsidRPr="00304DEA">
        <w:rPr>
          <w:rFonts w:ascii="Times New Roman" w:hAnsi="Times New Roman" w:cs="Times New Roman"/>
        </w:rPr>
        <w:t xml:space="preserve"> Descriptors and their parameters + kernels in Gaussian Process Regression scanned for training the Gaussian Process Regression Model on the HB acceptors database. The optimal </w:t>
      </w:r>
      <w:r w:rsidR="008647F8">
        <w:rPr>
          <w:rFonts w:ascii="Times New Roman" w:hAnsi="Times New Roman" w:cs="Times New Roman"/>
        </w:rPr>
        <w:t>property types</w:t>
      </w:r>
      <w:r w:rsidR="008C7470">
        <w:rPr>
          <w:rFonts w:ascii="Times New Roman" w:hAnsi="Times New Roman" w:cs="Times New Roman"/>
        </w:rPr>
        <w:t xml:space="preserve"> (where there are more than one)</w:t>
      </w:r>
      <w:r w:rsidR="008647F8">
        <w:rPr>
          <w:rFonts w:ascii="Times New Roman" w:hAnsi="Times New Roman" w:cs="Times New Roman"/>
        </w:rPr>
        <w:t xml:space="preserve"> and </w:t>
      </w:r>
      <w:r w:rsidRPr="00304DEA">
        <w:rPr>
          <w:rFonts w:ascii="Times New Roman" w:hAnsi="Times New Roman" w:cs="Times New Roman"/>
        </w:rPr>
        <w:t xml:space="preserve">parameters are marked in </w:t>
      </w:r>
      <w:r w:rsidRPr="00304DEA">
        <w:rPr>
          <w:rFonts w:ascii="Times New Roman" w:hAnsi="Times New Roman" w:cs="Times New Roman"/>
          <w:b/>
        </w:rPr>
        <w:t>bold</w:t>
      </w:r>
      <w:r w:rsidRPr="00304DEA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830"/>
        <w:gridCol w:w="1990"/>
        <w:gridCol w:w="1585"/>
        <w:gridCol w:w="2029"/>
      </w:tblGrid>
      <w:tr w:rsidR="00C32AFC" w:rsidRPr="00304DEA" w14:paraId="750808B9" w14:textId="77777777" w:rsidTr="00B63830">
        <w:trPr>
          <w:trHeight w:val="227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4402A93D" w14:textId="616F3018" w:rsidR="00C32AFC" w:rsidRPr="00304DEA" w:rsidRDefault="00C32AFC" w:rsidP="00B63830">
            <w:pPr>
              <w:pStyle w:val="BDAbstract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Descripto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523694B" w14:textId="0194E82E" w:rsidR="00C32AFC" w:rsidRPr="00304DEA" w:rsidRDefault="00C32AFC" w:rsidP="00B63830">
            <w:pPr>
              <w:pStyle w:val="BDAbstract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Property Typ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A8B3DCF" w14:textId="489BEFEC" w:rsidR="00C32AFC" w:rsidRPr="00304DEA" w:rsidRDefault="00C32AFC" w:rsidP="00B63830">
            <w:pPr>
              <w:pStyle w:val="BDAbstract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ACF06B1" w14:textId="215007F4" w:rsidR="00C32AFC" w:rsidRPr="00304DEA" w:rsidRDefault="00C32AFC" w:rsidP="00B63830">
            <w:pPr>
              <w:pStyle w:val="BDAbstract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33407BA2" w14:textId="130950FB" w:rsidR="00C32AFC" w:rsidRPr="00304DEA" w:rsidRDefault="00C32AFC" w:rsidP="00B63830">
            <w:pPr>
              <w:pStyle w:val="BDAbstract"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Kernel</w:t>
            </w:r>
            <w:r w:rsidR="00236F7C" w:rsidRPr="00304D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C32AFC" w:rsidRPr="00304DEA" w14:paraId="1C73C596" w14:textId="77777777" w:rsidTr="00B63830">
        <w:trPr>
          <w:trHeight w:val="227"/>
        </w:trPr>
        <w:tc>
          <w:tcPr>
            <w:tcW w:w="2029" w:type="dxa"/>
            <w:tcBorders>
              <w:top w:val="single" w:sz="4" w:space="0" w:color="auto"/>
            </w:tcBorders>
          </w:tcPr>
          <w:p w14:paraId="17609026" w14:textId="463FB355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Charge Shell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6E86C038" w14:textId="14CF9AA6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28909F2" w14:textId="7B6C92D1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Number of shells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E4F6E72" w14:textId="0F4944D4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3</w:t>
            </w:r>
            <w:r w:rsidRPr="00304DEA">
              <w:rPr>
                <w:rFonts w:ascii="Times New Roman" w:hAnsi="Times New Roman" w:cs="Times New Roman"/>
              </w:rPr>
              <w:t>,4,5,6,7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684CC39C" w14:textId="64BA65BB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M0.5, </w:t>
            </w:r>
            <w:r w:rsidRPr="00304DEA">
              <w:rPr>
                <w:rFonts w:ascii="Times New Roman" w:hAnsi="Times New Roman" w:cs="Times New Roman"/>
                <w:b/>
              </w:rPr>
              <w:t>M1.5,</w:t>
            </w:r>
            <w:r w:rsidRPr="00304DEA">
              <w:rPr>
                <w:rFonts w:ascii="Times New Roman" w:hAnsi="Times New Roman" w:cs="Times New Roman"/>
              </w:rPr>
              <w:t xml:space="preserve"> M2.5, RBF</w:t>
            </w:r>
            <w:r w:rsidR="005D171A" w:rsidRPr="00304DEA">
              <w:rPr>
                <w:rFonts w:ascii="Times New Roman" w:hAnsi="Times New Roman" w:cs="Times New Roman"/>
              </w:rPr>
              <w:t>, RQ</w:t>
            </w:r>
          </w:p>
        </w:tc>
      </w:tr>
      <w:tr w:rsidR="00C32AFC" w:rsidRPr="00304DEA" w14:paraId="25D65A61" w14:textId="77777777" w:rsidTr="00B63830">
        <w:trPr>
          <w:trHeight w:val="227"/>
        </w:trPr>
        <w:tc>
          <w:tcPr>
            <w:tcW w:w="2029" w:type="dxa"/>
          </w:tcPr>
          <w:p w14:paraId="6674D100" w14:textId="69869BC9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Mass Shell</w:t>
            </w:r>
          </w:p>
        </w:tc>
        <w:tc>
          <w:tcPr>
            <w:tcW w:w="1830" w:type="dxa"/>
          </w:tcPr>
          <w:p w14:paraId="2A82D2D4" w14:textId="6C13612F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Atomic masses</w:t>
            </w:r>
          </w:p>
        </w:tc>
        <w:tc>
          <w:tcPr>
            <w:tcW w:w="1990" w:type="dxa"/>
          </w:tcPr>
          <w:p w14:paraId="77DEE315" w14:textId="3E8428E2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Number of shells</w:t>
            </w:r>
          </w:p>
        </w:tc>
        <w:tc>
          <w:tcPr>
            <w:tcW w:w="1585" w:type="dxa"/>
          </w:tcPr>
          <w:p w14:paraId="3CBA9530" w14:textId="6F2133A6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3</w:t>
            </w:r>
            <w:r w:rsidRPr="00304DEA">
              <w:rPr>
                <w:rFonts w:ascii="Times New Roman" w:hAnsi="Times New Roman" w:cs="Times New Roman"/>
              </w:rPr>
              <w:t>,4</w:t>
            </w:r>
          </w:p>
        </w:tc>
        <w:tc>
          <w:tcPr>
            <w:tcW w:w="2029" w:type="dxa"/>
          </w:tcPr>
          <w:p w14:paraId="5CFA3651" w14:textId="3CB10B60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M0.5, </w:t>
            </w:r>
            <w:r w:rsidRPr="00304DEA">
              <w:rPr>
                <w:rFonts w:ascii="Times New Roman" w:hAnsi="Times New Roman" w:cs="Times New Roman"/>
                <w:b/>
              </w:rPr>
              <w:t>M1.5</w:t>
            </w:r>
            <w:r w:rsidRPr="00304DEA">
              <w:rPr>
                <w:rFonts w:ascii="Times New Roman" w:hAnsi="Times New Roman" w:cs="Times New Roman"/>
              </w:rPr>
              <w:t>, M2.5, RBF</w:t>
            </w:r>
            <w:r w:rsidR="005D171A" w:rsidRPr="00304DEA">
              <w:rPr>
                <w:rFonts w:ascii="Times New Roman" w:hAnsi="Times New Roman" w:cs="Times New Roman"/>
              </w:rPr>
              <w:t>, RQ</w:t>
            </w:r>
          </w:p>
        </w:tc>
      </w:tr>
      <w:tr w:rsidR="00C32AFC" w:rsidRPr="00304DEA" w14:paraId="6FA019F9" w14:textId="77777777" w:rsidTr="00B63830">
        <w:trPr>
          <w:trHeight w:val="227"/>
        </w:trPr>
        <w:tc>
          <w:tcPr>
            <w:tcW w:w="2029" w:type="dxa"/>
          </w:tcPr>
          <w:p w14:paraId="2DC628F8" w14:textId="67D7D82D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Sorted Shells (CIP Sort = True)</w:t>
            </w:r>
          </w:p>
        </w:tc>
        <w:tc>
          <w:tcPr>
            <w:tcW w:w="1830" w:type="dxa"/>
          </w:tcPr>
          <w:p w14:paraId="261E8C29" w14:textId="5E8D21CB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</w:tcPr>
          <w:p w14:paraId="7CF3C11B" w14:textId="675654B7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Number of shells</w:t>
            </w:r>
          </w:p>
        </w:tc>
        <w:tc>
          <w:tcPr>
            <w:tcW w:w="1585" w:type="dxa"/>
          </w:tcPr>
          <w:p w14:paraId="2E441C33" w14:textId="75FCE6DD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2,3,</w:t>
            </w:r>
            <w:r w:rsidRPr="00304DE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029" w:type="dxa"/>
          </w:tcPr>
          <w:p w14:paraId="05FA9FE1" w14:textId="30C2C8F3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M0.5, </w:t>
            </w:r>
            <w:r w:rsidRPr="00304DEA">
              <w:rPr>
                <w:rFonts w:ascii="Times New Roman" w:hAnsi="Times New Roman" w:cs="Times New Roman"/>
                <w:b/>
              </w:rPr>
              <w:t>M1.5</w:t>
            </w:r>
            <w:r w:rsidRPr="00304DEA">
              <w:rPr>
                <w:rFonts w:ascii="Times New Roman" w:hAnsi="Times New Roman" w:cs="Times New Roman"/>
              </w:rPr>
              <w:t>, M2.5, RBF</w:t>
            </w:r>
            <w:r w:rsidR="005D171A" w:rsidRPr="00304DEA">
              <w:rPr>
                <w:rFonts w:ascii="Times New Roman" w:hAnsi="Times New Roman" w:cs="Times New Roman"/>
              </w:rPr>
              <w:t>,RQ</w:t>
            </w:r>
          </w:p>
        </w:tc>
      </w:tr>
      <w:tr w:rsidR="00C32AFC" w:rsidRPr="00304DEA" w14:paraId="72CF3F8F" w14:textId="77777777" w:rsidTr="00B63830">
        <w:trPr>
          <w:trHeight w:val="227"/>
        </w:trPr>
        <w:tc>
          <w:tcPr>
            <w:tcW w:w="2029" w:type="dxa"/>
          </w:tcPr>
          <w:p w14:paraId="3B0BCDFC" w14:textId="46A789AD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Autocorrelation function (3D, </w:t>
            </w:r>
            <w:proofErr w:type="spellStart"/>
            <w:r w:rsidRPr="00304DEA">
              <w:rPr>
                <w:rFonts w:ascii="Times New Roman" w:hAnsi="Times New Roman" w:cs="Times New Roman"/>
              </w:rPr>
              <w:t>rmin</w:t>
            </w:r>
            <w:proofErr w:type="spellEnd"/>
            <w:r w:rsidRPr="00304DEA">
              <w:rPr>
                <w:rFonts w:ascii="Times New Roman" w:hAnsi="Times New Roman" w:cs="Times New Roman"/>
              </w:rPr>
              <w:t>=1.0)</w:t>
            </w:r>
          </w:p>
        </w:tc>
        <w:tc>
          <w:tcPr>
            <w:tcW w:w="1830" w:type="dxa"/>
          </w:tcPr>
          <w:p w14:paraId="4EEA2320" w14:textId="24597C55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</w:tcPr>
          <w:p w14:paraId="18038220" w14:textId="77777777" w:rsidR="00C32AFC" w:rsidRPr="00304DEA" w:rsidRDefault="00C32AFC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rmax</w:t>
            </w:r>
            <w:proofErr w:type="spellEnd"/>
          </w:p>
          <w:p w14:paraId="07524FA8" w14:textId="59A3D6C5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step size</w:t>
            </w:r>
          </w:p>
        </w:tc>
        <w:tc>
          <w:tcPr>
            <w:tcW w:w="1585" w:type="dxa"/>
          </w:tcPr>
          <w:p w14:paraId="7D7338E7" w14:textId="77777777" w:rsidR="00C32AFC" w:rsidRPr="00304DEA" w:rsidRDefault="00C32AFC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6.0</w:t>
            </w:r>
            <w:r w:rsidRPr="00304DEA">
              <w:rPr>
                <w:rFonts w:ascii="Times New Roman" w:hAnsi="Times New Roman" w:cs="Times New Roman"/>
              </w:rPr>
              <w:t>, 8.0, 10.0</w:t>
            </w:r>
          </w:p>
          <w:p w14:paraId="7BC68904" w14:textId="485AE0FE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0.2</w:t>
            </w:r>
            <w:r w:rsidRPr="00304DEA">
              <w:rPr>
                <w:rFonts w:ascii="Times New Roman" w:hAnsi="Times New Roman" w:cs="Times New Roman"/>
              </w:rPr>
              <w:t>, 0.5</w:t>
            </w:r>
          </w:p>
        </w:tc>
        <w:tc>
          <w:tcPr>
            <w:tcW w:w="2029" w:type="dxa"/>
          </w:tcPr>
          <w:p w14:paraId="0A834602" w14:textId="2DE11716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M0.5, </w:t>
            </w:r>
            <w:r w:rsidRPr="00304DEA">
              <w:rPr>
                <w:rFonts w:ascii="Times New Roman" w:hAnsi="Times New Roman" w:cs="Times New Roman"/>
                <w:b/>
              </w:rPr>
              <w:t>M1.5</w:t>
            </w:r>
            <w:r w:rsidRPr="00304DEA">
              <w:rPr>
                <w:rFonts w:ascii="Times New Roman" w:hAnsi="Times New Roman" w:cs="Times New Roman"/>
              </w:rPr>
              <w:t>, M2.5, RBF</w:t>
            </w:r>
            <w:r w:rsidR="005D171A" w:rsidRPr="00304DEA">
              <w:rPr>
                <w:rFonts w:ascii="Times New Roman" w:hAnsi="Times New Roman" w:cs="Times New Roman"/>
              </w:rPr>
              <w:t>, RQ</w:t>
            </w:r>
          </w:p>
        </w:tc>
      </w:tr>
      <w:tr w:rsidR="00C32AFC" w:rsidRPr="00304DEA" w14:paraId="0A2D2FD7" w14:textId="77777777" w:rsidTr="00B63830">
        <w:trPr>
          <w:trHeight w:val="227"/>
        </w:trPr>
        <w:tc>
          <w:tcPr>
            <w:tcW w:w="2029" w:type="dxa"/>
          </w:tcPr>
          <w:p w14:paraId="42BB907E" w14:textId="0F87E8EC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Autocorrelation function (topological)</w:t>
            </w:r>
          </w:p>
        </w:tc>
        <w:tc>
          <w:tcPr>
            <w:tcW w:w="1830" w:type="dxa"/>
          </w:tcPr>
          <w:p w14:paraId="30A315F4" w14:textId="6BFF52EA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</w:tcPr>
          <w:p w14:paraId="7B8E05DB" w14:textId="3D1CC927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rmax</w:t>
            </w:r>
            <w:proofErr w:type="spellEnd"/>
          </w:p>
        </w:tc>
        <w:tc>
          <w:tcPr>
            <w:tcW w:w="1585" w:type="dxa"/>
          </w:tcPr>
          <w:p w14:paraId="1283A90F" w14:textId="145DB79C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3</w:t>
            </w:r>
            <w:r w:rsidRPr="00304DEA">
              <w:rPr>
                <w:rFonts w:ascii="Times New Roman" w:hAnsi="Times New Roman" w:cs="Times New Roman"/>
              </w:rPr>
              <w:t>,4,5</w:t>
            </w:r>
          </w:p>
        </w:tc>
        <w:tc>
          <w:tcPr>
            <w:tcW w:w="2029" w:type="dxa"/>
          </w:tcPr>
          <w:p w14:paraId="5FF959B9" w14:textId="62F1F737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M0.5, </w:t>
            </w:r>
            <w:r w:rsidRPr="00304DEA">
              <w:rPr>
                <w:rFonts w:ascii="Times New Roman" w:hAnsi="Times New Roman" w:cs="Times New Roman"/>
                <w:b/>
              </w:rPr>
              <w:t>M1.5</w:t>
            </w:r>
            <w:r w:rsidRPr="00304DEA">
              <w:rPr>
                <w:rFonts w:ascii="Times New Roman" w:hAnsi="Times New Roman" w:cs="Times New Roman"/>
              </w:rPr>
              <w:t>, M2.5, RBF</w:t>
            </w:r>
            <w:r w:rsidR="005D171A" w:rsidRPr="00304DEA">
              <w:rPr>
                <w:rFonts w:ascii="Times New Roman" w:hAnsi="Times New Roman" w:cs="Times New Roman"/>
              </w:rPr>
              <w:t>, RQ</w:t>
            </w:r>
          </w:p>
        </w:tc>
      </w:tr>
      <w:tr w:rsidR="00C32AFC" w:rsidRPr="00304DEA" w14:paraId="42CF136B" w14:textId="77777777" w:rsidTr="00B63830">
        <w:trPr>
          <w:trHeight w:val="1245"/>
        </w:trPr>
        <w:tc>
          <w:tcPr>
            <w:tcW w:w="2029" w:type="dxa"/>
            <w:tcBorders>
              <w:bottom w:val="single" w:sz="4" w:space="0" w:color="auto"/>
            </w:tcBorders>
          </w:tcPr>
          <w:p w14:paraId="57F17C55" w14:textId="0A370693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Radial distribution function (3D, </w:t>
            </w:r>
            <w:proofErr w:type="spellStart"/>
            <w:r w:rsidRPr="00304DEA">
              <w:rPr>
                <w:rFonts w:ascii="Times New Roman" w:hAnsi="Times New Roman" w:cs="Times New Roman"/>
              </w:rPr>
              <w:t>rmin</w:t>
            </w:r>
            <w:proofErr w:type="spellEnd"/>
            <w:r w:rsidRPr="00304DEA">
              <w:rPr>
                <w:rFonts w:ascii="Times New Roman" w:hAnsi="Times New Roman" w:cs="Times New Roman"/>
              </w:rPr>
              <w:t>= 1.0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663BA02B" w14:textId="7C03E042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D013D77" w14:textId="77777777" w:rsidR="00B63830" w:rsidRDefault="00B63830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3BBF4048" w14:textId="77777777" w:rsidR="00C32AFC" w:rsidRPr="00304DEA" w:rsidRDefault="00C32AFC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rmax</w:t>
            </w:r>
            <w:proofErr w:type="spellEnd"/>
          </w:p>
          <w:p w14:paraId="187C82EA" w14:textId="3311F12F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step size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339FFA8A" w14:textId="77777777" w:rsidR="00B63830" w:rsidRDefault="00B63830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  <w:p w14:paraId="525E688C" w14:textId="77777777" w:rsidR="00C32AFC" w:rsidRPr="00304DEA" w:rsidRDefault="00C32AFC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6.0, 8.0, </w:t>
            </w:r>
            <w:r w:rsidRPr="00304DEA">
              <w:rPr>
                <w:rFonts w:ascii="Times New Roman" w:hAnsi="Times New Roman" w:cs="Times New Roman"/>
                <w:b/>
              </w:rPr>
              <w:t>10.0</w:t>
            </w:r>
          </w:p>
          <w:p w14:paraId="7BB7170F" w14:textId="0ADD9FD9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0.2</w:t>
            </w:r>
            <w:r w:rsidRPr="00304DEA">
              <w:rPr>
                <w:rFonts w:ascii="Times New Roman" w:hAnsi="Times New Roman" w:cs="Times New Roman"/>
              </w:rPr>
              <w:t>, 0.5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39FC824D" w14:textId="725FB2F9" w:rsidR="00C32AFC" w:rsidRPr="00304DEA" w:rsidRDefault="00C32AFC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M0.5, </w:t>
            </w:r>
            <w:r w:rsidRPr="00304DEA">
              <w:rPr>
                <w:rFonts w:ascii="Times New Roman" w:hAnsi="Times New Roman" w:cs="Times New Roman"/>
                <w:b/>
              </w:rPr>
              <w:t>M1.5</w:t>
            </w:r>
            <w:r w:rsidRPr="00304DEA">
              <w:rPr>
                <w:rFonts w:ascii="Times New Roman" w:hAnsi="Times New Roman" w:cs="Times New Roman"/>
              </w:rPr>
              <w:t>, M2.5, RBF</w:t>
            </w:r>
            <w:r w:rsidR="005D171A" w:rsidRPr="00304DEA">
              <w:rPr>
                <w:rFonts w:ascii="Times New Roman" w:hAnsi="Times New Roman" w:cs="Times New Roman"/>
              </w:rPr>
              <w:t>,RQ</w:t>
            </w:r>
          </w:p>
        </w:tc>
      </w:tr>
    </w:tbl>
    <w:p w14:paraId="3980ABBA" w14:textId="55665BC8" w:rsidR="00B63830" w:rsidRPr="002C2842" w:rsidRDefault="002C2842">
      <w:pPr>
        <w:spacing w:after="0"/>
        <w:jc w:val="left"/>
        <w:rPr>
          <w:rFonts w:ascii="Times New Roman" w:hAnsi="Times New Roman"/>
        </w:rPr>
      </w:pPr>
      <w:proofErr w:type="spellStart"/>
      <w:r w:rsidRPr="002C2842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Gaussian</w:t>
      </w:r>
      <w:proofErr w:type="spellEnd"/>
      <w:r>
        <w:rPr>
          <w:rFonts w:ascii="Times New Roman" w:hAnsi="Times New Roman"/>
        </w:rPr>
        <w:t xml:space="preserve"> process regression kernel function abbreviations: M=</w:t>
      </w:r>
      <w:proofErr w:type="spellStart"/>
      <w:r>
        <w:rPr>
          <w:rFonts w:ascii="Times New Roman" w:hAnsi="Times New Roman"/>
        </w:rPr>
        <w:t>Matérn</w:t>
      </w:r>
      <w:proofErr w:type="spellEnd"/>
      <w:r w:rsidR="001C13F9">
        <w:rPr>
          <w:rFonts w:ascii="Times New Roman" w:hAnsi="Times New Roman"/>
        </w:rPr>
        <w:t xml:space="preserve"> 0.5,1.5 and 2.5 were the scanned values of </w:t>
      </w:r>
      <w:r w:rsidR="001C13F9" w:rsidRPr="001C13F9">
        <w:rPr>
          <w:rFonts w:ascii="Times New Roman" w:hAnsi="Times New Roman"/>
          <w:i/>
        </w:rPr>
        <w:t>v</w:t>
      </w:r>
      <w:r>
        <w:rPr>
          <w:rFonts w:ascii="Times New Roman" w:hAnsi="Times New Roman"/>
        </w:rPr>
        <w:t xml:space="preserve">, RBF=radial basis function, RQ=rational quadratic. </w:t>
      </w:r>
    </w:p>
    <w:p w14:paraId="4708D935" w14:textId="1B0C14A5" w:rsidR="00604CAD" w:rsidRPr="0000491F" w:rsidRDefault="000D65A3" w:rsidP="0000491F">
      <w:pPr>
        <w:pStyle w:val="BDAbstract"/>
        <w:spacing w:line="360" w:lineRule="auto"/>
        <w:jc w:val="left"/>
        <w:rPr>
          <w:rFonts w:ascii="Times New Roman" w:hAnsi="Times New Roman"/>
          <w:b/>
        </w:rPr>
      </w:pPr>
      <w:r w:rsidRPr="0000491F">
        <w:rPr>
          <w:rFonts w:ascii="Times New Roman" w:hAnsi="Times New Roman"/>
          <w:b/>
        </w:rPr>
        <w:t>Best c</w:t>
      </w:r>
      <w:r w:rsidR="00AC3FDF" w:rsidRPr="0000491F">
        <w:rPr>
          <w:rFonts w:ascii="Times New Roman" w:hAnsi="Times New Roman"/>
          <w:b/>
        </w:rPr>
        <w:t>ombinatori</w:t>
      </w:r>
      <w:r w:rsidR="005D171A" w:rsidRPr="0000491F">
        <w:rPr>
          <w:rFonts w:ascii="Times New Roman" w:hAnsi="Times New Roman"/>
          <w:b/>
        </w:rPr>
        <w:t>al descriptor</w:t>
      </w:r>
      <w:r w:rsidRPr="0000491F">
        <w:rPr>
          <w:rFonts w:ascii="Times New Roman" w:hAnsi="Times New Roman"/>
          <w:b/>
        </w:rPr>
        <w:t>/ GPR kernel description for the acceptor database</w:t>
      </w:r>
    </w:p>
    <w:p w14:paraId="44840D0E" w14:textId="1BF73711" w:rsidR="00081104" w:rsidRDefault="00081104" w:rsidP="0000491F">
      <w:pPr>
        <w:pStyle w:val="BDAbstract"/>
        <w:spacing w:line="360" w:lineRule="auto"/>
        <w:rPr>
          <w:rFonts w:ascii="Times New Roman" w:hAnsi="Times New Roman"/>
        </w:rPr>
      </w:pPr>
      <w:r w:rsidRPr="00304DEA">
        <w:rPr>
          <w:rFonts w:ascii="Times New Roman" w:hAnsi="Times New Roman"/>
        </w:rPr>
        <w:t>The final combinatorial descriptor had 151 dimensions</w:t>
      </w:r>
      <w:r w:rsidR="00B63830">
        <w:rPr>
          <w:rFonts w:ascii="Times New Roman" w:hAnsi="Times New Roman"/>
        </w:rPr>
        <w:t xml:space="preserve"> and the</w:t>
      </w:r>
      <w:r w:rsidR="00E23CD1" w:rsidRPr="00304DEA">
        <w:rPr>
          <w:rFonts w:ascii="Times New Roman" w:hAnsi="Times New Roman"/>
        </w:rPr>
        <w:t xml:space="preserve"> parameters: Sorted shell descriptor </w:t>
      </w:r>
      <w:r w:rsidR="000D65A3" w:rsidRPr="00304DEA">
        <w:rPr>
          <w:rFonts w:ascii="Times New Roman" w:hAnsi="Times New Roman"/>
        </w:rPr>
        <w:t xml:space="preserve">(CM5, number of shells = </w:t>
      </w:r>
      <w:r w:rsidR="002C409D" w:rsidRPr="00304DEA">
        <w:rPr>
          <w:rFonts w:ascii="Times New Roman" w:hAnsi="Times New Roman"/>
        </w:rPr>
        <w:t>3</w:t>
      </w:r>
      <w:r w:rsidR="000D65A3" w:rsidRPr="00304DEA">
        <w:rPr>
          <w:rFonts w:ascii="Times New Roman" w:hAnsi="Times New Roman"/>
        </w:rPr>
        <w:t xml:space="preserve">), autocorrelation function (3D, CM5, </w:t>
      </w:r>
      <w:proofErr w:type="spellStart"/>
      <w:r w:rsidR="000D65A3" w:rsidRPr="00304DEA">
        <w:rPr>
          <w:rFonts w:ascii="Times New Roman" w:hAnsi="Times New Roman"/>
        </w:rPr>
        <w:t>rmax</w:t>
      </w:r>
      <w:proofErr w:type="spellEnd"/>
      <w:r w:rsidR="000D65A3" w:rsidRPr="00304DEA">
        <w:rPr>
          <w:rFonts w:ascii="Times New Roman" w:hAnsi="Times New Roman"/>
        </w:rPr>
        <w:t xml:space="preserve"> = 10.0, step size = 0.2), charge shell (CM5, number of shells = 7). </w:t>
      </w:r>
      <w:r w:rsidR="00396C45">
        <w:rPr>
          <w:rFonts w:ascii="Times New Roman" w:hAnsi="Times New Roman"/>
        </w:rPr>
        <w:t xml:space="preserve">This parameter combination was found in an additional grid search for the combination of descriptor types. </w:t>
      </w:r>
      <w:r w:rsidR="000D65A3" w:rsidRPr="00304DEA">
        <w:rPr>
          <w:rFonts w:ascii="Times New Roman" w:hAnsi="Times New Roman"/>
        </w:rPr>
        <w:t xml:space="preserve">The final kernel </w:t>
      </w:r>
      <w:r w:rsidR="00B63830" w:rsidRPr="00304DEA">
        <w:rPr>
          <w:rFonts w:ascii="Times New Roman" w:hAnsi="Times New Roman"/>
        </w:rPr>
        <w:t xml:space="preserve">used </w:t>
      </w:r>
      <w:r w:rsidR="000D65A3" w:rsidRPr="00304DEA">
        <w:rPr>
          <w:rFonts w:ascii="Times New Roman" w:hAnsi="Times New Roman"/>
        </w:rPr>
        <w:t xml:space="preserve">in GPR was the combined </w:t>
      </w:r>
      <w:proofErr w:type="spellStart"/>
      <w:r w:rsidR="000D65A3" w:rsidRPr="00304DEA">
        <w:rPr>
          <w:rFonts w:ascii="Times New Roman" w:hAnsi="Times New Roman"/>
        </w:rPr>
        <w:t>Mat</w:t>
      </w:r>
      <w:r w:rsidR="002C409D" w:rsidRPr="00304DEA">
        <w:rPr>
          <w:rFonts w:ascii="Times New Roman" w:hAnsi="Times New Roman"/>
        </w:rPr>
        <w:t>e</w:t>
      </w:r>
      <w:r w:rsidR="000D65A3" w:rsidRPr="00304DEA">
        <w:rPr>
          <w:rFonts w:ascii="Times New Roman" w:hAnsi="Times New Roman"/>
        </w:rPr>
        <w:t>rn</w:t>
      </w:r>
      <w:proofErr w:type="spellEnd"/>
      <w:r w:rsidR="000D65A3" w:rsidRPr="00304DEA">
        <w:rPr>
          <w:rFonts w:ascii="Times New Roman" w:hAnsi="Times New Roman"/>
        </w:rPr>
        <w:t xml:space="preserve"> </w:t>
      </w:r>
      <w:r w:rsidR="00F24C9B" w:rsidRPr="00922004">
        <w:rPr>
          <w:rFonts w:ascii="Times New Roman" w:hAnsi="Times New Roman"/>
          <w:i/>
        </w:rPr>
        <w:t>v</w:t>
      </w:r>
      <w:r w:rsidR="00F24C9B" w:rsidRPr="00304DEA">
        <w:rPr>
          <w:rFonts w:ascii="Times New Roman" w:hAnsi="Times New Roman"/>
        </w:rPr>
        <w:t>=</w:t>
      </w:r>
      <w:r w:rsidR="000D65A3" w:rsidRPr="00304DEA">
        <w:rPr>
          <w:rFonts w:ascii="Times New Roman" w:hAnsi="Times New Roman"/>
        </w:rPr>
        <w:t xml:space="preserve">1.5 </w:t>
      </w:r>
      <w:r w:rsidR="00F24C9B" w:rsidRPr="00304DEA">
        <w:rPr>
          <w:rFonts w:ascii="Times New Roman" w:hAnsi="Times New Roman"/>
        </w:rPr>
        <w:t xml:space="preserve">kernel. </w:t>
      </w:r>
    </w:p>
    <w:p w14:paraId="29DEDCFF" w14:textId="77777777" w:rsidR="00396C45" w:rsidRPr="00304DEA" w:rsidRDefault="00396C45" w:rsidP="0000491F">
      <w:pPr>
        <w:pStyle w:val="BDAbstract"/>
        <w:spacing w:line="360" w:lineRule="auto"/>
        <w:rPr>
          <w:rFonts w:ascii="Times New Roman" w:hAnsi="Times New Roman"/>
        </w:rPr>
      </w:pPr>
    </w:p>
    <w:p w14:paraId="682FF4C3" w14:textId="1CA326E8" w:rsidR="00420F3E" w:rsidRPr="0000491F" w:rsidRDefault="00420F3E" w:rsidP="0000491F">
      <w:pPr>
        <w:pStyle w:val="BDAbstract"/>
        <w:spacing w:line="360" w:lineRule="auto"/>
        <w:rPr>
          <w:rFonts w:ascii="Times New Roman" w:hAnsi="Times New Roman"/>
          <w:b/>
        </w:rPr>
      </w:pPr>
      <w:r w:rsidRPr="0000491F">
        <w:rPr>
          <w:rFonts w:ascii="Times New Roman" w:hAnsi="Times New Roman"/>
          <w:b/>
        </w:rPr>
        <w:lastRenderedPageBreak/>
        <w:t>ML model scan using two descriptor types for the acceptor database</w:t>
      </w:r>
    </w:p>
    <w:p w14:paraId="66DEAA7B" w14:textId="2DD49909" w:rsidR="009E6056" w:rsidRDefault="00420F3E" w:rsidP="0000491F">
      <w:pPr>
        <w:pStyle w:val="BDAbstract"/>
        <w:spacing w:line="360" w:lineRule="auto"/>
        <w:rPr>
          <w:rFonts w:ascii="Times New Roman" w:hAnsi="Times New Roman"/>
        </w:rPr>
      </w:pPr>
      <w:r w:rsidRPr="00304DEA">
        <w:rPr>
          <w:rFonts w:ascii="Times New Roman" w:hAnsi="Times New Roman"/>
        </w:rPr>
        <w:t xml:space="preserve">Two descriptors, one medium-performing and the final combinatorial descriptor, were tested in combination with different machine learning models as implemented in </w:t>
      </w:r>
      <w:proofErr w:type="spellStart"/>
      <w:r w:rsidRPr="00304DEA">
        <w:rPr>
          <w:rFonts w:ascii="Times New Roman" w:hAnsi="Times New Roman"/>
        </w:rPr>
        <w:t>scikit</w:t>
      </w:r>
      <w:proofErr w:type="spellEnd"/>
      <w:r w:rsidRPr="00304DEA">
        <w:rPr>
          <w:rFonts w:ascii="Times New Roman" w:hAnsi="Times New Roman"/>
        </w:rPr>
        <w:t>-learn 0.19.1. The default parameters of those model types were used unless specified otherwise. The models were trained on the full quantum chemical acceptor database. The results</w:t>
      </w:r>
      <w:r w:rsidR="0000491F">
        <w:rPr>
          <w:rFonts w:ascii="Times New Roman" w:hAnsi="Times New Roman"/>
        </w:rPr>
        <w:t xml:space="preserve"> are judged by the performance</w:t>
      </w:r>
      <w:r w:rsidRPr="00304DEA">
        <w:rPr>
          <w:rFonts w:ascii="Times New Roman" w:hAnsi="Times New Roman"/>
        </w:rPr>
        <w:t xml:space="preserve"> on the experimental test set</w:t>
      </w:r>
      <w:r w:rsidR="0000491F">
        <w:rPr>
          <w:rFonts w:ascii="Times New Roman" w:hAnsi="Times New Roman"/>
        </w:rPr>
        <w:t xml:space="preserve">, see Table S2. </w:t>
      </w:r>
    </w:p>
    <w:p w14:paraId="5CC933C9" w14:textId="681004BC" w:rsidR="00420F3E" w:rsidRPr="00304DEA" w:rsidRDefault="00420F3E" w:rsidP="009E6056">
      <w:pPr>
        <w:spacing w:after="0"/>
        <w:jc w:val="left"/>
        <w:rPr>
          <w:rFonts w:ascii="Times New Roman" w:hAnsi="Times New Roman"/>
        </w:rPr>
      </w:pPr>
    </w:p>
    <w:p w14:paraId="49681B53" w14:textId="1E1718C1" w:rsidR="002158F8" w:rsidRPr="004411FB" w:rsidRDefault="002158F8" w:rsidP="00304DEA">
      <w:pPr>
        <w:pStyle w:val="Caption"/>
        <w:keepNext/>
        <w:jc w:val="both"/>
        <w:rPr>
          <w:rFonts w:ascii="Times New Roman" w:hAnsi="Times New Roman" w:cs="Times New Roman"/>
          <w:b/>
        </w:rPr>
      </w:pPr>
      <w:r w:rsidRPr="00304DEA">
        <w:rPr>
          <w:rFonts w:ascii="Times New Roman" w:hAnsi="Times New Roman" w:cs="Times New Roman"/>
        </w:rPr>
        <w:t xml:space="preserve">Table S </w:t>
      </w:r>
      <w:r w:rsidRPr="00304DEA">
        <w:rPr>
          <w:rFonts w:ascii="Times New Roman" w:hAnsi="Times New Roman" w:cs="Times New Roman"/>
        </w:rPr>
        <w:fldChar w:fldCharType="begin"/>
      </w:r>
      <w:r w:rsidRPr="00304DEA">
        <w:rPr>
          <w:rFonts w:ascii="Times New Roman" w:hAnsi="Times New Roman" w:cs="Times New Roman"/>
        </w:rPr>
        <w:instrText xml:space="preserve"> SEQ Table_S \* ARABIC </w:instrText>
      </w:r>
      <w:r w:rsidRPr="00304DEA">
        <w:rPr>
          <w:rFonts w:ascii="Times New Roman" w:hAnsi="Times New Roman" w:cs="Times New Roman"/>
        </w:rPr>
        <w:fldChar w:fldCharType="separate"/>
      </w:r>
      <w:r w:rsidR="00B15FE1">
        <w:rPr>
          <w:rFonts w:ascii="Times New Roman" w:hAnsi="Times New Roman" w:cs="Times New Roman"/>
          <w:noProof/>
        </w:rPr>
        <w:t>4</w:t>
      </w:r>
      <w:r w:rsidRPr="00304DEA">
        <w:rPr>
          <w:rFonts w:ascii="Times New Roman" w:hAnsi="Times New Roman" w:cs="Times New Roman"/>
        </w:rPr>
        <w:fldChar w:fldCharType="end"/>
      </w:r>
      <w:r w:rsidRPr="00304DEA">
        <w:rPr>
          <w:rFonts w:ascii="Times New Roman" w:hAnsi="Times New Roman" w:cs="Times New Roman"/>
        </w:rPr>
        <w:t xml:space="preserve">: Performance on experimental test set (917 compounds from the </w:t>
      </w:r>
      <w:proofErr w:type="spellStart"/>
      <w:r w:rsidRPr="00304DEA">
        <w:rPr>
          <w:rFonts w:ascii="Times New Roman" w:hAnsi="Times New Roman" w:cs="Times New Roman"/>
        </w:rPr>
        <w:t>pK</w:t>
      </w:r>
      <w:r w:rsidRPr="00710339">
        <w:rPr>
          <w:rFonts w:ascii="Times New Roman" w:hAnsi="Times New Roman" w:cs="Times New Roman"/>
          <w:vertAlign w:val="subscript"/>
        </w:rPr>
        <w:t>BHX</w:t>
      </w:r>
      <w:proofErr w:type="spellEnd"/>
      <w:r w:rsidRPr="00304DEA">
        <w:rPr>
          <w:rFonts w:ascii="Times New Roman" w:hAnsi="Times New Roman" w:cs="Times New Roman"/>
        </w:rPr>
        <w:t xml:space="preserve"> database) using two different descriptor</w:t>
      </w:r>
      <w:r w:rsidR="006632A7" w:rsidRPr="00304DEA">
        <w:rPr>
          <w:rFonts w:ascii="Times New Roman" w:hAnsi="Times New Roman" w:cs="Times New Roman"/>
        </w:rPr>
        <w:t xml:space="preserve"> types and various machine learning models trained on the acceptor database. </w:t>
      </w:r>
      <w:r w:rsidR="00727086" w:rsidRPr="00304DEA">
        <w:rPr>
          <w:rFonts w:ascii="Times New Roman" w:hAnsi="Times New Roman" w:cs="Times New Roman"/>
        </w:rPr>
        <w:t>LR = linear regression; RF = random forest regression; MLP (500 hidden) = multilinear perceptron regression with 500 hidden layers; SVR (</w:t>
      </w:r>
      <w:proofErr w:type="spellStart"/>
      <w:r w:rsidR="00727086" w:rsidRPr="00304DEA">
        <w:rPr>
          <w:rFonts w:ascii="Times New Roman" w:hAnsi="Times New Roman" w:cs="Times New Roman"/>
        </w:rPr>
        <w:t>lin</w:t>
      </w:r>
      <w:proofErr w:type="spellEnd"/>
      <w:r w:rsidR="00727086" w:rsidRPr="00304DEA">
        <w:rPr>
          <w:rFonts w:ascii="Times New Roman" w:hAnsi="Times New Roman" w:cs="Times New Roman"/>
        </w:rPr>
        <w:t xml:space="preserve">) = support vector regression with a linear kernel; GPR (M1.5) = Gaussian Process Regression with a </w:t>
      </w:r>
      <w:proofErr w:type="spellStart"/>
      <w:r w:rsidR="00727086" w:rsidRPr="00304DEA">
        <w:rPr>
          <w:rFonts w:ascii="Times New Roman" w:hAnsi="Times New Roman" w:cs="Times New Roman"/>
        </w:rPr>
        <w:t>Mat</w:t>
      </w:r>
      <w:r w:rsidR="00710339">
        <w:rPr>
          <w:rFonts w:ascii="Times New Roman" w:hAnsi="Times New Roman" w:cs="Times New Roman"/>
        </w:rPr>
        <w:t>é</w:t>
      </w:r>
      <w:r w:rsidR="00727086" w:rsidRPr="00304DEA">
        <w:rPr>
          <w:rFonts w:ascii="Times New Roman" w:hAnsi="Times New Roman" w:cs="Times New Roman"/>
        </w:rPr>
        <w:t>rn</w:t>
      </w:r>
      <w:proofErr w:type="spellEnd"/>
      <w:r w:rsidR="00727086" w:rsidRPr="00304DEA">
        <w:rPr>
          <w:rFonts w:ascii="Times New Roman" w:hAnsi="Times New Roman" w:cs="Times New Roman"/>
        </w:rPr>
        <w:t xml:space="preserve"> kernel (v=1.5)</w:t>
      </w:r>
      <w:r w:rsidR="004411FB">
        <w:rPr>
          <w:rFonts w:ascii="Times New Roman" w:hAnsi="Times New Roman" w:cs="Times New Roman"/>
        </w:rPr>
        <w:t xml:space="preserve">. The final model (presented also in the main manuscript) is marked </w:t>
      </w:r>
      <w:r w:rsidR="004411FB" w:rsidRPr="004411FB">
        <w:rPr>
          <w:rFonts w:ascii="Times New Roman" w:hAnsi="Times New Roman" w:cs="Times New Roman"/>
          <w:b/>
        </w:rPr>
        <w:t>in bold</w:t>
      </w:r>
      <w:r w:rsidR="004411FB">
        <w:rPr>
          <w:rFonts w:ascii="Times New Roman" w:hAnsi="Times New Roman" w:cs="Times New Roman"/>
          <w:b/>
        </w:rPr>
        <w:t>.</w:t>
      </w:r>
    </w:p>
    <w:tbl>
      <w:tblPr>
        <w:tblStyle w:val="PlainTable51"/>
        <w:tblW w:w="9356" w:type="dxa"/>
        <w:tblLook w:val="04A0" w:firstRow="1" w:lastRow="0" w:firstColumn="1" w:lastColumn="0" w:noHBand="0" w:noVBand="1"/>
      </w:tblPr>
      <w:tblGrid>
        <w:gridCol w:w="2398"/>
        <w:gridCol w:w="1112"/>
        <w:gridCol w:w="1276"/>
        <w:gridCol w:w="1701"/>
        <w:gridCol w:w="1593"/>
        <w:gridCol w:w="1276"/>
      </w:tblGrid>
      <w:tr w:rsidR="00062B62" w:rsidRPr="00304DEA" w14:paraId="60AAE993" w14:textId="08CCF333" w:rsidTr="00B63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B5B9E" w14:textId="4D88C81B" w:rsidR="007623BB" w:rsidRPr="00304DEA" w:rsidRDefault="00727086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Metric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6B64E" w14:textId="25B85AA7" w:rsidR="007623BB" w:rsidRPr="00304DEA" w:rsidRDefault="007623BB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L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CBC7B" w14:textId="413531EF" w:rsidR="007623BB" w:rsidRPr="00304DEA" w:rsidRDefault="007623BB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794FA" w14:textId="756C51BD" w:rsidR="007623BB" w:rsidRPr="00304DEA" w:rsidRDefault="007623BB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MLP</w:t>
            </w:r>
            <w:r w:rsidR="00561869" w:rsidRPr="00304DEA">
              <w:rPr>
                <w:rFonts w:ascii="Times New Roman" w:hAnsi="Times New Roman" w:cs="Times New Roman"/>
                <w:i w:val="0"/>
              </w:rPr>
              <w:t xml:space="preserve"> </w:t>
            </w:r>
            <w:r w:rsidR="00B63830">
              <w:rPr>
                <w:rFonts w:ascii="Times New Roman" w:hAnsi="Times New Roman" w:cs="Times New Roman"/>
                <w:i w:val="0"/>
              </w:rPr>
              <w:br/>
            </w:r>
            <w:r w:rsidR="00561869" w:rsidRPr="00304DEA">
              <w:rPr>
                <w:rFonts w:ascii="Times New Roman" w:hAnsi="Times New Roman" w:cs="Times New Roman"/>
                <w:i w:val="0"/>
              </w:rPr>
              <w:t>(500 hidden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5663C" w14:textId="5788C3E8" w:rsidR="007623BB" w:rsidRPr="00304DEA" w:rsidRDefault="007623BB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VR</w:t>
            </w:r>
            <w:r w:rsidR="00062B62" w:rsidRPr="00304DEA">
              <w:rPr>
                <w:rFonts w:ascii="Times New Roman" w:hAnsi="Times New Roman" w:cs="Times New Roman"/>
                <w:i w:val="0"/>
              </w:rPr>
              <w:t xml:space="preserve"> </w:t>
            </w:r>
            <w:r w:rsidR="00B63830">
              <w:rPr>
                <w:rFonts w:ascii="Times New Roman" w:hAnsi="Times New Roman" w:cs="Times New Roman"/>
                <w:i w:val="0"/>
              </w:rPr>
              <w:br/>
            </w:r>
            <w:r w:rsidRPr="00304DEA">
              <w:rPr>
                <w:rFonts w:ascii="Times New Roman" w:hAnsi="Times New Roman" w:cs="Times New Roman"/>
                <w:i w:val="0"/>
              </w:rPr>
              <w:t>(</w:t>
            </w:r>
            <w:proofErr w:type="spellStart"/>
            <w:r w:rsidRPr="00304DEA">
              <w:rPr>
                <w:rFonts w:ascii="Times New Roman" w:hAnsi="Times New Roman" w:cs="Times New Roman"/>
                <w:i w:val="0"/>
              </w:rPr>
              <w:t>lin</w:t>
            </w:r>
            <w:proofErr w:type="spellEnd"/>
            <w:r w:rsidRPr="00304DEA">
              <w:rPr>
                <w:rFonts w:ascii="Times New Roman" w:hAnsi="Times New Roman" w:cs="Times New Roman"/>
                <w:i w:val="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A96E9" w14:textId="4F783D10" w:rsidR="007623BB" w:rsidRPr="00304DEA" w:rsidRDefault="007623BB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GPR (M1.5)</w:t>
            </w:r>
          </w:p>
        </w:tc>
      </w:tr>
      <w:tr w:rsidR="00B35A43" w:rsidRPr="00304DEA" w14:paraId="499C1895" w14:textId="7A9C4900" w:rsidTr="00062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8A97577" w14:textId="1D2B7DFA" w:rsidR="00B35A43" w:rsidRPr="00304DEA" w:rsidRDefault="00B35A43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orted shell descriptor (CM5, CIP sorted</w:t>
            </w:r>
            <w:r w:rsidR="00B44665" w:rsidRPr="00304DEA">
              <w:rPr>
                <w:rFonts w:ascii="Times New Roman" w:hAnsi="Times New Roman" w:cs="Times New Roman"/>
                <w:i w:val="0"/>
              </w:rPr>
              <w:t>, 3 shells</w:t>
            </w:r>
            <w:r w:rsidRPr="00304DEA">
              <w:rPr>
                <w:rFonts w:ascii="Times New Roman" w:hAnsi="Times New Roman" w:cs="Times New Roman"/>
                <w:i w:val="0"/>
              </w:rPr>
              <w:t xml:space="preserve">) </w:t>
            </w:r>
            <w:r w:rsidR="00B44665" w:rsidRPr="00304DEA">
              <w:rPr>
                <w:rFonts w:ascii="Times New Roman" w:hAnsi="Times New Roman" w:cs="Times New Roman"/>
                <w:i w:val="0"/>
              </w:rPr>
              <w:t>53</w:t>
            </w:r>
            <w:r w:rsidRPr="00304DEA">
              <w:rPr>
                <w:rFonts w:ascii="Times New Roman" w:hAnsi="Times New Roman" w:cs="Times New Roman"/>
                <w:i w:val="0"/>
              </w:rPr>
              <w:t xml:space="preserve"> dimensions</w:t>
            </w:r>
          </w:p>
        </w:tc>
      </w:tr>
      <w:tr w:rsidR="00C216EA" w:rsidRPr="00304DEA" w14:paraId="67D93A49" w14:textId="780C48CB" w:rsidTr="00B63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A22707E" w14:textId="5C6DF832" w:rsidR="00C216EA" w:rsidRPr="00304DEA" w:rsidRDefault="00C216EA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16428A30" w14:textId="2E404660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1BC0305" w14:textId="5022E569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4CC9767" w14:textId="6349571B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46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0C8DC746" w14:textId="2592A1E7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A518989" w14:textId="22EEC15E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48</w:t>
            </w:r>
          </w:p>
        </w:tc>
      </w:tr>
      <w:tr w:rsidR="00C216EA" w:rsidRPr="00304DEA" w14:paraId="3E285600" w14:textId="751614EC" w:rsidTr="00B63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right w:val="none" w:sz="0" w:space="0" w:color="auto"/>
            </w:tcBorders>
            <w:shd w:val="clear" w:color="auto" w:fill="auto"/>
          </w:tcPr>
          <w:p w14:paraId="7B316BCD" w14:textId="2863BD32" w:rsidR="00C216EA" w:rsidRPr="00304DEA" w:rsidRDefault="00C216EA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MSE (kJ mol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-1</w:t>
            </w:r>
            <w:r w:rsidRPr="00304DEA">
              <w:rPr>
                <w:rFonts w:ascii="Times New Roman" w:hAnsi="Times New Roman" w:cs="Times New Roman"/>
                <w:i w:val="0"/>
              </w:rPr>
              <w:t>)</w:t>
            </w:r>
          </w:p>
        </w:tc>
        <w:tc>
          <w:tcPr>
            <w:tcW w:w="1112" w:type="dxa"/>
            <w:shd w:val="clear" w:color="auto" w:fill="auto"/>
          </w:tcPr>
          <w:p w14:paraId="32019979" w14:textId="6EA5D672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28</w:t>
            </w:r>
          </w:p>
        </w:tc>
        <w:tc>
          <w:tcPr>
            <w:tcW w:w="1276" w:type="dxa"/>
            <w:shd w:val="clear" w:color="auto" w:fill="auto"/>
          </w:tcPr>
          <w:p w14:paraId="0269967F" w14:textId="4D728838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87</w:t>
            </w:r>
          </w:p>
        </w:tc>
        <w:tc>
          <w:tcPr>
            <w:tcW w:w="1701" w:type="dxa"/>
            <w:shd w:val="clear" w:color="auto" w:fill="auto"/>
          </w:tcPr>
          <w:p w14:paraId="27BF29F4" w14:textId="16E5B0DD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50</w:t>
            </w:r>
          </w:p>
        </w:tc>
        <w:tc>
          <w:tcPr>
            <w:tcW w:w="1593" w:type="dxa"/>
            <w:shd w:val="clear" w:color="auto" w:fill="auto"/>
          </w:tcPr>
          <w:p w14:paraId="6BB948BC" w14:textId="02F3135B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83</w:t>
            </w:r>
          </w:p>
        </w:tc>
        <w:tc>
          <w:tcPr>
            <w:tcW w:w="1276" w:type="dxa"/>
            <w:shd w:val="clear" w:color="auto" w:fill="auto"/>
          </w:tcPr>
          <w:p w14:paraId="6B2D9EDD" w14:textId="3C7CFB3B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04</w:t>
            </w:r>
          </w:p>
        </w:tc>
      </w:tr>
      <w:tr w:rsidR="00C216EA" w:rsidRPr="00304DEA" w14:paraId="6BA34A98" w14:textId="50346B50" w:rsidTr="00B63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D8050DD" w14:textId="3D437A1B" w:rsidR="00C216EA" w:rsidRPr="00304DEA" w:rsidRDefault="00C216EA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pearman R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6EAB1575" w14:textId="5502F37E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632E5A" w14:textId="72FEF69C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BF60E7B" w14:textId="2871E11B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75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09967215" w14:textId="2F9EDDC5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605AC9D" w14:textId="39A4E47D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 xml:space="preserve">-- </w:t>
            </w:r>
          </w:p>
        </w:tc>
      </w:tr>
      <w:tr w:rsidR="00C216EA" w:rsidRPr="00304DEA" w14:paraId="0D94BDD1" w14:textId="22BBC0A1" w:rsidTr="00062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7D99FCE" w14:textId="630E7F1E" w:rsidR="00C216EA" w:rsidRPr="00304DEA" w:rsidRDefault="00C216EA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Final combinatorial descriptor (151 dimensions)</w:t>
            </w:r>
          </w:p>
        </w:tc>
      </w:tr>
      <w:tr w:rsidR="00C216EA" w:rsidRPr="00304DEA" w14:paraId="0960E9F2" w14:textId="12D467F9" w:rsidTr="00B63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0EACBBD" w14:textId="729FD09E" w:rsidR="00C216EA" w:rsidRPr="00304DEA" w:rsidRDefault="00C216EA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7A970293" w14:textId="02B0AB58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E4AB76B" w14:textId="223DB044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36B3AA4" w14:textId="42A69BFE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49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23B59D51" w14:textId="126B63B4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9A56F87" w14:textId="068E42C3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04DEA">
              <w:rPr>
                <w:rFonts w:ascii="Times New Roman" w:hAnsi="Times New Roman"/>
                <w:b/>
              </w:rPr>
              <w:t>0.54</w:t>
            </w:r>
          </w:p>
        </w:tc>
      </w:tr>
      <w:tr w:rsidR="00C216EA" w:rsidRPr="00304DEA" w14:paraId="6119CCE2" w14:textId="5AB49776" w:rsidTr="00B63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right w:val="none" w:sz="0" w:space="0" w:color="auto"/>
            </w:tcBorders>
            <w:shd w:val="clear" w:color="auto" w:fill="auto"/>
          </w:tcPr>
          <w:p w14:paraId="21CBF6B7" w14:textId="78133E32" w:rsidR="00C216EA" w:rsidRPr="00304DEA" w:rsidRDefault="00C216EA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MSE (kJ mol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-1</w:t>
            </w:r>
            <w:r w:rsidRPr="00304DEA">
              <w:rPr>
                <w:rFonts w:ascii="Times New Roman" w:hAnsi="Times New Roman" w:cs="Times New Roman"/>
                <w:i w:val="0"/>
              </w:rPr>
              <w:t>)</w:t>
            </w:r>
          </w:p>
        </w:tc>
        <w:tc>
          <w:tcPr>
            <w:tcW w:w="1112" w:type="dxa"/>
            <w:shd w:val="clear" w:color="auto" w:fill="auto"/>
          </w:tcPr>
          <w:p w14:paraId="28C4A153" w14:textId="00F3772C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44</w:t>
            </w:r>
          </w:p>
        </w:tc>
        <w:tc>
          <w:tcPr>
            <w:tcW w:w="1276" w:type="dxa"/>
            <w:shd w:val="clear" w:color="auto" w:fill="auto"/>
          </w:tcPr>
          <w:p w14:paraId="1A6DB4A3" w14:textId="7EA44459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5.31</w:t>
            </w:r>
          </w:p>
        </w:tc>
        <w:tc>
          <w:tcPr>
            <w:tcW w:w="1701" w:type="dxa"/>
            <w:shd w:val="clear" w:color="auto" w:fill="auto"/>
          </w:tcPr>
          <w:p w14:paraId="7DB78FA0" w14:textId="0000AC24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3.98</w:t>
            </w:r>
          </w:p>
        </w:tc>
        <w:tc>
          <w:tcPr>
            <w:tcW w:w="1593" w:type="dxa"/>
            <w:shd w:val="clear" w:color="auto" w:fill="auto"/>
          </w:tcPr>
          <w:p w14:paraId="060DF918" w14:textId="11373FE3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94</w:t>
            </w:r>
          </w:p>
        </w:tc>
        <w:tc>
          <w:tcPr>
            <w:tcW w:w="1276" w:type="dxa"/>
            <w:shd w:val="clear" w:color="auto" w:fill="auto"/>
          </w:tcPr>
          <w:p w14:paraId="5D2368CD" w14:textId="69EF321C" w:rsidR="00C216EA" w:rsidRPr="00304DEA" w:rsidRDefault="00C216EA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04DEA">
              <w:rPr>
                <w:rFonts w:ascii="Times New Roman" w:hAnsi="Times New Roman"/>
                <w:b/>
              </w:rPr>
              <w:t>3.78</w:t>
            </w:r>
          </w:p>
        </w:tc>
      </w:tr>
      <w:tr w:rsidR="00C216EA" w:rsidRPr="00304DEA" w14:paraId="2854A33A" w14:textId="32785FA2" w:rsidTr="00B63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BF17E18" w14:textId="15460DA9" w:rsidR="00C216EA" w:rsidRPr="00304DEA" w:rsidRDefault="00C216EA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pearman R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0A7F3E68" w14:textId="1955AD4F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89CD88" w14:textId="540E943E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79ECBA0" w14:textId="60A18EE9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75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shd w:val="clear" w:color="auto" w:fill="auto"/>
          </w:tcPr>
          <w:p w14:paraId="41F67E36" w14:textId="3825DDD4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F9978D" w14:textId="50BC3A10" w:rsidR="00C216EA" w:rsidRPr="00304DEA" w:rsidRDefault="00C216EA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04DEA">
              <w:rPr>
                <w:rFonts w:ascii="Times New Roman" w:hAnsi="Times New Roman"/>
                <w:b/>
              </w:rPr>
              <w:t>0.77</w:t>
            </w:r>
          </w:p>
        </w:tc>
      </w:tr>
    </w:tbl>
    <w:p w14:paraId="15FE78A1" w14:textId="2C18C07D" w:rsidR="009E6056" w:rsidRDefault="009E6056">
      <w:pPr>
        <w:spacing w:after="0"/>
        <w:jc w:val="left"/>
        <w:rPr>
          <w:rFonts w:ascii="Times New Roman" w:hAnsi="Times New Roman"/>
          <w:b/>
        </w:rPr>
      </w:pPr>
    </w:p>
    <w:p w14:paraId="49441C49" w14:textId="77777777" w:rsidR="00D017FE" w:rsidRDefault="00D017FE">
      <w:pPr>
        <w:spacing w:after="0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536E044" w14:textId="4C9D4A9C" w:rsidR="00420F3E" w:rsidRPr="001E10D4" w:rsidRDefault="001E10D4" w:rsidP="002C409D">
      <w:pPr>
        <w:pStyle w:val="BDAbstract"/>
        <w:spacing w:line="240" w:lineRule="auto"/>
        <w:rPr>
          <w:rFonts w:ascii="Times New Roman" w:hAnsi="Times New Roman"/>
          <w:b/>
        </w:rPr>
      </w:pPr>
      <w:r w:rsidRPr="001E10D4">
        <w:rPr>
          <w:rFonts w:ascii="Times New Roman" w:hAnsi="Times New Roman"/>
          <w:b/>
        </w:rPr>
        <w:lastRenderedPageBreak/>
        <w:t xml:space="preserve">Hydrogen Bond Donor </w:t>
      </w:r>
      <w:r>
        <w:rPr>
          <w:rFonts w:ascii="Times New Roman" w:hAnsi="Times New Roman"/>
          <w:b/>
        </w:rPr>
        <w:t>Database Machine Learning Models: Additional Information</w:t>
      </w:r>
    </w:p>
    <w:p w14:paraId="5742D49E" w14:textId="0DE7A719" w:rsidR="001F37F9" w:rsidRPr="00304DEA" w:rsidRDefault="002C409D" w:rsidP="001F37F9">
      <w:pPr>
        <w:pStyle w:val="Caption"/>
        <w:keepNext/>
        <w:rPr>
          <w:rFonts w:ascii="Times New Roman" w:hAnsi="Times New Roman" w:cs="Times New Roman"/>
        </w:rPr>
      </w:pPr>
      <w:r w:rsidRPr="00304DEA">
        <w:rPr>
          <w:rFonts w:ascii="Times New Roman" w:hAnsi="Times New Roman" w:cs="Times New Roman"/>
        </w:rPr>
        <w:t xml:space="preserve">Table S </w:t>
      </w:r>
      <w:r w:rsidR="002158F8" w:rsidRPr="00304DEA">
        <w:rPr>
          <w:rFonts w:ascii="Times New Roman" w:hAnsi="Times New Roman" w:cs="Times New Roman"/>
        </w:rPr>
        <w:fldChar w:fldCharType="begin"/>
      </w:r>
      <w:r w:rsidR="002158F8" w:rsidRPr="00304DEA">
        <w:rPr>
          <w:rFonts w:ascii="Times New Roman" w:hAnsi="Times New Roman" w:cs="Times New Roman"/>
        </w:rPr>
        <w:instrText xml:space="preserve"> SEQ Table_S \* ARABIC </w:instrText>
      </w:r>
      <w:r w:rsidR="002158F8" w:rsidRPr="00304DEA">
        <w:rPr>
          <w:rFonts w:ascii="Times New Roman" w:hAnsi="Times New Roman" w:cs="Times New Roman"/>
        </w:rPr>
        <w:fldChar w:fldCharType="separate"/>
      </w:r>
      <w:r w:rsidR="00B15FE1">
        <w:rPr>
          <w:rFonts w:ascii="Times New Roman" w:hAnsi="Times New Roman" w:cs="Times New Roman"/>
          <w:noProof/>
        </w:rPr>
        <w:t>5</w:t>
      </w:r>
      <w:r w:rsidR="002158F8" w:rsidRPr="00304DEA">
        <w:rPr>
          <w:rFonts w:ascii="Times New Roman" w:hAnsi="Times New Roman" w:cs="Times New Roman"/>
        </w:rPr>
        <w:fldChar w:fldCharType="end"/>
      </w:r>
      <w:r w:rsidRPr="00304DEA">
        <w:rPr>
          <w:rFonts w:ascii="Times New Roman" w:hAnsi="Times New Roman" w:cs="Times New Roman"/>
        </w:rPr>
        <w:t xml:space="preserve"> Descriptors and their parameters + kernels in Gaussian Process Regression scanned for training the Gaussian Process Regression Model on the HB donors database. </w:t>
      </w:r>
      <w:r w:rsidR="001F37F9" w:rsidRPr="00304DEA">
        <w:rPr>
          <w:rFonts w:ascii="Times New Roman" w:hAnsi="Times New Roman" w:cs="Times New Roman"/>
        </w:rPr>
        <w:t xml:space="preserve">The optimal </w:t>
      </w:r>
      <w:r w:rsidR="001F37F9">
        <w:rPr>
          <w:rFonts w:ascii="Times New Roman" w:hAnsi="Times New Roman" w:cs="Times New Roman"/>
        </w:rPr>
        <w:t xml:space="preserve">property types (where there are more than one) and </w:t>
      </w:r>
      <w:r w:rsidR="001F37F9" w:rsidRPr="00304DEA">
        <w:rPr>
          <w:rFonts w:ascii="Times New Roman" w:hAnsi="Times New Roman" w:cs="Times New Roman"/>
        </w:rPr>
        <w:t xml:space="preserve">parameters are marked in </w:t>
      </w:r>
      <w:r w:rsidR="001F37F9" w:rsidRPr="00304DEA">
        <w:rPr>
          <w:rFonts w:ascii="Times New Roman" w:hAnsi="Times New Roman" w:cs="Times New Roman"/>
          <w:b/>
        </w:rPr>
        <w:t>bold</w:t>
      </w:r>
      <w:r w:rsidR="001F37F9" w:rsidRPr="00304DEA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830"/>
        <w:gridCol w:w="1990"/>
        <w:gridCol w:w="1585"/>
        <w:gridCol w:w="2029"/>
      </w:tblGrid>
      <w:tr w:rsidR="002C409D" w:rsidRPr="00304DEA" w14:paraId="03C87FC3" w14:textId="77777777" w:rsidTr="00B63830">
        <w:trPr>
          <w:trHeight w:val="227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1A61CC9D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Descriptor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4F35071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Property Typ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561DBBC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4637AF96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14:paraId="6157E3BC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Kernel</w:t>
            </w:r>
            <w:r w:rsidRPr="00304DE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C409D" w:rsidRPr="00304DEA" w14:paraId="195F5FF6" w14:textId="77777777" w:rsidTr="00B63830">
        <w:trPr>
          <w:trHeight w:val="227"/>
        </w:trPr>
        <w:tc>
          <w:tcPr>
            <w:tcW w:w="2029" w:type="dxa"/>
            <w:tcBorders>
              <w:top w:val="single" w:sz="4" w:space="0" w:color="auto"/>
            </w:tcBorders>
          </w:tcPr>
          <w:p w14:paraId="3DDA14DC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Charge Shell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14:paraId="725F1E86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4622FC61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Number of shells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4738FF43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3</w:t>
            </w:r>
            <w:r w:rsidRPr="00304DEA">
              <w:rPr>
                <w:rFonts w:ascii="Times New Roman" w:hAnsi="Times New Roman" w:cs="Times New Roman"/>
              </w:rPr>
              <w:t>,4,5,6,7</w:t>
            </w:r>
          </w:p>
        </w:tc>
        <w:tc>
          <w:tcPr>
            <w:tcW w:w="2029" w:type="dxa"/>
            <w:tcBorders>
              <w:top w:val="single" w:sz="4" w:space="0" w:color="auto"/>
            </w:tcBorders>
          </w:tcPr>
          <w:p w14:paraId="70A58800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M0.5</w:t>
            </w:r>
            <w:r w:rsidRPr="00304DEA">
              <w:rPr>
                <w:rFonts w:ascii="Times New Roman" w:hAnsi="Times New Roman" w:cs="Times New Roman"/>
              </w:rPr>
              <w:t>, M1.5, M2.5, RBF, RQ</w:t>
            </w:r>
          </w:p>
        </w:tc>
      </w:tr>
      <w:tr w:rsidR="002C409D" w:rsidRPr="00304DEA" w14:paraId="234E273E" w14:textId="77777777" w:rsidTr="00B63830">
        <w:trPr>
          <w:trHeight w:val="227"/>
        </w:trPr>
        <w:tc>
          <w:tcPr>
            <w:tcW w:w="2029" w:type="dxa"/>
          </w:tcPr>
          <w:p w14:paraId="7AF132DC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Mass Shell</w:t>
            </w:r>
          </w:p>
        </w:tc>
        <w:tc>
          <w:tcPr>
            <w:tcW w:w="1830" w:type="dxa"/>
          </w:tcPr>
          <w:p w14:paraId="1239219A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Atomic masses</w:t>
            </w:r>
          </w:p>
        </w:tc>
        <w:tc>
          <w:tcPr>
            <w:tcW w:w="1990" w:type="dxa"/>
          </w:tcPr>
          <w:p w14:paraId="34CAD834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Number of shells</w:t>
            </w:r>
          </w:p>
        </w:tc>
        <w:tc>
          <w:tcPr>
            <w:tcW w:w="1585" w:type="dxa"/>
          </w:tcPr>
          <w:p w14:paraId="64D512C3" w14:textId="073C3776" w:rsidR="002C409D" w:rsidRPr="00304DEA" w:rsidRDefault="00796E8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2</w:t>
            </w:r>
            <w:r w:rsidRPr="00304DEA">
              <w:rPr>
                <w:rFonts w:ascii="Times New Roman" w:hAnsi="Times New Roman" w:cs="Times New Roman"/>
              </w:rPr>
              <w:t>,</w:t>
            </w:r>
            <w:r w:rsidR="002C409D" w:rsidRPr="00304DEA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2029" w:type="dxa"/>
          </w:tcPr>
          <w:p w14:paraId="5D3DB4CE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M0.5</w:t>
            </w:r>
            <w:r w:rsidRPr="00304DEA">
              <w:rPr>
                <w:rFonts w:ascii="Times New Roman" w:hAnsi="Times New Roman" w:cs="Times New Roman"/>
              </w:rPr>
              <w:t>, M1.5, M2.5, RBF, RQ</w:t>
            </w:r>
          </w:p>
        </w:tc>
      </w:tr>
      <w:tr w:rsidR="002C409D" w:rsidRPr="00304DEA" w14:paraId="220F3AEC" w14:textId="77777777" w:rsidTr="00B63830">
        <w:trPr>
          <w:trHeight w:val="227"/>
        </w:trPr>
        <w:tc>
          <w:tcPr>
            <w:tcW w:w="2029" w:type="dxa"/>
          </w:tcPr>
          <w:p w14:paraId="0844384A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Sorted Shells (CIP Sort = True)</w:t>
            </w:r>
          </w:p>
        </w:tc>
        <w:tc>
          <w:tcPr>
            <w:tcW w:w="1830" w:type="dxa"/>
          </w:tcPr>
          <w:p w14:paraId="3C301C4A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</w:tcPr>
          <w:p w14:paraId="1CBA1F92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Number of shells</w:t>
            </w:r>
          </w:p>
        </w:tc>
        <w:tc>
          <w:tcPr>
            <w:tcW w:w="1585" w:type="dxa"/>
          </w:tcPr>
          <w:p w14:paraId="2B59F1F7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2</w:t>
            </w:r>
            <w:r w:rsidRPr="00304DEA">
              <w:rPr>
                <w:rFonts w:ascii="Times New Roman" w:hAnsi="Times New Roman" w:cs="Times New Roman"/>
              </w:rPr>
              <w:t>,3,4</w:t>
            </w:r>
          </w:p>
        </w:tc>
        <w:tc>
          <w:tcPr>
            <w:tcW w:w="2029" w:type="dxa"/>
          </w:tcPr>
          <w:p w14:paraId="34A466F9" w14:textId="07B62DFD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M0.5</w:t>
            </w:r>
            <w:r w:rsidRPr="00304DEA">
              <w:rPr>
                <w:rFonts w:ascii="Times New Roman" w:hAnsi="Times New Roman" w:cs="Times New Roman"/>
              </w:rPr>
              <w:t>, M1.5, M2.5, RBF,</w:t>
            </w:r>
            <w:r w:rsidR="008109E0" w:rsidRPr="00304DEA">
              <w:rPr>
                <w:rFonts w:ascii="Times New Roman" w:hAnsi="Times New Roman" w:cs="Times New Roman"/>
              </w:rPr>
              <w:t xml:space="preserve"> </w:t>
            </w:r>
            <w:r w:rsidRPr="00304DEA">
              <w:rPr>
                <w:rFonts w:ascii="Times New Roman" w:hAnsi="Times New Roman" w:cs="Times New Roman"/>
              </w:rPr>
              <w:t>RQ</w:t>
            </w:r>
          </w:p>
        </w:tc>
      </w:tr>
      <w:tr w:rsidR="002C409D" w:rsidRPr="00304DEA" w14:paraId="4C3CB725" w14:textId="77777777" w:rsidTr="00B63830">
        <w:trPr>
          <w:trHeight w:val="227"/>
        </w:trPr>
        <w:tc>
          <w:tcPr>
            <w:tcW w:w="2029" w:type="dxa"/>
          </w:tcPr>
          <w:p w14:paraId="3D5428C1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Autocorrelation function (3D, </w:t>
            </w:r>
            <w:proofErr w:type="spellStart"/>
            <w:r w:rsidRPr="00304DEA">
              <w:rPr>
                <w:rFonts w:ascii="Times New Roman" w:hAnsi="Times New Roman" w:cs="Times New Roman"/>
              </w:rPr>
              <w:t>rmin</w:t>
            </w:r>
            <w:proofErr w:type="spellEnd"/>
            <w:r w:rsidRPr="00304DEA">
              <w:rPr>
                <w:rFonts w:ascii="Times New Roman" w:hAnsi="Times New Roman" w:cs="Times New Roman"/>
              </w:rPr>
              <w:t>=1.0)</w:t>
            </w:r>
          </w:p>
        </w:tc>
        <w:tc>
          <w:tcPr>
            <w:tcW w:w="1830" w:type="dxa"/>
          </w:tcPr>
          <w:p w14:paraId="60AC56B8" w14:textId="4A99AC33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="00DA78BC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</w:tcPr>
          <w:p w14:paraId="4E87AC2E" w14:textId="77777777" w:rsidR="002C409D" w:rsidRPr="00304DEA" w:rsidRDefault="002C409D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rmax</w:t>
            </w:r>
            <w:proofErr w:type="spellEnd"/>
          </w:p>
          <w:p w14:paraId="45E54AA9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step size</w:t>
            </w:r>
          </w:p>
        </w:tc>
        <w:tc>
          <w:tcPr>
            <w:tcW w:w="1585" w:type="dxa"/>
          </w:tcPr>
          <w:p w14:paraId="086E0918" w14:textId="77777777" w:rsidR="002C409D" w:rsidRPr="00304DEA" w:rsidRDefault="002C409D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6.0</w:t>
            </w:r>
            <w:r w:rsidRPr="00304DEA">
              <w:rPr>
                <w:rFonts w:ascii="Times New Roman" w:hAnsi="Times New Roman" w:cs="Times New Roman"/>
              </w:rPr>
              <w:t>, 8.0, 10.0</w:t>
            </w:r>
          </w:p>
          <w:p w14:paraId="005F8D14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0.2, </w:t>
            </w:r>
            <w:r w:rsidRPr="00304DEA">
              <w:rPr>
                <w:rFonts w:ascii="Times New Roman" w:hAnsi="Times New Roman" w:cs="Times New Roman"/>
                <w:b/>
              </w:rPr>
              <w:t>0.5</w:t>
            </w:r>
          </w:p>
        </w:tc>
        <w:tc>
          <w:tcPr>
            <w:tcW w:w="2029" w:type="dxa"/>
          </w:tcPr>
          <w:p w14:paraId="6CB3E3F2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M0.5</w:t>
            </w:r>
            <w:r w:rsidRPr="00304DEA">
              <w:rPr>
                <w:rFonts w:ascii="Times New Roman" w:hAnsi="Times New Roman" w:cs="Times New Roman"/>
              </w:rPr>
              <w:t>, M1.5, M2.5, RBF, RQ</w:t>
            </w:r>
          </w:p>
        </w:tc>
      </w:tr>
      <w:tr w:rsidR="002C409D" w:rsidRPr="00304DEA" w14:paraId="65CBD3C4" w14:textId="77777777" w:rsidTr="00B63830">
        <w:trPr>
          <w:trHeight w:val="227"/>
        </w:trPr>
        <w:tc>
          <w:tcPr>
            <w:tcW w:w="2029" w:type="dxa"/>
          </w:tcPr>
          <w:p w14:paraId="504AF4CF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Autocorrelation function (topological)</w:t>
            </w:r>
          </w:p>
        </w:tc>
        <w:tc>
          <w:tcPr>
            <w:tcW w:w="1830" w:type="dxa"/>
          </w:tcPr>
          <w:p w14:paraId="669E9864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</w:tcPr>
          <w:p w14:paraId="6D492372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rmax</w:t>
            </w:r>
            <w:proofErr w:type="spellEnd"/>
          </w:p>
        </w:tc>
        <w:tc>
          <w:tcPr>
            <w:tcW w:w="1585" w:type="dxa"/>
          </w:tcPr>
          <w:p w14:paraId="29E1B491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3</w:t>
            </w:r>
            <w:r w:rsidRPr="00304DEA">
              <w:rPr>
                <w:rFonts w:ascii="Times New Roman" w:hAnsi="Times New Roman" w:cs="Times New Roman"/>
              </w:rPr>
              <w:t>,4,5</w:t>
            </w:r>
          </w:p>
        </w:tc>
        <w:tc>
          <w:tcPr>
            <w:tcW w:w="2029" w:type="dxa"/>
          </w:tcPr>
          <w:p w14:paraId="52D8E4BC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M0.5</w:t>
            </w:r>
            <w:r w:rsidRPr="00304DEA">
              <w:rPr>
                <w:rFonts w:ascii="Times New Roman" w:hAnsi="Times New Roman" w:cs="Times New Roman"/>
              </w:rPr>
              <w:t>, M1.5, M2.5, RBF, RQ</w:t>
            </w:r>
          </w:p>
        </w:tc>
      </w:tr>
      <w:tr w:rsidR="002C409D" w:rsidRPr="00304DEA" w14:paraId="763D8FC4" w14:textId="77777777" w:rsidTr="00B63830">
        <w:trPr>
          <w:trHeight w:val="227"/>
        </w:trPr>
        <w:tc>
          <w:tcPr>
            <w:tcW w:w="2029" w:type="dxa"/>
            <w:tcBorders>
              <w:bottom w:val="single" w:sz="4" w:space="0" w:color="auto"/>
            </w:tcBorders>
          </w:tcPr>
          <w:p w14:paraId="5787ED61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Radial distribution function (3D, </w:t>
            </w:r>
            <w:proofErr w:type="spellStart"/>
            <w:r w:rsidRPr="00304DEA">
              <w:rPr>
                <w:rFonts w:ascii="Times New Roman" w:hAnsi="Times New Roman" w:cs="Times New Roman"/>
              </w:rPr>
              <w:t>rmin</w:t>
            </w:r>
            <w:proofErr w:type="spellEnd"/>
            <w:r w:rsidRPr="00304DEA">
              <w:rPr>
                <w:rFonts w:ascii="Times New Roman" w:hAnsi="Times New Roman" w:cs="Times New Roman"/>
              </w:rPr>
              <w:t>= 1.0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14:paraId="14AA80A7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Mulliken</w:t>
            </w:r>
            <w:proofErr w:type="spellEnd"/>
            <w:r w:rsidRPr="00304DEA">
              <w:rPr>
                <w:rFonts w:ascii="Times New Roman" w:hAnsi="Times New Roman" w:cs="Times New Roman"/>
              </w:rPr>
              <w:t xml:space="preserve">, </w:t>
            </w:r>
            <w:r w:rsidRPr="00304DEA">
              <w:rPr>
                <w:rFonts w:ascii="Times New Roman" w:hAnsi="Times New Roman" w:cs="Times New Roman"/>
                <w:b/>
              </w:rPr>
              <w:t>CM5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C16350C" w14:textId="77777777" w:rsidR="002C409D" w:rsidRPr="00304DEA" w:rsidRDefault="002C409D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4DEA">
              <w:rPr>
                <w:rFonts w:ascii="Times New Roman" w:hAnsi="Times New Roman" w:cs="Times New Roman"/>
              </w:rPr>
              <w:t>rmax</w:t>
            </w:r>
            <w:proofErr w:type="spellEnd"/>
          </w:p>
          <w:p w14:paraId="2AFDF7E9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>step size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C1C6482" w14:textId="77777777" w:rsidR="002C409D" w:rsidRPr="00304DEA" w:rsidRDefault="002C409D" w:rsidP="00B63830">
            <w:pPr>
              <w:pStyle w:val="BDAbstract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</w:rPr>
              <w:t xml:space="preserve">6.0, </w:t>
            </w:r>
            <w:r w:rsidRPr="00304DEA">
              <w:rPr>
                <w:rFonts w:ascii="Times New Roman" w:hAnsi="Times New Roman" w:cs="Times New Roman"/>
                <w:b/>
              </w:rPr>
              <w:t>8.0</w:t>
            </w:r>
            <w:r w:rsidRPr="00304DEA">
              <w:rPr>
                <w:rFonts w:ascii="Times New Roman" w:hAnsi="Times New Roman" w:cs="Times New Roman"/>
              </w:rPr>
              <w:t>, 10.0</w:t>
            </w:r>
          </w:p>
          <w:p w14:paraId="1848B847" w14:textId="77777777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0.2</w:t>
            </w:r>
            <w:r w:rsidRPr="00304DEA">
              <w:rPr>
                <w:rFonts w:ascii="Times New Roman" w:hAnsi="Times New Roman" w:cs="Times New Roman"/>
              </w:rPr>
              <w:t>, 0.5</w:t>
            </w:r>
          </w:p>
        </w:tc>
        <w:tc>
          <w:tcPr>
            <w:tcW w:w="2029" w:type="dxa"/>
            <w:tcBorders>
              <w:bottom w:val="single" w:sz="4" w:space="0" w:color="auto"/>
            </w:tcBorders>
          </w:tcPr>
          <w:p w14:paraId="38D248BF" w14:textId="730EFFE6" w:rsidR="002C409D" w:rsidRPr="00304DEA" w:rsidRDefault="002C409D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04DEA">
              <w:rPr>
                <w:rFonts w:ascii="Times New Roman" w:hAnsi="Times New Roman" w:cs="Times New Roman"/>
                <w:b/>
              </w:rPr>
              <w:t>M0.5</w:t>
            </w:r>
            <w:r w:rsidRPr="00304DEA">
              <w:rPr>
                <w:rFonts w:ascii="Times New Roman" w:hAnsi="Times New Roman" w:cs="Times New Roman"/>
              </w:rPr>
              <w:t>, M1.5, M2.5, RBF,</w:t>
            </w:r>
            <w:r w:rsidR="008109E0" w:rsidRPr="00304DEA">
              <w:rPr>
                <w:rFonts w:ascii="Times New Roman" w:hAnsi="Times New Roman" w:cs="Times New Roman"/>
              </w:rPr>
              <w:t xml:space="preserve"> </w:t>
            </w:r>
            <w:r w:rsidRPr="00304DEA">
              <w:rPr>
                <w:rFonts w:ascii="Times New Roman" w:hAnsi="Times New Roman" w:cs="Times New Roman"/>
              </w:rPr>
              <w:t>RQ</w:t>
            </w:r>
          </w:p>
        </w:tc>
      </w:tr>
    </w:tbl>
    <w:p w14:paraId="591BAEA9" w14:textId="77777777" w:rsidR="001C13F9" w:rsidRPr="002C2842" w:rsidRDefault="001C13F9" w:rsidP="001C13F9">
      <w:pPr>
        <w:spacing w:after="0"/>
        <w:jc w:val="left"/>
        <w:rPr>
          <w:rFonts w:ascii="Times New Roman" w:hAnsi="Times New Roman"/>
        </w:rPr>
      </w:pPr>
      <w:proofErr w:type="spellStart"/>
      <w:r w:rsidRPr="002C2842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Gaussian</w:t>
      </w:r>
      <w:proofErr w:type="spellEnd"/>
      <w:r>
        <w:rPr>
          <w:rFonts w:ascii="Times New Roman" w:hAnsi="Times New Roman"/>
        </w:rPr>
        <w:t xml:space="preserve"> process regression kernel function abbreviations: M=</w:t>
      </w:r>
      <w:proofErr w:type="spellStart"/>
      <w:r>
        <w:rPr>
          <w:rFonts w:ascii="Times New Roman" w:hAnsi="Times New Roman"/>
        </w:rPr>
        <w:t>Matérn</w:t>
      </w:r>
      <w:proofErr w:type="spellEnd"/>
      <w:r>
        <w:rPr>
          <w:rFonts w:ascii="Times New Roman" w:hAnsi="Times New Roman"/>
        </w:rPr>
        <w:t xml:space="preserve"> 0.5,1.5 and 2.5 were the scanned values of </w:t>
      </w:r>
      <w:r w:rsidRPr="001C13F9">
        <w:rPr>
          <w:rFonts w:ascii="Times New Roman" w:hAnsi="Times New Roman"/>
          <w:i/>
        </w:rPr>
        <w:t>v</w:t>
      </w:r>
      <w:r>
        <w:rPr>
          <w:rFonts w:ascii="Times New Roman" w:hAnsi="Times New Roman"/>
        </w:rPr>
        <w:t xml:space="preserve">, RBF=radial basis function, RQ=rational quadratic. </w:t>
      </w:r>
    </w:p>
    <w:p w14:paraId="002E6224" w14:textId="0705F0D7" w:rsidR="009E6056" w:rsidRDefault="009E6056">
      <w:pPr>
        <w:spacing w:after="0"/>
        <w:jc w:val="left"/>
        <w:rPr>
          <w:rFonts w:ascii="Times New Roman" w:hAnsi="Times New Roman"/>
          <w:b/>
        </w:rPr>
      </w:pPr>
    </w:p>
    <w:p w14:paraId="09F511B2" w14:textId="77777777" w:rsidR="00B63830" w:rsidRDefault="00B63830">
      <w:pPr>
        <w:spacing w:after="0"/>
        <w:jc w:val="left"/>
        <w:rPr>
          <w:rFonts w:ascii="Times New Roman" w:hAnsi="Times New Roman"/>
          <w:b/>
        </w:rPr>
      </w:pPr>
    </w:p>
    <w:p w14:paraId="7F469C89" w14:textId="2ABBC2D6" w:rsidR="00AF5AD1" w:rsidRPr="001E10D4" w:rsidRDefault="00AF5AD1" w:rsidP="00AF5AD1">
      <w:pPr>
        <w:pStyle w:val="BDAbstract"/>
        <w:spacing w:line="240" w:lineRule="auto"/>
        <w:jc w:val="left"/>
        <w:rPr>
          <w:rFonts w:ascii="Times New Roman" w:hAnsi="Times New Roman"/>
          <w:b/>
        </w:rPr>
      </w:pPr>
      <w:r w:rsidRPr="001E10D4">
        <w:rPr>
          <w:rFonts w:ascii="Times New Roman" w:hAnsi="Times New Roman"/>
          <w:b/>
        </w:rPr>
        <w:t>Best combinatorial descriptor/ GPR kernel description for the donor database</w:t>
      </w:r>
    </w:p>
    <w:p w14:paraId="47635409" w14:textId="13B4A1D8" w:rsidR="009E6056" w:rsidRDefault="00AF5AD1" w:rsidP="001E10D4">
      <w:pPr>
        <w:pStyle w:val="BDAbstract"/>
        <w:spacing w:line="360" w:lineRule="auto"/>
        <w:rPr>
          <w:rFonts w:ascii="Times New Roman" w:hAnsi="Times New Roman"/>
        </w:rPr>
      </w:pPr>
      <w:r w:rsidRPr="00304DEA">
        <w:rPr>
          <w:rFonts w:ascii="Times New Roman" w:hAnsi="Times New Roman"/>
        </w:rPr>
        <w:t xml:space="preserve">The final combinatorial descriptor had 115 dimensions. The parameters were: Sorted shell descriptor (CM5, number of shells = 2), autocorrelation function (3D, CM5, </w:t>
      </w:r>
      <w:proofErr w:type="spellStart"/>
      <w:r w:rsidRPr="00304DEA">
        <w:rPr>
          <w:rFonts w:ascii="Times New Roman" w:hAnsi="Times New Roman"/>
        </w:rPr>
        <w:t>rmax</w:t>
      </w:r>
      <w:proofErr w:type="spellEnd"/>
      <w:r w:rsidRPr="00304DEA">
        <w:rPr>
          <w:rFonts w:ascii="Times New Roman" w:hAnsi="Times New Roman"/>
        </w:rPr>
        <w:t xml:space="preserve"> = 10.0, step size = 0.2), charge shell (CM5, number of shells = 7). </w:t>
      </w:r>
      <w:r w:rsidR="00050B36">
        <w:rPr>
          <w:rFonts w:ascii="Times New Roman" w:hAnsi="Times New Roman"/>
        </w:rPr>
        <w:t xml:space="preserve">This parameter combination was found in an additional grid search for the combination of descriptor types. </w:t>
      </w:r>
      <w:r w:rsidRPr="00304DEA">
        <w:rPr>
          <w:rFonts w:ascii="Times New Roman" w:hAnsi="Times New Roman"/>
        </w:rPr>
        <w:t xml:space="preserve">The final used kernel in GPR was the combined </w:t>
      </w:r>
      <w:proofErr w:type="spellStart"/>
      <w:r w:rsidRPr="00304DEA">
        <w:rPr>
          <w:rFonts w:ascii="Times New Roman" w:hAnsi="Times New Roman"/>
        </w:rPr>
        <w:t>Matern</w:t>
      </w:r>
      <w:proofErr w:type="spellEnd"/>
      <w:r w:rsidRPr="00304DEA">
        <w:rPr>
          <w:rFonts w:ascii="Times New Roman" w:hAnsi="Times New Roman"/>
        </w:rPr>
        <w:t xml:space="preserve"> </w:t>
      </w:r>
      <w:r w:rsidRPr="00A95AAC">
        <w:rPr>
          <w:rFonts w:ascii="Times New Roman" w:hAnsi="Times New Roman"/>
          <w:i/>
        </w:rPr>
        <w:t>v</w:t>
      </w:r>
      <w:r w:rsidRPr="00304DEA">
        <w:rPr>
          <w:rFonts w:ascii="Times New Roman" w:hAnsi="Times New Roman"/>
        </w:rPr>
        <w:t>=</w:t>
      </w:r>
      <w:r w:rsidR="001E10D4">
        <w:rPr>
          <w:rFonts w:ascii="Times New Roman" w:hAnsi="Times New Roman"/>
        </w:rPr>
        <w:t>0</w:t>
      </w:r>
      <w:r w:rsidRPr="00304DEA">
        <w:rPr>
          <w:rFonts w:ascii="Times New Roman" w:hAnsi="Times New Roman"/>
        </w:rPr>
        <w:t xml:space="preserve">.5 kernel. </w:t>
      </w:r>
    </w:p>
    <w:p w14:paraId="3D809C4C" w14:textId="77777777" w:rsidR="00B63830" w:rsidRDefault="00B63830" w:rsidP="00AA5257">
      <w:pPr>
        <w:pStyle w:val="BDAbstract"/>
        <w:spacing w:line="360" w:lineRule="auto"/>
        <w:rPr>
          <w:rFonts w:ascii="Times New Roman" w:hAnsi="Times New Roman"/>
          <w:b/>
        </w:rPr>
      </w:pPr>
    </w:p>
    <w:p w14:paraId="73394828" w14:textId="45683657" w:rsidR="00AA5257" w:rsidRPr="0000491F" w:rsidRDefault="00AA5257" w:rsidP="00AA5257">
      <w:pPr>
        <w:pStyle w:val="BDAbstract"/>
        <w:spacing w:line="360" w:lineRule="auto"/>
        <w:rPr>
          <w:rFonts w:ascii="Times New Roman" w:hAnsi="Times New Roman"/>
          <w:b/>
        </w:rPr>
      </w:pPr>
      <w:r w:rsidRPr="0000491F">
        <w:rPr>
          <w:rFonts w:ascii="Times New Roman" w:hAnsi="Times New Roman"/>
          <w:b/>
        </w:rPr>
        <w:t xml:space="preserve">ML model scan using two descriptor types for the </w:t>
      </w:r>
      <w:r>
        <w:rPr>
          <w:rFonts w:ascii="Times New Roman" w:hAnsi="Times New Roman"/>
          <w:b/>
        </w:rPr>
        <w:t>donor</w:t>
      </w:r>
      <w:r w:rsidRPr="0000491F">
        <w:rPr>
          <w:rFonts w:ascii="Times New Roman" w:hAnsi="Times New Roman"/>
          <w:b/>
        </w:rPr>
        <w:t xml:space="preserve"> database</w:t>
      </w:r>
    </w:p>
    <w:p w14:paraId="08EC7B0D" w14:textId="28B34134" w:rsidR="00AA5257" w:rsidRDefault="00AA5257" w:rsidP="001E10D4">
      <w:pPr>
        <w:pStyle w:val="BDAbstract"/>
        <w:spacing w:line="360" w:lineRule="auto"/>
        <w:rPr>
          <w:rFonts w:ascii="Times New Roman" w:hAnsi="Times New Roman"/>
        </w:rPr>
      </w:pPr>
      <w:r w:rsidRPr="00304DEA">
        <w:rPr>
          <w:rFonts w:ascii="Times New Roman" w:hAnsi="Times New Roman"/>
        </w:rPr>
        <w:t xml:space="preserve">Two descriptors, one medium-performing and the final combinatorial descriptor, were tested in combination with different machine learning models as implemented in </w:t>
      </w:r>
      <w:proofErr w:type="spellStart"/>
      <w:r w:rsidRPr="00304DEA">
        <w:rPr>
          <w:rFonts w:ascii="Times New Roman" w:hAnsi="Times New Roman"/>
        </w:rPr>
        <w:t>scikit</w:t>
      </w:r>
      <w:proofErr w:type="spellEnd"/>
      <w:r w:rsidRPr="00304DEA">
        <w:rPr>
          <w:rFonts w:ascii="Times New Roman" w:hAnsi="Times New Roman"/>
        </w:rPr>
        <w:t xml:space="preserve">-learn 0.19.1. The default parameters of those model types were used unless specified otherwise. The models were trained on the full quantum chemical </w:t>
      </w:r>
      <w:r>
        <w:rPr>
          <w:rFonts w:ascii="Times New Roman" w:hAnsi="Times New Roman"/>
        </w:rPr>
        <w:t>donor</w:t>
      </w:r>
      <w:r w:rsidRPr="00304DEA">
        <w:rPr>
          <w:rFonts w:ascii="Times New Roman" w:hAnsi="Times New Roman"/>
        </w:rPr>
        <w:t xml:space="preserve"> database. The results</w:t>
      </w:r>
      <w:r>
        <w:rPr>
          <w:rFonts w:ascii="Times New Roman" w:hAnsi="Times New Roman"/>
        </w:rPr>
        <w:t xml:space="preserve"> are judged by the performance</w:t>
      </w:r>
      <w:r w:rsidRPr="00304DEA">
        <w:rPr>
          <w:rFonts w:ascii="Times New Roman" w:hAnsi="Times New Roman"/>
        </w:rPr>
        <w:t xml:space="preserve"> on the experimental test set</w:t>
      </w:r>
      <w:r>
        <w:rPr>
          <w:rFonts w:ascii="Times New Roman" w:hAnsi="Times New Roman"/>
        </w:rPr>
        <w:t xml:space="preserve">, see Table S2. </w:t>
      </w:r>
    </w:p>
    <w:p w14:paraId="1DC548E5" w14:textId="09F8D2C0" w:rsidR="002C409D" w:rsidRPr="00304DEA" w:rsidRDefault="002C409D" w:rsidP="009E6056">
      <w:pPr>
        <w:spacing w:after="0"/>
        <w:jc w:val="left"/>
        <w:rPr>
          <w:rFonts w:ascii="Times New Roman" w:hAnsi="Times New Roman"/>
        </w:rPr>
      </w:pPr>
    </w:p>
    <w:p w14:paraId="3A013A05" w14:textId="43964D71" w:rsidR="002C4A60" w:rsidRPr="002C4A60" w:rsidRDefault="002C4A60" w:rsidP="002C4A60">
      <w:pPr>
        <w:pStyle w:val="Caption"/>
        <w:keepNext/>
        <w:jc w:val="both"/>
        <w:rPr>
          <w:rFonts w:ascii="Times New Roman" w:hAnsi="Times New Roman" w:cs="Times New Roman"/>
          <w:b/>
        </w:rPr>
      </w:pPr>
      <w:r>
        <w:t xml:space="preserve">Table S </w:t>
      </w:r>
      <w:r w:rsidR="00FA5D75">
        <w:rPr>
          <w:noProof/>
        </w:rPr>
        <w:fldChar w:fldCharType="begin"/>
      </w:r>
      <w:r w:rsidR="00FA5D75">
        <w:rPr>
          <w:noProof/>
        </w:rPr>
        <w:instrText xml:space="preserve"> SEQ Table_S \* ARABIC </w:instrText>
      </w:r>
      <w:r w:rsidR="00FA5D75">
        <w:rPr>
          <w:noProof/>
        </w:rPr>
        <w:fldChar w:fldCharType="separate"/>
      </w:r>
      <w:r w:rsidR="00B15FE1">
        <w:rPr>
          <w:noProof/>
        </w:rPr>
        <w:t>6</w:t>
      </w:r>
      <w:r w:rsidR="00FA5D75">
        <w:rPr>
          <w:noProof/>
        </w:rPr>
        <w:fldChar w:fldCharType="end"/>
      </w:r>
      <w:r w:rsidRPr="002C4A60">
        <w:rPr>
          <w:rFonts w:ascii="Times New Roman" w:hAnsi="Times New Roman" w:cs="Times New Roman"/>
        </w:rPr>
        <w:t xml:space="preserve"> </w:t>
      </w:r>
      <w:r w:rsidRPr="00304DEA">
        <w:rPr>
          <w:rFonts w:ascii="Times New Roman" w:hAnsi="Times New Roman" w:cs="Times New Roman"/>
        </w:rPr>
        <w:t>Performance on the experimental test set (</w:t>
      </w:r>
      <w:r>
        <w:rPr>
          <w:rFonts w:ascii="Times New Roman" w:hAnsi="Times New Roman" w:cs="Times New Roman"/>
        </w:rPr>
        <w:t>58</w:t>
      </w:r>
      <w:r w:rsidRPr="00304DEA">
        <w:rPr>
          <w:rFonts w:ascii="Times New Roman" w:hAnsi="Times New Roman" w:cs="Times New Roman"/>
        </w:rPr>
        <w:t xml:space="preserve"> compounds from the </w:t>
      </w:r>
      <w:r>
        <w:rPr>
          <w:rFonts w:ascii="Times New Roman" w:hAnsi="Times New Roman" w:cs="Times New Roman"/>
        </w:rPr>
        <w:t xml:space="preserve">Strasbourg </w:t>
      </w:r>
      <w:r w:rsidRPr="00304DEA">
        <w:rPr>
          <w:rFonts w:ascii="Times New Roman" w:hAnsi="Times New Roman" w:cs="Times New Roman"/>
        </w:rPr>
        <w:t>database) using two different descriptor types and various machine learning models trained on the acceptor database. LR = linear regression; RF = random forest regression; MLP (500 hidden) = multilinear perceptron regression with 500 hidden layers; SVR (</w:t>
      </w:r>
      <w:proofErr w:type="spellStart"/>
      <w:r w:rsidRPr="00304DEA">
        <w:rPr>
          <w:rFonts w:ascii="Times New Roman" w:hAnsi="Times New Roman" w:cs="Times New Roman"/>
        </w:rPr>
        <w:t>lin</w:t>
      </w:r>
      <w:proofErr w:type="spellEnd"/>
      <w:r w:rsidRPr="00304DEA">
        <w:rPr>
          <w:rFonts w:ascii="Times New Roman" w:hAnsi="Times New Roman" w:cs="Times New Roman"/>
        </w:rPr>
        <w:t>) = support vector regression with a linear kernel; GPR (M</w:t>
      </w:r>
      <w:r>
        <w:rPr>
          <w:rFonts w:ascii="Times New Roman" w:hAnsi="Times New Roman" w:cs="Times New Roman"/>
        </w:rPr>
        <w:t>0</w:t>
      </w:r>
      <w:r w:rsidRPr="00304DEA">
        <w:rPr>
          <w:rFonts w:ascii="Times New Roman" w:hAnsi="Times New Roman" w:cs="Times New Roman"/>
        </w:rPr>
        <w:t xml:space="preserve">.5) = Gaussian Process Regression with a </w:t>
      </w:r>
      <w:proofErr w:type="spellStart"/>
      <w:r w:rsidRPr="00304DEA">
        <w:rPr>
          <w:rFonts w:ascii="Times New Roman" w:hAnsi="Times New Roman" w:cs="Times New Roman"/>
        </w:rPr>
        <w:t>Mat</w:t>
      </w:r>
      <w:r>
        <w:rPr>
          <w:rFonts w:ascii="Times New Roman" w:hAnsi="Times New Roman" w:cs="Times New Roman"/>
        </w:rPr>
        <w:t>é</w:t>
      </w:r>
      <w:r w:rsidRPr="00304DEA">
        <w:rPr>
          <w:rFonts w:ascii="Times New Roman" w:hAnsi="Times New Roman" w:cs="Times New Roman"/>
        </w:rPr>
        <w:t>rn</w:t>
      </w:r>
      <w:proofErr w:type="spellEnd"/>
      <w:r w:rsidRPr="00304DEA">
        <w:rPr>
          <w:rFonts w:ascii="Times New Roman" w:hAnsi="Times New Roman" w:cs="Times New Roman"/>
        </w:rPr>
        <w:t xml:space="preserve"> kernel (v=</w:t>
      </w:r>
      <w:r>
        <w:rPr>
          <w:rFonts w:ascii="Times New Roman" w:hAnsi="Times New Roman" w:cs="Times New Roman"/>
        </w:rPr>
        <w:t>0</w:t>
      </w:r>
      <w:r w:rsidRPr="00304DEA">
        <w:rPr>
          <w:rFonts w:ascii="Times New Roman" w:hAnsi="Times New Roman" w:cs="Times New Roman"/>
        </w:rPr>
        <w:t>.5)</w:t>
      </w:r>
      <w:r>
        <w:rPr>
          <w:rFonts w:ascii="Times New Roman" w:hAnsi="Times New Roman" w:cs="Times New Roman"/>
        </w:rPr>
        <w:t xml:space="preserve">. The final model (presented also in the main manuscript) is marked </w:t>
      </w:r>
      <w:r w:rsidRPr="004411FB">
        <w:rPr>
          <w:rFonts w:ascii="Times New Roman" w:hAnsi="Times New Roman" w:cs="Times New Roman"/>
          <w:b/>
        </w:rPr>
        <w:t>in bold</w:t>
      </w:r>
      <w:r>
        <w:rPr>
          <w:rFonts w:ascii="Times New Roman" w:hAnsi="Times New Roman" w:cs="Times New Roman"/>
          <w:b/>
        </w:rPr>
        <w:t>.</w:t>
      </w:r>
    </w:p>
    <w:tbl>
      <w:tblPr>
        <w:tblStyle w:val="PlainTable51"/>
        <w:tblW w:w="9356" w:type="dxa"/>
        <w:tblLook w:val="04A0" w:firstRow="1" w:lastRow="0" w:firstColumn="1" w:lastColumn="0" w:noHBand="0" w:noVBand="1"/>
      </w:tblPr>
      <w:tblGrid>
        <w:gridCol w:w="2398"/>
        <w:gridCol w:w="836"/>
        <w:gridCol w:w="728"/>
        <w:gridCol w:w="2334"/>
        <w:gridCol w:w="1984"/>
        <w:gridCol w:w="1076"/>
      </w:tblGrid>
      <w:tr w:rsidR="006948F9" w:rsidRPr="00304DEA" w14:paraId="6FE3FB45" w14:textId="77777777" w:rsidTr="008105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0687B" w14:textId="28996F32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Performance on experimental test set (</w:t>
            </w:r>
            <w:r w:rsidR="00810552" w:rsidRPr="00304DEA">
              <w:rPr>
                <w:rFonts w:ascii="Times New Roman" w:hAnsi="Times New Roman" w:cs="Times New Roman"/>
                <w:i w:val="0"/>
              </w:rPr>
              <w:t>58</w:t>
            </w:r>
            <w:r w:rsidRPr="00304DEA">
              <w:rPr>
                <w:rFonts w:ascii="Times New Roman" w:hAnsi="Times New Roman" w:cs="Times New Roman"/>
                <w:i w:val="0"/>
              </w:rPr>
              <w:t xml:space="preserve"> compounds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34F76C" w14:textId="77777777" w:rsidR="006948F9" w:rsidRPr="00304DEA" w:rsidRDefault="006948F9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L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4C1AE" w14:textId="77777777" w:rsidR="006948F9" w:rsidRPr="00304DEA" w:rsidRDefault="006948F9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F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6E2B6" w14:textId="77777777" w:rsidR="006948F9" w:rsidRPr="00304DEA" w:rsidRDefault="006948F9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MLP (500 hidde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44A4B" w14:textId="77777777" w:rsidR="006948F9" w:rsidRPr="00304DEA" w:rsidRDefault="006948F9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VR (</w:t>
            </w:r>
            <w:proofErr w:type="spellStart"/>
            <w:r w:rsidRPr="00304DEA">
              <w:rPr>
                <w:rFonts w:ascii="Times New Roman" w:hAnsi="Times New Roman" w:cs="Times New Roman"/>
                <w:i w:val="0"/>
              </w:rPr>
              <w:t>lin</w:t>
            </w:r>
            <w:proofErr w:type="spellEnd"/>
            <w:r w:rsidRPr="00304DEA">
              <w:rPr>
                <w:rFonts w:ascii="Times New Roman" w:hAnsi="Times New Roman" w:cs="Times New Roman"/>
                <w:i w:val="0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2E18E" w14:textId="7942C833" w:rsidR="006948F9" w:rsidRPr="00304DEA" w:rsidRDefault="006948F9" w:rsidP="00B63830">
            <w:pPr>
              <w:pStyle w:val="BDAbstract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GPR (M</w:t>
            </w:r>
            <w:r w:rsidR="00810552" w:rsidRPr="00304DEA">
              <w:rPr>
                <w:rFonts w:ascii="Times New Roman" w:hAnsi="Times New Roman" w:cs="Times New Roman"/>
                <w:i w:val="0"/>
              </w:rPr>
              <w:t>0</w:t>
            </w:r>
            <w:r w:rsidRPr="00304DEA">
              <w:rPr>
                <w:rFonts w:ascii="Times New Roman" w:hAnsi="Times New Roman" w:cs="Times New Roman"/>
                <w:i w:val="0"/>
              </w:rPr>
              <w:t>.5)</w:t>
            </w:r>
          </w:p>
        </w:tc>
      </w:tr>
      <w:tr w:rsidR="006948F9" w:rsidRPr="00304DEA" w14:paraId="572CE96F" w14:textId="77777777" w:rsidTr="00810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82B7B7B" w14:textId="7427705D" w:rsidR="006948F9" w:rsidRPr="00304DEA" w:rsidRDefault="006948F9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orted shell descriptor (CM5, CIP sorted</w:t>
            </w:r>
            <w:r w:rsidR="00B44665" w:rsidRPr="00304DEA">
              <w:rPr>
                <w:rFonts w:ascii="Times New Roman" w:hAnsi="Times New Roman" w:cs="Times New Roman"/>
                <w:i w:val="0"/>
              </w:rPr>
              <w:t>, 2 shells</w:t>
            </w:r>
            <w:r w:rsidRPr="00304DEA">
              <w:rPr>
                <w:rFonts w:ascii="Times New Roman" w:hAnsi="Times New Roman" w:cs="Times New Roman"/>
                <w:i w:val="0"/>
              </w:rPr>
              <w:t xml:space="preserve">) </w:t>
            </w:r>
            <w:r w:rsidR="00B44665" w:rsidRPr="00304DEA">
              <w:rPr>
                <w:rFonts w:ascii="Times New Roman" w:hAnsi="Times New Roman" w:cs="Times New Roman"/>
                <w:i w:val="0"/>
              </w:rPr>
              <w:t>17</w:t>
            </w:r>
            <w:r w:rsidRPr="00304DEA">
              <w:rPr>
                <w:rFonts w:ascii="Times New Roman" w:hAnsi="Times New Roman" w:cs="Times New Roman"/>
                <w:i w:val="0"/>
              </w:rPr>
              <w:t xml:space="preserve"> dimensions</w:t>
            </w:r>
          </w:p>
        </w:tc>
      </w:tr>
      <w:tr w:rsidR="006948F9" w:rsidRPr="00304DEA" w14:paraId="0120AF3A" w14:textId="77777777" w:rsidTr="00810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10439AA" w14:textId="77777777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4A250FA4" w14:textId="7DB7C6FA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-0.2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0AD5DB2D" w14:textId="66AC850A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43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14:paraId="49460398" w14:textId="50B0A843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3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E04CB8B" w14:textId="333ED9DA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-0.4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3901477F" w14:textId="08002D31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56</w:t>
            </w:r>
          </w:p>
        </w:tc>
      </w:tr>
      <w:tr w:rsidR="006948F9" w:rsidRPr="00304DEA" w14:paraId="4FF67F10" w14:textId="77777777" w:rsidTr="00810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right w:val="none" w:sz="0" w:space="0" w:color="auto"/>
            </w:tcBorders>
            <w:shd w:val="clear" w:color="auto" w:fill="auto"/>
          </w:tcPr>
          <w:p w14:paraId="5DEF009C" w14:textId="77777777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MSE (kJ mol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-1</w:t>
            </w:r>
            <w:r w:rsidRPr="00304DEA">
              <w:rPr>
                <w:rFonts w:ascii="Times New Roman" w:hAnsi="Times New Roman" w:cs="Times New Roman"/>
                <w:i w:val="0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34F757E3" w14:textId="470809A7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5.17</w:t>
            </w:r>
          </w:p>
        </w:tc>
        <w:tc>
          <w:tcPr>
            <w:tcW w:w="728" w:type="dxa"/>
            <w:shd w:val="clear" w:color="auto" w:fill="auto"/>
          </w:tcPr>
          <w:p w14:paraId="0FF35E09" w14:textId="1999A205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3.45</w:t>
            </w:r>
          </w:p>
        </w:tc>
        <w:tc>
          <w:tcPr>
            <w:tcW w:w="2334" w:type="dxa"/>
            <w:shd w:val="clear" w:color="auto" w:fill="auto"/>
          </w:tcPr>
          <w:p w14:paraId="066B2616" w14:textId="24081D2A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3.73</w:t>
            </w:r>
          </w:p>
        </w:tc>
        <w:tc>
          <w:tcPr>
            <w:tcW w:w="1984" w:type="dxa"/>
            <w:shd w:val="clear" w:color="auto" w:fill="auto"/>
          </w:tcPr>
          <w:p w14:paraId="57A0D0EA" w14:textId="78A8F54C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5.07</w:t>
            </w:r>
          </w:p>
        </w:tc>
        <w:tc>
          <w:tcPr>
            <w:tcW w:w="1076" w:type="dxa"/>
            <w:shd w:val="clear" w:color="auto" w:fill="auto"/>
          </w:tcPr>
          <w:p w14:paraId="4F7B8051" w14:textId="43B746FA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3.04</w:t>
            </w:r>
          </w:p>
        </w:tc>
      </w:tr>
      <w:tr w:rsidR="006948F9" w:rsidRPr="00304DEA" w14:paraId="0948A624" w14:textId="77777777" w:rsidTr="00810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E756846" w14:textId="77777777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pearman R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392E08A4" w14:textId="765C7FD2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0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60E52CC" w14:textId="2642A2FF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64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5E8B2011" w14:textId="1AA2835C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5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A5A22B7" w14:textId="1DF7A694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-0.05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0EF28799" w14:textId="2998F748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--</w:t>
            </w:r>
          </w:p>
        </w:tc>
      </w:tr>
      <w:tr w:rsidR="006948F9" w:rsidRPr="00304DEA" w14:paraId="69610A49" w14:textId="77777777" w:rsidTr="00810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31A7757" w14:textId="2553FCFC" w:rsidR="006948F9" w:rsidRPr="00304DEA" w:rsidRDefault="006948F9" w:rsidP="00B63830">
            <w:pPr>
              <w:pStyle w:val="BDAbstract"/>
              <w:spacing w:after="0" w:line="240" w:lineRule="auto"/>
              <w:jc w:val="center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Final combinatorial descriptor (</w:t>
            </w:r>
            <w:r w:rsidR="00810552" w:rsidRPr="00304DEA">
              <w:rPr>
                <w:rFonts w:ascii="Times New Roman" w:hAnsi="Times New Roman" w:cs="Times New Roman"/>
                <w:i w:val="0"/>
              </w:rPr>
              <w:t>115</w:t>
            </w:r>
            <w:r w:rsidRPr="00304DEA">
              <w:rPr>
                <w:rFonts w:ascii="Times New Roman" w:hAnsi="Times New Roman" w:cs="Times New Roman"/>
                <w:i w:val="0"/>
              </w:rPr>
              <w:t xml:space="preserve"> dimensions)</w:t>
            </w:r>
          </w:p>
        </w:tc>
      </w:tr>
      <w:tr w:rsidR="006948F9" w:rsidRPr="00304DEA" w14:paraId="12D70651" w14:textId="77777777" w:rsidTr="00810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AD48FE0" w14:textId="77777777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</w:tcPr>
          <w:p w14:paraId="57A059CB" w14:textId="1015DA82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15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</w:tcPr>
          <w:p w14:paraId="3DA19D48" w14:textId="23FA4E36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43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</w:tcPr>
          <w:p w14:paraId="7C1BB981" w14:textId="7BE2CC20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6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EA88EB6" w14:textId="3166C0CA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-0.2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</w:tcPr>
          <w:p w14:paraId="3377B7E8" w14:textId="26B0AD34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04DEA">
              <w:rPr>
                <w:rFonts w:ascii="Times New Roman" w:hAnsi="Times New Roman"/>
                <w:b/>
              </w:rPr>
              <w:t>0.</w:t>
            </w:r>
            <w:r w:rsidR="00810552" w:rsidRPr="00304DEA">
              <w:rPr>
                <w:rFonts w:ascii="Times New Roman" w:hAnsi="Times New Roman"/>
                <w:b/>
              </w:rPr>
              <w:t>74</w:t>
            </w:r>
          </w:p>
        </w:tc>
      </w:tr>
      <w:tr w:rsidR="006948F9" w:rsidRPr="00304DEA" w14:paraId="34774240" w14:textId="77777777" w:rsidTr="00810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right w:val="none" w:sz="0" w:space="0" w:color="auto"/>
            </w:tcBorders>
            <w:shd w:val="clear" w:color="auto" w:fill="auto"/>
          </w:tcPr>
          <w:p w14:paraId="5E1A0C65" w14:textId="77777777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RMSE (kJ mol</w:t>
            </w:r>
            <w:r w:rsidRPr="00304DEA">
              <w:rPr>
                <w:rFonts w:ascii="Times New Roman" w:hAnsi="Times New Roman" w:cs="Times New Roman"/>
                <w:i w:val="0"/>
                <w:vertAlign w:val="superscript"/>
              </w:rPr>
              <w:t>-1</w:t>
            </w:r>
            <w:r w:rsidRPr="00304DEA">
              <w:rPr>
                <w:rFonts w:ascii="Times New Roman" w:hAnsi="Times New Roman" w:cs="Times New Roman"/>
                <w:i w:val="0"/>
              </w:rPr>
              <w:t>)</w:t>
            </w:r>
          </w:p>
        </w:tc>
        <w:tc>
          <w:tcPr>
            <w:tcW w:w="836" w:type="dxa"/>
            <w:shd w:val="clear" w:color="auto" w:fill="auto"/>
          </w:tcPr>
          <w:p w14:paraId="285A56A9" w14:textId="0228F654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4.24</w:t>
            </w:r>
          </w:p>
        </w:tc>
        <w:tc>
          <w:tcPr>
            <w:tcW w:w="728" w:type="dxa"/>
            <w:shd w:val="clear" w:color="auto" w:fill="auto"/>
          </w:tcPr>
          <w:p w14:paraId="2CBB4E50" w14:textId="3F11E330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3.46</w:t>
            </w:r>
          </w:p>
        </w:tc>
        <w:tc>
          <w:tcPr>
            <w:tcW w:w="2334" w:type="dxa"/>
            <w:shd w:val="clear" w:color="auto" w:fill="auto"/>
          </w:tcPr>
          <w:p w14:paraId="28B82064" w14:textId="37476E0C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2.63</w:t>
            </w:r>
          </w:p>
        </w:tc>
        <w:tc>
          <w:tcPr>
            <w:tcW w:w="1984" w:type="dxa"/>
            <w:shd w:val="clear" w:color="auto" w:fill="auto"/>
          </w:tcPr>
          <w:p w14:paraId="3ABF6130" w14:textId="01BDCF41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5.14</w:t>
            </w:r>
          </w:p>
        </w:tc>
        <w:tc>
          <w:tcPr>
            <w:tcW w:w="1076" w:type="dxa"/>
            <w:shd w:val="clear" w:color="auto" w:fill="auto"/>
          </w:tcPr>
          <w:p w14:paraId="5B004581" w14:textId="70F83CE9" w:rsidR="006948F9" w:rsidRPr="00304DEA" w:rsidRDefault="00810552" w:rsidP="00B63830">
            <w:pPr>
              <w:pStyle w:val="BDAbstract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04DEA">
              <w:rPr>
                <w:rFonts w:ascii="Times New Roman" w:hAnsi="Times New Roman"/>
                <w:b/>
              </w:rPr>
              <w:t>2.34</w:t>
            </w:r>
          </w:p>
        </w:tc>
      </w:tr>
      <w:tr w:rsidR="006948F9" w:rsidRPr="00304DEA" w14:paraId="1A760190" w14:textId="77777777" w:rsidTr="008105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E3569AA" w14:textId="77777777" w:rsidR="006948F9" w:rsidRPr="00304DEA" w:rsidRDefault="006948F9" w:rsidP="00B63830">
            <w:pPr>
              <w:pStyle w:val="BDAbstract"/>
              <w:spacing w:after="0" w:line="240" w:lineRule="auto"/>
              <w:rPr>
                <w:rFonts w:ascii="Times New Roman" w:hAnsi="Times New Roman" w:cs="Times New Roman"/>
                <w:i w:val="0"/>
              </w:rPr>
            </w:pPr>
            <w:r w:rsidRPr="00304DEA">
              <w:rPr>
                <w:rFonts w:ascii="Times New Roman" w:hAnsi="Times New Roman" w:cs="Times New Roman"/>
                <w:i w:val="0"/>
              </w:rPr>
              <w:t>Spearman R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</w:tcPr>
          <w:p w14:paraId="4223857C" w14:textId="2DFCAD14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6</w:t>
            </w:r>
            <w:r w:rsidR="00810552" w:rsidRPr="00304DEA">
              <w:rPr>
                <w:rFonts w:ascii="Times New Roman" w:hAnsi="Times New Roman"/>
              </w:rPr>
              <w:t>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7C4C102" w14:textId="6F7D7393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64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022D5733" w14:textId="35BEB806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8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0770177" w14:textId="1FA834ED" w:rsidR="006948F9" w:rsidRPr="00304DEA" w:rsidRDefault="006948F9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04DEA">
              <w:rPr>
                <w:rFonts w:ascii="Times New Roman" w:hAnsi="Times New Roman"/>
              </w:rPr>
              <w:t>0.</w:t>
            </w:r>
            <w:r w:rsidR="00810552" w:rsidRPr="00304DEA">
              <w:rPr>
                <w:rFonts w:ascii="Times New Roman" w:hAnsi="Times New Roman"/>
              </w:rPr>
              <w:t>1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</w:tcPr>
          <w:p w14:paraId="10800615" w14:textId="55736A5A" w:rsidR="006948F9" w:rsidRPr="00304DEA" w:rsidRDefault="00810552" w:rsidP="00B63830">
            <w:pPr>
              <w:pStyle w:val="BDAbstract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304DEA">
              <w:rPr>
                <w:rFonts w:ascii="Times New Roman" w:hAnsi="Times New Roman"/>
                <w:b/>
              </w:rPr>
              <w:t>0.88</w:t>
            </w:r>
          </w:p>
        </w:tc>
      </w:tr>
    </w:tbl>
    <w:p w14:paraId="197369E1" w14:textId="09F5B6C7" w:rsidR="000140E2" w:rsidRPr="00304DEA" w:rsidRDefault="000140E2" w:rsidP="00604CAD">
      <w:pPr>
        <w:spacing w:after="0"/>
        <w:jc w:val="left"/>
        <w:rPr>
          <w:rFonts w:ascii="Times New Roman" w:hAnsi="Times New Roman"/>
          <w:b/>
        </w:rPr>
      </w:pPr>
    </w:p>
    <w:p w14:paraId="6388FDB1" w14:textId="438D286C" w:rsidR="002427B1" w:rsidRDefault="002427B1" w:rsidP="00604CAD">
      <w:pPr>
        <w:spacing w:before="360" w:after="360"/>
        <w:outlineLvl w:val="0"/>
        <w:rPr>
          <w:rFonts w:ascii="Times New Roman" w:hAnsi="Times New Roman"/>
        </w:rPr>
      </w:pPr>
    </w:p>
    <w:p w14:paraId="15155B8E" w14:textId="6A659A05" w:rsidR="00D63321" w:rsidRPr="006B1167" w:rsidRDefault="00D63321" w:rsidP="00604CAD">
      <w:pPr>
        <w:spacing w:before="360" w:after="360"/>
        <w:outlineLvl w:val="0"/>
        <w:rPr>
          <w:rFonts w:ascii="Times New Roman" w:hAnsi="Times New Roman"/>
          <w:b/>
          <w:bCs/>
        </w:rPr>
      </w:pPr>
      <w:bookmarkStart w:id="1" w:name="_GoBack"/>
      <w:r w:rsidRPr="006B1167">
        <w:rPr>
          <w:rFonts w:ascii="Times New Roman" w:hAnsi="Times New Roman"/>
          <w:b/>
          <w:bCs/>
        </w:rPr>
        <w:lastRenderedPageBreak/>
        <w:t>Target value distributi</w:t>
      </w:r>
      <w:r w:rsidR="006B1167" w:rsidRPr="006B1167">
        <w:rPr>
          <w:rFonts w:ascii="Times New Roman" w:hAnsi="Times New Roman"/>
          <w:b/>
          <w:bCs/>
        </w:rPr>
        <w:t>ons</w:t>
      </w:r>
      <w:r w:rsidRPr="006B1167">
        <w:rPr>
          <w:rFonts w:ascii="Times New Roman" w:hAnsi="Times New Roman"/>
          <w:b/>
          <w:bCs/>
        </w:rPr>
        <w:t xml:space="preserve"> of the HBA and HBD experimental test sets</w:t>
      </w:r>
    </w:p>
    <w:bookmarkEnd w:id="1"/>
    <w:p w14:paraId="4CF583FA" w14:textId="77777777" w:rsidR="006B1167" w:rsidRDefault="006B1167" w:rsidP="006B1167">
      <w:pPr>
        <w:keepNext/>
        <w:spacing w:before="360" w:after="360"/>
        <w:outlineLvl w:val="0"/>
      </w:pPr>
      <w:r>
        <w:rPr>
          <w:rFonts w:ascii="Times New Roman" w:hAnsi="Times New Roman"/>
          <w:noProof/>
        </w:rPr>
        <w:drawing>
          <wp:inline distT="0" distB="0" distL="0" distR="0" wp14:anchorId="2BD20947" wp14:editId="2CE1DB12">
            <wp:extent cx="5943600" cy="2215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L_testsets_distributions_only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DF832" w14:textId="31C1499D" w:rsidR="00D63321" w:rsidRDefault="006B1167" w:rsidP="006B1167">
      <w:pPr>
        <w:pStyle w:val="Caption"/>
        <w:jc w:val="center"/>
        <w:rPr>
          <w:rFonts w:ascii="Times New Roman" w:hAnsi="Times New Roman"/>
        </w:rPr>
      </w:pPr>
      <w:r>
        <w:t>FigureS</w:t>
      </w:r>
      <w:fldSimple w:instr=" SEQ Figure \* ARABIC ">
        <w:r>
          <w:rPr>
            <w:noProof/>
          </w:rPr>
          <w:t>2</w:t>
        </w:r>
      </w:fldSimple>
      <w:r>
        <w:t>: Test set experimental target value distributions of HBA strengths (a), and HBD strengths (b)</w:t>
      </w:r>
    </w:p>
    <w:p w14:paraId="393252C3" w14:textId="77777777" w:rsidR="00D63321" w:rsidRDefault="00D63321" w:rsidP="00604CAD">
      <w:pPr>
        <w:spacing w:before="360" w:after="360"/>
        <w:outlineLvl w:val="0"/>
        <w:rPr>
          <w:rFonts w:ascii="Times New Roman" w:hAnsi="Times New Roman"/>
        </w:rPr>
      </w:pPr>
    </w:p>
    <w:p w14:paraId="2EFB1D8E" w14:textId="77777777" w:rsidR="00D63321" w:rsidRPr="00304DEA" w:rsidRDefault="00D63321" w:rsidP="00604CAD">
      <w:pPr>
        <w:spacing w:before="360" w:after="360"/>
        <w:outlineLvl w:val="0"/>
        <w:rPr>
          <w:rFonts w:ascii="Times New Roman" w:hAnsi="Times New Roman"/>
        </w:rPr>
      </w:pPr>
    </w:p>
    <w:sectPr w:rsidR="00D63321" w:rsidRPr="00304DEA">
      <w:footerReference w:type="default" r:id="rId28"/>
      <w:pgSz w:w="12240" w:h="15840"/>
      <w:pgMar w:top="1440" w:right="1440" w:bottom="1440" w:left="1440" w:header="0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BFD25" w14:textId="77777777" w:rsidR="00DF1B63" w:rsidRDefault="00DF1B63">
      <w:pPr>
        <w:spacing w:after="0"/>
      </w:pPr>
      <w:r>
        <w:separator/>
      </w:r>
    </w:p>
  </w:endnote>
  <w:endnote w:type="continuationSeparator" w:id="0">
    <w:p w14:paraId="3DC3B4DD" w14:textId="77777777" w:rsidR="00DF1B63" w:rsidRDefault="00DF1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2CE93" w14:textId="77777777" w:rsidR="00C24133" w:rsidRDefault="00C24133">
    <w:pPr>
      <w:pStyle w:val="Footer"/>
      <w:ind w:right="360"/>
    </w:pPr>
    <w:r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7728" behindDoc="1" locked="0" layoutInCell="1" allowOverlap="1" wp14:anchorId="725533C7" wp14:editId="49B03D5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670" cy="203200"/>
              <wp:effectExtent l="0" t="0" r="0" b="0"/>
              <wp:wrapSquare wrapText="largest"/>
              <wp:docPr id="86" name="Fram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53670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092D6B0D" w14:textId="77777777" w:rsidR="00C24133" w:rsidRDefault="00C24133">
                          <w:pPr>
                            <w:pStyle w:val="Footer"/>
                            <w:rPr>
                              <w:color w:val="auto"/>
                            </w:rPr>
                          </w:pPr>
                          <w:r>
                            <w:rPr>
                              <w:color w:val="auto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 w:rsidR="007832F6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25533C7" id="Frame1" o:spid="_x0000_s1026" style="position:absolute;left:0;text-align:left;margin-left:-39.1pt;margin-top:.05pt;width:12.1pt;height:16pt;z-index:-251658752;visibility:visible;mso-wrap-style:square;mso-width-percent:0;mso-height-percent:0;mso-wrap-distance-left:0;mso-wrap-distance-top:0;mso-wrap-distance-right:0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" filled="f" stroked="f">
              <v:textbox style="mso-fit-shape-to-text:t" inset="0,0,0,0">
                <w:txbxContent>
                  <w:p w14:paraId="092D6B0D" w14:textId="77777777" w:rsidR="00C24133" w:rsidRDefault="00C24133">
                    <w:pPr>
                      <w:pStyle w:val="Footer"/>
                      <w:rPr>
                        <w:color w:val="auto"/>
                      </w:rPr>
                    </w:pPr>
                    <w:r>
                      <w:rPr>
                        <w:color w:val="auto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 w:rsidR="007832F6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square" side="largest"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CB5D8" w14:textId="77777777" w:rsidR="00DF1B63" w:rsidRDefault="00DF1B63">
      <w:pPr>
        <w:spacing w:after="0"/>
      </w:pPr>
      <w:r>
        <w:separator/>
      </w:r>
    </w:p>
  </w:footnote>
  <w:footnote w:type="continuationSeparator" w:id="0">
    <w:p w14:paraId="5BA597BC" w14:textId="77777777" w:rsidR="00DF1B63" w:rsidRDefault="00DF1B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23A5B"/>
    <w:multiLevelType w:val="multilevel"/>
    <w:tmpl w:val="E0AE29D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lowerLetter"/>
      <w:lvlText w:val="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37A6EF5"/>
    <w:multiLevelType w:val="hybridMultilevel"/>
    <w:tmpl w:val="4106D9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CAF2519"/>
    <w:multiLevelType w:val="hybridMultilevel"/>
    <w:tmpl w:val="707A8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3D5428"/>
    <w:multiLevelType w:val="hybridMultilevel"/>
    <w:tmpl w:val="A2B81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323FE"/>
    <w:multiLevelType w:val="multilevel"/>
    <w:tmpl w:val="089825C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3617444"/>
    <w:multiLevelType w:val="hybridMultilevel"/>
    <w:tmpl w:val="2D56C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47DCF"/>
    <w:multiLevelType w:val="multilevel"/>
    <w:tmpl w:val="911A0C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B146FC"/>
    <w:multiLevelType w:val="multilevel"/>
    <w:tmpl w:val="C85A9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EC02EB"/>
    <w:multiLevelType w:val="multilevel"/>
    <w:tmpl w:val="56B838F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9" w15:restartNumberingAfterBreak="0">
    <w:nsid w:val="38E27709"/>
    <w:multiLevelType w:val="hybridMultilevel"/>
    <w:tmpl w:val="3C503D1E"/>
    <w:lvl w:ilvl="0" w:tplc="612A06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53C4166"/>
    <w:multiLevelType w:val="multilevel"/>
    <w:tmpl w:val="3C503D1E"/>
    <w:lvl w:ilvl="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BD32581"/>
    <w:multiLevelType w:val="hybridMultilevel"/>
    <w:tmpl w:val="F37EB3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0B3DFD"/>
    <w:multiLevelType w:val="hybridMultilevel"/>
    <w:tmpl w:val="9508F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3A0EB2D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C27E9"/>
    <w:multiLevelType w:val="hybridMultilevel"/>
    <w:tmpl w:val="C0DC3120"/>
    <w:lvl w:ilvl="0" w:tplc="612A06D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E054EB"/>
    <w:multiLevelType w:val="hybridMultilevel"/>
    <w:tmpl w:val="C42EC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6357B9"/>
    <w:multiLevelType w:val="hybridMultilevel"/>
    <w:tmpl w:val="F97A8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A0EB2D6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2"/>
  </w:num>
  <w:num w:numId="5">
    <w:abstractNumId w:val="5"/>
  </w:num>
  <w:num w:numId="6">
    <w:abstractNumId w:val="11"/>
  </w:num>
  <w:num w:numId="7">
    <w:abstractNumId w:val="14"/>
  </w:num>
  <w:num w:numId="8">
    <w:abstractNumId w:val="7"/>
  </w:num>
  <w:num w:numId="9">
    <w:abstractNumId w:val="9"/>
  </w:num>
  <w:num w:numId="10">
    <w:abstractNumId w:val="1"/>
  </w:num>
  <w:num w:numId="11">
    <w:abstractNumId w:val="10"/>
  </w:num>
  <w:num w:numId="12">
    <w:abstractNumId w:val="15"/>
  </w:num>
  <w:num w:numId="13">
    <w:abstractNumId w:val="13"/>
  </w:num>
  <w:num w:numId="14">
    <w:abstractNumId w:val="4"/>
  </w:num>
  <w:num w:numId="15">
    <w:abstractNumId w:val="1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FAB"/>
    <w:rsid w:val="0000052D"/>
    <w:rsid w:val="0000491F"/>
    <w:rsid w:val="0000748E"/>
    <w:rsid w:val="000079F7"/>
    <w:rsid w:val="0001023C"/>
    <w:rsid w:val="000114F4"/>
    <w:rsid w:val="000140E2"/>
    <w:rsid w:val="00017285"/>
    <w:rsid w:val="0002191D"/>
    <w:rsid w:val="00023FD6"/>
    <w:rsid w:val="000266F0"/>
    <w:rsid w:val="00026A1F"/>
    <w:rsid w:val="00027F5C"/>
    <w:rsid w:val="00031777"/>
    <w:rsid w:val="0003192E"/>
    <w:rsid w:val="00033831"/>
    <w:rsid w:val="00035BCF"/>
    <w:rsid w:val="00042463"/>
    <w:rsid w:val="000447AC"/>
    <w:rsid w:val="00044CE1"/>
    <w:rsid w:val="00050B36"/>
    <w:rsid w:val="00062B62"/>
    <w:rsid w:val="00067A0D"/>
    <w:rsid w:val="000714E1"/>
    <w:rsid w:val="0007411E"/>
    <w:rsid w:val="00076051"/>
    <w:rsid w:val="00076DAC"/>
    <w:rsid w:val="00080F95"/>
    <w:rsid w:val="00081104"/>
    <w:rsid w:val="000839A1"/>
    <w:rsid w:val="00083AA2"/>
    <w:rsid w:val="000850E5"/>
    <w:rsid w:val="0009180F"/>
    <w:rsid w:val="00092059"/>
    <w:rsid w:val="000925CB"/>
    <w:rsid w:val="0009438B"/>
    <w:rsid w:val="000968BA"/>
    <w:rsid w:val="000A0650"/>
    <w:rsid w:val="000B1E5D"/>
    <w:rsid w:val="000B1EF7"/>
    <w:rsid w:val="000B5E70"/>
    <w:rsid w:val="000B680F"/>
    <w:rsid w:val="000B71FA"/>
    <w:rsid w:val="000B741C"/>
    <w:rsid w:val="000B7D25"/>
    <w:rsid w:val="000C6E08"/>
    <w:rsid w:val="000C71B2"/>
    <w:rsid w:val="000D0133"/>
    <w:rsid w:val="000D2F0A"/>
    <w:rsid w:val="000D63DD"/>
    <w:rsid w:val="000D65A3"/>
    <w:rsid w:val="000E49E4"/>
    <w:rsid w:val="000F25E0"/>
    <w:rsid w:val="000F2A2D"/>
    <w:rsid w:val="000F614D"/>
    <w:rsid w:val="000F75D6"/>
    <w:rsid w:val="00103E41"/>
    <w:rsid w:val="001074D0"/>
    <w:rsid w:val="001125F3"/>
    <w:rsid w:val="0011305F"/>
    <w:rsid w:val="0011674E"/>
    <w:rsid w:val="001218F0"/>
    <w:rsid w:val="00121976"/>
    <w:rsid w:val="00122CD6"/>
    <w:rsid w:val="00123069"/>
    <w:rsid w:val="00127962"/>
    <w:rsid w:val="00130524"/>
    <w:rsid w:val="00133612"/>
    <w:rsid w:val="00135ECC"/>
    <w:rsid w:val="00136B5F"/>
    <w:rsid w:val="0014165D"/>
    <w:rsid w:val="001451EF"/>
    <w:rsid w:val="00152205"/>
    <w:rsid w:val="001535F8"/>
    <w:rsid w:val="00156130"/>
    <w:rsid w:val="00160AC9"/>
    <w:rsid w:val="001614C6"/>
    <w:rsid w:val="00163D8E"/>
    <w:rsid w:val="00164CC2"/>
    <w:rsid w:val="00166019"/>
    <w:rsid w:val="001705CF"/>
    <w:rsid w:val="001718BA"/>
    <w:rsid w:val="00171CF7"/>
    <w:rsid w:val="00173691"/>
    <w:rsid w:val="001737FB"/>
    <w:rsid w:val="00176C48"/>
    <w:rsid w:val="00176F36"/>
    <w:rsid w:val="00181F83"/>
    <w:rsid w:val="001820F9"/>
    <w:rsid w:val="001830BB"/>
    <w:rsid w:val="001831DB"/>
    <w:rsid w:val="0018336A"/>
    <w:rsid w:val="001854BC"/>
    <w:rsid w:val="001860A8"/>
    <w:rsid w:val="001910DC"/>
    <w:rsid w:val="00192745"/>
    <w:rsid w:val="00192FE9"/>
    <w:rsid w:val="0019414C"/>
    <w:rsid w:val="001A016A"/>
    <w:rsid w:val="001A1C5C"/>
    <w:rsid w:val="001A3C81"/>
    <w:rsid w:val="001A584B"/>
    <w:rsid w:val="001A5AFC"/>
    <w:rsid w:val="001A7B18"/>
    <w:rsid w:val="001B0318"/>
    <w:rsid w:val="001B2201"/>
    <w:rsid w:val="001B618F"/>
    <w:rsid w:val="001B6C80"/>
    <w:rsid w:val="001B707A"/>
    <w:rsid w:val="001B7B98"/>
    <w:rsid w:val="001C0AD1"/>
    <w:rsid w:val="001C13F9"/>
    <w:rsid w:val="001C3B33"/>
    <w:rsid w:val="001C5F88"/>
    <w:rsid w:val="001C7937"/>
    <w:rsid w:val="001D034D"/>
    <w:rsid w:val="001D156A"/>
    <w:rsid w:val="001D1755"/>
    <w:rsid w:val="001E10D4"/>
    <w:rsid w:val="001E13FF"/>
    <w:rsid w:val="001E2341"/>
    <w:rsid w:val="001F2417"/>
    <w:rsid w:val="001F341E"/>
    <w:rsid w:val="001F37F9"/>
    <w:rsid w:val="001F6DAC"/>
    <w:rsid w:val="001F7A56"/>
    <w:rsid w:val="00202C52"/>
    <w:rsid w:val="002062E9"/>
    <w:rsid w:val="002103E9"/>
    <w:rsid w:val="002158F8"/>
    <w:rsid w:val="0022366D"/>
    <w:rsid w:val="00232008"/>
    <w:rsid w:val="002339FA"/>
    <w:rsid w:val="00235F32"/>
    <w:rsid w:val="00236F7C"/>
    <w:rsid w:val="00241849"/>
    <w:rsid w:val="002427B1"/>
    <w:rsid w:val="00242CE4"/>
    <w:rsid w:val="002470EE"/>
    <w:rsid w:val="00250159"/>
    <w:rsid w:val="00250E29"/>
    <w:rsid w:val="0025516F"/>
    <w:rsid w:val="002564CC"/>
    <w:rsid w:val="00262327"/>
    <w:rsid w:val="00265607"/>
    <w:rsid w:val="002665D8"/>
    <w:rsid w:val="00266E9B"/>
    <w:rsid w:val="002702CB"/>
    <w:rsid w:val="0027112D"/>
    <w:rsid w:val="00274606"/>
    <w:rsid w:val="00274D17"/>
    <w:rsid w:val="00280660"/>
    <w:rsid w:val="00280DAA"/>
    <w:rsid w:val="002821A9"/>
    <w:rsid w:val="00283ACD"/>
    <w:rsid w:val="00284C47"/>
    <w:rsid w:val="0028783F"/>
    <w:rsid w:val="00290394"/>
    <w:rsid w:val="00292D1A"/>
    <w:rsid w:val="002936B9"/>
    <w:rsid w:val="00293AF1"/>
    <w:rsid w:val="00293AFF"/>
    <w:rsid w:val="002A1A79"/>
    <w:rsid w:val="002A49AA"/>
    <w:rsid w:val="002A54E9"/>
    <w:rsid w:val="002A6A62"/>
    <w:rsid w:val="002B1999"/>
    <w:rsid w:val="002B39D0"/>
    <w:rsid w:val="002B5B0D"/>
    <w:rsid w:val="002B5B64"/>
    <w:rsid w:val="002C2842"/>
    <w:rsid w:val="002C3D70"/>
    <w:rsid w:val="002C409D"/>
    <w:rsid w:val="002C4A60"/>
    <w:rsid w:val="002D1489"/>
    <w:rsid w:val="002D1884"/>
    <w:rsid w:val="002D1D86"/>
    <w:rsid w:val="002D55CF"/>
    <w:rsid w:val="002D6344"/>
    <w:rsid w:val="002D6840"/>
    <w:rsid w:val="002D6A69"/>
    <w:rsid w:val="002F0C19"/>
    <w:rsid w:val="002F0EFD"/>
    <w:rsid w:val="002F451E"/>
    <w:rsid w:val="002F6EC5"/>
    <w:rsid w:val="002F7F25"/>
    <w:rsid w:val="00301146"/>
    <w:rsid w:val="00304DEA"/>
    <w:rsid w:val="003078B1"/>
    <w:rsid w:val="00307F1A"/>
    <w:rsid w:val="00311EC3"/>
    <w:rsid w:val="00314FAB"/>
    <w:rsid w:val="0031502B"/>
    <w:rsid w:val="0031555D"/>
    <w:rsid w:val="00316D74"/>
    <w:rsid w:val="00322849"/>
    <w:rsid w:val="00326C46"/>
    <w:rsid w:val="003305B0"/>
    <w:rsid w:val="00335F9B"/>
    <w:rsid w:val="003404EB"/>
    <w:rsid w:val="00340E68"/>
    <w:rsid w:val="00340F34"/>
    <w:rsid w:val="00344E82"/>
    <w:rsid w:val="00345DD2"/>
    <w:rsid w:val="003505ED"/>
    <w:rsid w:val="00352D56"/>
    <w:rsid w:val="003537F1"/>
    <w:rsid w:val="00353904"/>
    <w:rsid w:val="00354A2C"/>
    <w:rsid w:val="0035562E"/>
    <w:rsid w:val="00356486"/>
    <w:rsid w:val="003571FA"/>
    <w:rsid w:val="00360E1D"/>
    <w:rsid w:val="00364711"/>
    <w:rsid w:val="003668D3"/>
    <w:rsid w:val="003716B1"/>
    <w:rsid w:val="00372364"/>
    <w:rsid w:val="00372ACA"/>
    <w:rsid w:val="00375C1D"/>
    <w:rsid w:val="00376C69"/>
    <w:rsid w:val="00380F39"/>
    <w:rsid w:val="00382813"/>
    <w:rsid w:val="00382FC0"/>
    <w:rsid w:val="0038710B"/>
    <w:rsid w:val="00391EE9"/>
    <w:rsid w:val="00392812"/>
    <w:rsid w:val="00394D7E"/>
    <w:rsid w:val="003957DD"/>
    <w:rsid w:val="00396C45"/>
    <w:rsid w:val="003978AB"/>
    <w:rsid w:val="00397FA0"/>
    <w:rsid w:val="003B0CB3"/>
    <w:rsid w:val="003B10CC"/>
    <w:rsid w:val="003B1A0F"/>
    <w:rsid w:val="003B205E"/>
    <w:rsid w:val="003B3F8F"/>
    <w:rsid w:val="003C1C31"/>
    <w:rsid w:val="003C2B93"/>
    <w:rsid w:val="003C3DD4"/>
    <w:rsid w:val="003C48A9"/>
    <w:rsid w:val="003D473B"/>
    <w:rsid w:val="003E74F7"/>
    <w:rsid w:val="003F0F60"/>
    <w:rsid w:val="003F4C2C"/>
    <w:rsid w:val="003F5320"/>
    <w:rsid w:val="00401492"/>
    <w:rsid w:val="00405C82"/>
    <w:rsid w:val="00407901"/>
    <w:rsid w:val="00416259"/>
    <w:rsid w:val="004167F5"/>
    <w:rsid w:val="0042081F"/>
    <w:rsid w:val="00420F3E"/>
    <w:rsid w:val="00432CBC"/>
    <w:rsid w:val="00433744"/>
    <w:rsid w:val="00440827"/>
    <w:rsid w:val="004411FB"/>
    <w:rsid w:val="00451C35"/>
    <w:rsid w:val="004525AA"/>
    <w:rsid w:val="00452928"/>
    <w:rsid w:val="00452E1B"/>
    <w:rsid w:val="00453A0D"/>
    <w:rsid w:val="004553CB"/>
    <w:rsid w:val="0046373F"/>
    <w:rsid w:val="004653D6"/>
    <w:rsid w:val="00465E77"/>
    <w:rsid w:val="00471432"/>
    <w:rsid w:val="004733D0"/>
    <w:rsid w:val="004734FD"/>
    <w:rsid w:val="004814C3"/>
    <w:rsid w:val="0048479C"/>
    <w:rsid w:val="004863FE"/>
    <w:rsid w:val="0049043D"/>
    <w:rsid w:val="004A266B"/>
    <w:rsid w:val="004C2790"/>
    <w:rsid w:val="004C3EFE"/>
    <w:rsid w:val="004C4E5A"/>
    <w:rsid w:val="004D21B2"/>
    <w:rsid w:val="004D297A"/>
    <w:rsid w:val="004D3849"/>
    <w:rsid w:val="004E0015"/>
    <w:rsid w:val="004E121D"/>
    <w:rsid w:val="004E17BE"/>
    <w:rsid w:val="004E6952"/>
    <w:rsid w:val="004E7414"/>
    <w:rsid w:val="004F03FC"/>
    <w:rsid w:val="004F2608"/>
    <w:rsid w:val="004F2B36"/>
    <w:rsid w:val="00500D28"/>
    <w:rsid w:val="00507C09"/>
    <w:rsid w:val="0051031C"/>
    <w:rsid w:val="00510408"/>
    <w:rsid w:val="0051193D"/>
    <w:rsid w:val="005159F8"/>
    <w:rsid w:val="005164E9"/>
    <w:rsid w:val="005202CB"/>
    <w:rsid w:val="00522CF8"/>
    <w:rsid w:val="0052565B"/>
    <w:rsid w:val="0052778C"/>
    <w:rsid w:val="005313A0"/>
    <w:rsid w:val="00533DDA"/>
    <w:rsid w:val="00534669"/>
    <w:rsid w:val="00534FD8"/>
    <w:rsid w:val="00535ADA"/>
    <w:rsid w:val="00536F25"/>
    <w:rsid w:val="00537170"/>
    <w:rsid w:val="005378B3"/>
    <w:rsid w:val="00541E0B"/>
    <w:rsid w:val="005431B6"/>
    <w:rsid w:val="005443EC"/>
    <w:rsid w:val="0054657B"/>
    <w:rsid w:val="00546FD2"/>
    <w:rsid w:val="00554C05"/>
    <w:rsid w:val="00555320"/>
    <w:rsid w:val="0055653E"/>
    <w:rsid w:val="0056113A"/>
    <w:rsid w:val="00561869"/>
    <w:rsid w:val="00563BA0"/>
    <w:rsid w:val="005675B4"/>
    <w:rsid w:val="00567E1A"/>
    <w:rsid w:val="00572C83"/>
    <w:rsid w:val="005741B3"/>
    <w:rsid w:val="005757AF"/>
    <w:rsid w:val="00576528"/>
    <w:rsid w:val="00577017"/>
    <w:rsid w:val="00581823"/>
    <w:rsid w:val="00581B83"/>
    <w:rsid w:val="005837FD"/>
    <w:rsid w:val="00590418"/>
    <w:rsid w:val="00593621"/>
    <w:rsid w:val="005A1356"/>
    <w:rsid w:val="005A37CA"/>
    <w:rsid w:val="005A3813"/>
    <w:rsid w:val="005A40A0"/>
    <w:rsid w:val="005A4F66"/>
    <w:rsid w:val="005A5A0B"/>
    <w:rsid w:val="005A5B97"/>
    <w:rsid w:val="005A721F"/>
    <w:rsid w:val="005B50D0"/>
    <w:rsid w:val="005B5E67"/>
    <w:rsid w:val="005C0025"/>
    <w:rsid w:val="005C00FA"/>
    <w:rsid w:val="005C0E90"/>
    <w:rsid w:val="005C389F"/>
    <w:rsid w:val="005C52E9"/>
    <w:rsid w:val="005D0F3E"/>
    <w:rsid w:val="005D10C9"/>
    <w:rsid w:val="005D171A"/>
    <w:rsid w:val="005D19D3"/>
    <w:rsid w:val="005E30D1"/>
    <w:rsid w:val="005E349E"/>
    <w:rsid w:val="005F0EE1"/>
    <w:rsid w:val="005F2EFF"/>
    <w:rsid w:val="005F5546"/>
    <w:rsid w:val="00604CAD"/>
    <w:rsid w:val="006056D5"/>
    <w:rsid w:val="00605A92"/>
    <w:rsid w:val="00611170"/>
    <w:rsid w:val="00611EDC"/>
    <w:rsid w:val="006167D5"/>
    <w:rsid w:val="00621864"/>
    <w:rsid w:val="00621B34"/>
    <w:rsid w:val="00621E66"/>
    <w:rsid w:val="00622CBB"/>
    <w:rsid w:val="00623410"/>
    <w:rsid w:val="006253E7"/>
    <w:rsid w:val="00632BC3"/>
    <w:rsid w:val="0063322A"/>
    <w:rsid w:val="00636544"/>
    <w:rsid w:val="00636EBF"/>
    <w:rsid w:val="00641CF9"/>
    <w:rsid w:val="00646AAF"/>
    <w:rsid w:val="00650082"/>
    <w:rsid w:val="00650777"/>
    <w:rsid w:val="0065473F"/>
    <w:rsid w:val="006559B5"/>
    <w:rsid w:val="006600C3"/>
    <w:rsid w:val="00660C7C"/>
    <w:rsid w:val="00662756"/>
    <w:rsid w:val="006632A7"/>
    <w:rsid w:val="0066488C"/>
    <w:rsid w:val="006670D7"/>
    <w:rsid w:val="006741F0"/>
    <w:rsid w:val="00675DC8"/>
    <w:rsid w:val="00682258"/>
    <w:rsid w:val="00690A64"/>
    <w:rsid w:val="006948F9"/>
    <w:rsid w:val="006A3B9B"/>
    <w:rsid w:val="006B1167"/>
    <w:rsid w:val="006B26F6"/>
    <w:rsid w:val="006B5E05"/>
    <w:rsid w:val="006C1807"/>
    <w:rsid w:val="006C6423"/>
    <w:rsid w:val="006C7941"/>
    <w:rsid w:val="006D0F3F"/>
    <w:rsid w:val="006D2198"/>
    <w:rsid w:val="006D5044"/>
    <w:rsid w:val="006D5AC9"/>
    <w:rsid w:val="006D5D6C"/>
    <w:rsid w:val="006D6505"/>
    <w:rsid w:val="006E3821"/>
    <w:rsid w:val="006E4505"/>
    <w:rsid w:val="006E518F"/>
    <w:rsid w:val="006E5D28"/>
    <w:rsid w:val="006E667C"/>
    <w:rsid w:val="006F68F6"/>
    <w:rsid w:val="006F6A77"/>
    <w:rsid w:val="00700E87"/>
    <w:rsid w:val="00702948"/>
    <w:rsid w:val="00705E87"/>
    <w:rsid w:val="00710339"/>
    <w:rsid w:val="007138E5"/>
    <w:rsid w:val="00714C75"/>
    <w:rsid w:val="00721133"/>
    <w:rsid w:val="007233C1"/>
    <w:rsid w:val="00723DAA"/>
    <w:rsid w:val="00725CCB"/>
    <w:rsid w:val="0072664C"/>
    <w:rsid w:val="00727086"/>
    <w:rsid w:val="00731B9C"/>
    <w:rsid w:val="0073295B"/>
    <w:rsid w:val="00734081"/>
    <w:rsid w:val="00735A0D"/>
    <w:rsid w:val="00735D08"/>
    <w:rsid w:val="00743518"/>
    <w:rsid w:val="00746CF2"/>
    <w:rsid w:val="007471EB"/>
    <w:rsid w:val="0075042B"/>
    <w:rsid w:val="00751143"/>
    <w:rsid w:val="00752605"/>
    <w:rsid w:val="00756929"/>
    <w:rsid w:val="007570CC"/>
    <w:rsid w:val="00757CCB"/>
    <w:rsid w:val="0076015C"/>
    <w:rsid w:val="00761E95"/>
    <w:rsid w:val="00761F49"/>
    <w:rsid w:val="007623BB"/>
    <w:rsid w:val="00765FEA"/>
    <w:rsid w:val="00767A7B"/>
    <w:rsid w:val="00770BD4"/>
    <w:rsid w:val="00770CF5"/>
    <w:rsid w:val="0077560E"/>
    <w:rsid w:val="00777275"/>
    <w:rsid w:val="00777C71"/>
    <w:rsid w:val="007820E0"/>
    <w:rsid w:val="007832F6"/>
    <w:rsid w:val="00783726"/>
    <w:rsid w:val="00785646"/>
    <w:rsid w:val="00787D7B"/>
    <w:rsid w:val="0079060B"/>
    <w:rsid w:val="00795942"/>
    <w:rsid w:val="00796E8D"/>
    <w:rsid w:val="007B07A6"/>
    <w:rsid w:val="007B1BBE"/>
    <w:rsid w:val="007B2695"/>
    <w:rsid w:val="007C158A"/>
    <w:rsid w:val="007C278F"/>
    <w:rsid w:val="007C374D"/>
    <w:rsid w:val="007C5468"/>
    <w:rsid w:val="007D1009"/>
    <w:rsid w:val="007D108E"/>
    <w:rsid w:val="007D2418"/>
    <w:rsid w:val="007D365C"/>
    <w:rsid w:val="007D6E46"/>
    <w:rsid w:val="007E0EE9"/>
    <w:rsid w:val="007F49EF"/>
    <w:rsid w:val="007F52CB"/>
    <w:rsid w:val="007F5CE5"/>
    <w:rsid w:val="007F613C"/>
    <w:rsid w:val="007F653A"/>
    <w:rsid w:val="007F71C7"/>
    <w:rsid w:val="007F74EC"/>
    <w:rsid w:val="0080189B"/>
    <w:rsid w:val="00802780"/>
    <w:rsid w:val="00810552"/>
    <w:rsid w:val="008109E0"/>
    <w:rsid w:val="008118CC"/>
    <w:rsid w:val="00812CD2"/>
    <w:rsid w:val="008149EF"/>
    <w:rsid w:val="00816761"/>
    <w:rsid w:val="00816F66"/>
    <w:rsid w:val="008178F0"/>
    <w:rsid w:val="008207B2"/>
    <w:rsid w:val="008236E2"/>
    <w:rsid w:val="0082632F"/>
    <w:rsid w:val="00831A92"/>
    <w:rsid w:val="008329BD"/>
    <w:rsid w:val="00835A61"/>
    <w:rsid w:val="008368FC"/>
    <w:rsid w:val="0084042F"/>
    <w:rsid w:val="0084142F"/>
    <w:rsid w:val="00843890"/>
    <w:rsid w:val="008472EE"/>
    <w:rsid w:val="00861647"/>
    <w:rsid w:val="00863DC8"/>
    <w:rsid w:val="008642CD"/>
    <w:rsid w:val="008647F8"/>
    <w:rsid w:val="0087304C"/>
    <w:rsid w:val="00875E3B"/>
    <w:rsid w:val="00880F17"/>
    <w:rsid w:val="00881A94"/>
    <w:rsid w:val="00882EA9"/>
    <w:rsid w:val="00884168"/>
    <w:rsid w:val="00885EAC"/>
    <w:rsid w:val="0088654E"/>
    <w:rsid w:val="00886938"/>
    <w:rsid w:val="008876FF"/>
    <w:rsid w:val="00890243"/>
    <w:rsid w:val="00891DF9"/>
    <w:rsid w:val="008930AE"/>
    <w:rsid w:val="00893D10"/>
    <w:rsid w:val="00895365"/>
    <w:rsid w:val="008973A1"/>
    <w:rsid w:val="0089795A"/>
    <w:rsid w:val="00897A9A"/>
    <w:rsid w:val="008A1A40"/>
    <w:rsid w:val="008A5BEF"/>
    <w:rsid w:val="008A7647"/>
    <w:rsid w:val="008B070F"/>
    <w:rsid w:val="008B2F06"/>
    <w:rsid w:val="008B64ED"/>
    <w:rsid w:val="008B71BD"/>
    <w:rsid w:val="008C0948"/>
    <w:rsid w:val="008C28BD"/>
    <w:rsid w:val="008C2EBC"/>
    <w:rsid w:val="008C662D"/>
    <w:rsid w:val="008C7470"/>
    <w:rsid w:val="008D4B34"/>
    <w:rsid w:val="008D5ADC"/>
    <w:rsid w:val="008E7F3A"/>
    <w:rsid w:val="008F0649"/>
    <w:rsid w:val="008F1B68"/>
    <w:rsid w:val="008F248E"/>
    <w:rsid w:val="008F2DA6"/>
    <w:rsid w:val="008F3D66"/>
    <w:rsid w:val="008F4BDA"/>
    <w:rsid w:val="008F55A5"/>
    <w:rsid w:val="00903660"/>
    <w:rsid w:val="009039FB"/>
    <w:rsid w:val="009057DA"/>
    <w:rsid w:val="009102DA"/>
    <w:rsid w:val="00911148"/>
    <w:rsid w:val="00912B87"/>
    <w:rsid w:val="00922004"/>
    <w:rsid w:val="0092468E"/>
    <w:rsid w:val="00927E37"/>
    <w:rsid w:val="00935190"/>
    <w:rsid w:val="009414A6"/>
    <w:rsid w:val="00945FF4"/>
    <w:rsid w:val="009462B8"/>
    <w:rsid w:val="00946591"/>
    <w:rsid w:val="009542CC"/>
    <w:rsid w:val="009545BA"/>
    <w:rsid w:val="00955031"/>
    <w:rsid w:val="009648E6"/>
    <w:rsid w:val="00965BC2"/>
    <w:rsid w:val="00966495"/>
    <w:rsid w:val="00966DE3"/>
    <w:rsid w:val="00972D0C"/>
    <w:rsid w:val="00973C86"/>
    <w:rsid w:val="009759BC"/>
    <w:rsid w:val="0097685E"/>
    <w:rsid w:val="0098215B"/>
    <w:rsid w:val="0098346A"/>
    <w:rsid w:val="009915CB"/>
    <w:rsid w:val="00991A5B"/>
    <w:rsid w:val="009A22C9"/>
    <w:rsid w:val="009B0840"/>
    <w:rsid w:val="009B24D7"/>
    <w:rsid w:val="009B35A2"/>
    <w:rsid w:val="009B3A79"/>
    <w:rsid w:val="009B4AB5"/>
    <w:rsid w:val="009B6944"/>
    <w:rsid w:val="009C1E4E"/>
    <w:rsid w:val="009C4BF1"/>
    <w:rsid w:val="009C5EBC"/>
    <w:rsid w:val="009C6F96"/>
    <w:rsid w:val="009C752F"/>
    <w:rsid w:val="009D34F8"/>
    <w:rsid w:val="009D36BD"/>
    <w:rsid w:val="009E13E5"/>
    <w:rsid w:val="009E1D75"/>
    <w:rsid w:val="009E260B"/>
    <w:rsid w:val="009E2E4D"/>
    <w:rsid w:val="009E6056"/>
    <w:rsid w:val="009F1BB1"/>
    <w:rsid w:val="009F206B"/>
    <w:rsid w:val="009F35C6"/>
    <w:rsid w:val="009F4855"/>
    <w:rsid w:val="009F4AB8"/>
    <w:rsid w:val="009F7439"/>
    <w:rsid w:val="00A00B4B"/>
    <w:rsid w:val="00A02028"/>
    <w:rsid w:val="00A065EF"/>
    <w:rsid w:val="00A06CEB"/>
    <w:rsid w:val="00A07615"/>
    <w:rsid w:val="00A14A6F"/>
    <w:rsid w:val="00A17491"/>
    <w:rsid w:val="00A21089"/>
    <w:rsid w:val="00A241B1"/>
    <w:rsid w:val="00A27311"/>
    <w:rsid w:val="00A33AE4"/>
    <w:rsid w:val="00A34AD6"/>
    <w:rsid w:val="00A36EDA"/>
    <w:rsid w:val="00A4738B"/>
    <w:rsid w:val="00A4758C"/>
    <w:rsid w:val="00A479D1"/>
    <w:rsid w:val="00A50959"/>
    <w:rsid w:val="00A50A83"/>
    <w:rsid w:val="00A5181F"/>
    <w:rsid w:val="00A54BD9"/>
    <w:rsid w:val="00A5598F"/>
    <w:rsid w:val="00A565B2"/>
    <w:rsid w:val="00A60BB0"/>
    <w:rsid w:val="00A6268F"/>
    <w:rsid w:val="00A62E98"/>
    <w:rsid w:val="00A642EF"/>
    <w:rsid w:val="00A66308"/>
    <w:rsid w:val="00A6768C"/>
    <w:rsid w:val="00A67E8B"/>
    <w:rsid w:val="00A71174"/>
    <w:rsid w:val="00A760ED"/>
    <w:rsid w:val="00A762C4"/>
    <w:rsid w:val="00A767B4"/>
    <w:rsid w:val="00A7688F"/>
    <w:rsid w:val="00A844A4"/>
    <w:rsid w:val="00A85191"/>
    <w:rsid w:val="00A90363"/>
    <w:rsid w:val="00A921C9"/>
    <w:rsid w:val="00A95643"/>
    <w:rsid w:val="00A95AAC"/>
    <w:rsid w:val="00AA2D06"/>
    <w:rsid w:val="00AA5257"/>
    <w:rsid w:val="00AB166C"/>
    <w:rsid w:val="00AB30E2"/>
    <w:rsid w:val="00AB45A6"/>
    <w:rsid w:val="00AB45C0"/>
    <w:rsid w:val="00AC0B0E"/>
    <w:rsid w:val="00AC13C1"/>
    <w:rsid w:val="00AC1BAE"/>
    <w:rsid w:val="00AC3FDF"/>
    <w:rsid w:val="00AC787F"/>
    <w:rsid w:val="00AD0F80"/>
    <w:rsid w:val="00AD1451"/>
    <w:rsid w:val="00AD61BC"/>
    <w:rsid w:val="00AD6762"/>
    <w:rsid w:val="00AE18ED"/>
    <w:rsid w:val="00AE3784"/>
    <w:rsid w:val="00AE3FA8"/>
    <w:rsid w:val="00AE6F13"/>
    <w:rsid w:val="00AF023D"/>
    <w:rsid w:val="00AF44C0"/>
    <w:rsid w:val="00AF55E0"/>
    <w:rsid w:val="00AF5AD1"/>
    <w:rsid w:val="00B0276F"/>
    <w:rsid w:val="00B131FB"/>
    <w:rsid w:val="00B1472F"/>
    <w:rsid w:val="00B14DB5"/>
    <w:rsid w:val="00B156E7"/>
    <w:rsid w:val="00B15FE1"/>
    <w:rsid w:val="00B16E95"/>
    <w:rsid w:val="00B27AB2"/>
    <w:rsid w:val="00B27E34"/>
    <w:rsid w:val="00B31D1F"/>
    <w:rsid w:val="00B33104"/>
    <w:rsid w:val="00B3339F"/>
    <w:rsid w:val="00B34C73"/>
    <w:rsid w:val="00B35A43"/>
    <w:rsid w:val="00B36336"/>
    <w:rsid w:val="00B36B5E"/>
    <w:rsid w:val="00B36B78"/>
    <w:rsid w:val="00B40E5B"/>
    <w:rsid w:val="00B42419"/>
    <w:rsid w:val="00B44665"/>
    <w:rsid w:val="00B450FE"/>
    <w:rsid w:val="00B455E1"/>
    <w:rsid w:val="00B46E00"/>
    <w:rsid w:val="00B55A62"/>
    <w:rsid w:val="00B61AB0"/>
    <w:rsid w:val="00B62763"/>
    <w:rsid w:val="00B63830"/>
    <w:rsid w:val="00B67E9B"/>
    <w:rsid w:val="00B718F7"/>
    <w:rsid w:val="00B73427"/>
    <w:rsid w:val="00B741DA"/>
    <w:rsid w:val="00B763EF"/>
    <w:rsid w:val="00B76E9A"/>
    <w:rsid w:val="00B82D6E"/>
    <w:rsid w:val="00B91DDE"/>
    <w:rsid w:val="00B9435D"/>
    <w:rsid w:val="00B9577C"/>
    <w:rsid w:val="00B978F3"/>
    <w:rsid w:val="00B97928"/>
    <w:rsid w:val="00BA2001"/>
    <w:rsid w:val="00BA3E79"/>
    <w:rsid w:val="00BA4252"/>
    <w:rsid w:val="00BA4F45"/>
    <w:rsid w:val="00BA53B0"/>
    <w:rsid w:val="00BA7587"/>
    <w:rsid w:val="00BB3A47"/>
    <w:rsid w:val="00BC0548"/>
    <w:rsid w:val="00BC73AA"/>
    <w:rsid w:val="00BC7EB7"/>
    <w:rsid w:val="00BD1AA7"/>
    <w:rsid w:val="00BD289C"/>
    <w:rsid w:val="00BD3408"/>
    <w:rsid w:val="00BD4191"/>
    <w:rsid w:val="00BD472C"/>
    <w:rsid w:val="00BD513F"/>
    <w:rsid w:val="00BD659D"/>
    <w:rsid w:val="00BE0547"/>
    <w:rsid w:val="00BE2BD1"/>
    <w:rsid w:val="00BE53D1"/>
    <w:rsid w:val="00BE5525"/>
    <w:rsid w:val="00BE777E"/>
    <w:rsid w:val="00BF21CF"/>
    <w:rsid w:val="00BF4E62"/>
    <w:rsid w:val="00BF66F5"/>
    <w:rsid w:val="00C015B8"/>
    <w:rsid w:val="00C01D6A"/>
    <w:rsid w:val="00C0607A"/>
    <w:rsid w:val="00C07DDF"/>
    <w:rsid w:val="00C216EA"/>
    <w:rsid w:val="00C2203F"/>
    <w:rsid w:val="00C233DB"/>
    <w:rsid w:val="00C24133"/>
    <w:rsid w:val="00C252EF"/>
    <w:rsid w:val="00C3041E"/>
    <w:rsid w:val="00C326F6"/>
    <w:rsid w:val="00C32AFC"/>
    <w:rsid w:val="00C3363F"/>
    <w:rsid w:val="00C33A9A"/>
    <w:rsid w:val="00C37C14"/>
    <w:rsid w:val="00C403C8"/>
    <w:rsid w:val="00C40633"/>
    <w:rsid w:val="00C435CD"/>
    <w:rsid w:val="00C455C6"/>
    <w:rsid w:val="00C45C05"/>
    <w:rsid w:val="00C46BA4"/>
    <w:rsid w:val="00C50BFA"/>
    <w:rsid w:val="00C538E7"/>
    <w:rsid w:val="00C53A87"/>
    <w:rsid w:val="00C552B7"/>
    <w:rsid w:val="00C55D4B"/>
    <w:rsid w:val="00C56175"/>
    <w:rsid w:val="00C567E0"/>
    <w:rsid w:val="00C60737"/>
    <w:rsid w:val="00C6178C"/>
    <w:rsid w:val="00C62731"/>
    <w:rsid w:val="00C631A8"/>
    <w:rsid w:val="00C63533"/>
    <w:rsid w:val="00C6694D"/>
    <w:rsid w:val="00C673D3"/>
    <w:rsid w:val="00C67961"/>
    <w:rsid w:val="00C70B26"/>
    <w:rsid w:val="00C734B6"/>
    <w:rsid w:val="00C74209"/>
    <w:rsid w:val="00C74C03"/>
    <w:rsid w:val="00C76D4D"/>
    <w:rsid w:val="00C8493A"/>
    <w:rsid w:val="00C86D3E"/>
    <w:rsid w:val="00C9376A"/>
    <w:rsid w:val="00C941A1"/>
    <w:rsid w:val="00CA1363"/>
    <w:rsid w:val="00CA2611"/>
    <w:rsid w:val="00CA3B3B"/>
    <w:rsid w:val="00CA3F4E"/>
    <w:rsid w:val="00CB011E"/>
    <w:rsid w:val="00CB1645"/>
    <w:rsid w:val="00CB20CD"/>
    <w:rsid w:val="00CB2936"/>
    <w:rsid w:val="00CB2F62"/>
    <w:rsid w:val="00CB4427"/>
    <w:rsid w:val="00CC01B5"/>
    <w:rsid w:val="00CC0B63"/>
    <w:rsid w:val="00CC4B23"/>
    <w:rsid w:val="00CC736B"/>
    <w:rsid w:val="00CD2167"/>
    <w:rsid w:val="00CD2210"/>
    <w:rsid w:val="00CD42FA"/>
    <w:rsid w:val="00CD54C2"/>
    <w:rsid w:val="00CD5EBC"/>
    <w:rsid w:val="00CD62D3"/>
    <w:rsid w:val="00CD785F"/>
    <w:rsid w:val="00CE0536"/>
    <w:rsid w:val="00CE284F"/>
    <w:rsid w:val="00CE3236"/>
    <w:rsid w:val="00CE3336"/>
    <w:rsid w:val="00CE5A1C"/>
    <w:rsid w:val="00CE7F3A"/>
    <w:rsid w:val="00CF1211"/>
    <w:rsid w:val="00CF3FE2"/>
    <w:rsid w:val="00CF5C6B"/>
    <w:rsid w:val="00D017FE"/>
    <w:rsid w:val="00D0246F"/>
    <w:rsid w:val="00D04650"/>
    <w:rsid w:val="00D055B1"/>
    <w:rsid w:val="00D106B1"/>
    <w:rsid w:val="00D1263C"/>
    <w:rsid w:val="00D12CCC"/>
    <w:rsid w:val="00D136B6"/>
    <w:rsid w:val="00D16F84"/>
    <w:rsid w:val="00D17D45"/>
    <w:rsid w:val="00D22521"/>
    <w:rsid w:val="00D24E23"/>
    <w:rsid w:val="00D26EFB"/>
    <w:rsid w:val="00D3218F"/>
    <w:rsid w:val="00D32E28"/>
    <w:rsid w:val="00D3549C"/>
    <w:rsid w:val="00D35585"/>
    <w:rsid w:val="00D36474"/>
    <w:rsid w:val="00D52A68"/>
    <w:rsid w:val="00D57063"/>
    <w:rsid w:val="00D5791D"/>
    <w:rsid w:val="00D60CDC"/>
    <w:rsid w:val="00D61220"/>
    <w:rsid w:val="00D615E2"/>
    <w:rsid w:val="00D619E1"/>
    <w:rsid w:val="00D6266D"/>
    <w:rsid w:val="00D63321"/>
    <w:rsid w:val="00D67750"/>
    <w:rsid w:val="00D740FF"/>
    <w:rsid w:val="00D77E69"/>
    <w:rsid w:val="00D86F2A"/>
    <w:rsid w:val="00D95576"/>
    <w:rsid w:val="00DA17D3"/>
    <w:rsid w:val="00DA3E45"/>
    <w:rsid w:val="00DA4292"/>
    <w:rsid w:val="00DA78BC"/>
    <w:rsid w:val="00DB157E"/>
    <w:rsid w:val="00DB24CB"/>
    <w:rsid w:val="00DB330F"/>
    <w:rsid w:val="00DB34A7"/>
    <w:rsid w:val="00DB3660"/>
    <w:rsid w:val="00DB652D"/>
    <w:rsid w:val="00DB6AEF"/>
    <w:rsid w:val="00DB6B3C"/>
    <w:rsid w:val="00DB7568"/>
    <w:rsid w:val="00DC12B0"/>
    <w:rsid w:val="00DC6327"/>
    <w:rsid w:val="00DD045B"/>
    <w:rsid w:val="00DD14B3"/>
    <w:rsid w:val="00DD40E4"/>
    <w:rsid w:val="00DD6B7D"/>
    <w:rsid w:val="00DD6D85"/>
    <w:rsid w:val="00DE030E"/>
    <w:rsid w:val="00DE18AE"/>
    <w:rsid w:val="00DE420A"/>
    <w:rsid w:val="00DE4739"/>
    <w:rsid w:val="00DE4D38"/>
    <w:rsid w:val="00DE717C"/>
    <w:rsid w:val="00DF107F"/>
    <w:rsid w:val="00DF1B63"/>
    <w:rsid w:val="00DF3B57"/>
    <w:rsid w:val="00E01D1A"/>
    <w:rsid w:val="00E0388E"/>
    <w:rsid w:val="00E03CB9"/>
    <w:rsid w:val="00E10482"/>
    <w:rsid w:val="00E1101A"/>
    <w:rsid w:val="00E11FC8"/>
    <w:rsid w:val="00E13FFA"/>
    <w:rsid w:val="00E144C5"/>
    <w:rsid w:val="00E1514F"/>
    <w:rsid w:val="00E178BD"/>
    <w:rsid w:val="00E210C6"/>
    <w:rsid w:val="00E21CC9"/>
    <w:rsid w:val="00E223EB"/>
    <w:rsid w:val="00E22B8C"/>
    <w:rsid w:val="00E22D72"/>
    <w:rsid w:val="00E23CD1"/>
    <w:rsid w:val="00E24CB1"/>
    <w:rsid w:val="00E278C8"/>
    <w:rsid w:val="00E31617"/>
    <w:rsid w:val="00E32F71"/>
    <w:rsid w:val="00E332A9"/>
    <w:rsid w:val="00E372BD"/>
    <w:rsid w:val="00E37D82"/>
    <w:rsid w:val="00E37DB1"/>
    <w:rsid w:val="00E41CC9"/>
    <w:rsid w:val="00E45C58"/>
    <w:rsid w:val="00E546B7"/>
    <w:rsid w:val="00E60256"/>
    <w:rsid w:val="00E63E21"/>
    <w:rsid w:val="00E64BF1"/>
    <w:rsid w:val="00E661EC"/>
    <w:rsid w:val="00E66B18"/>
    <w:rsid w:val="00E67CEB"/>
    <w:rsid w:val="00E84803"/>
    <w:rsid w:val="00E946D3"/>
    <w:rsid w:val="00E960C9"/>
    <w:rsid w:val="00E9646A"/>
    <w:rsid w:val="00EA1BEC"/>
    <w:rsid w:val="00EA4353"/>
    <w:rsid w:val="00EA5F11"/>
    <w:rsid w:val="00EA5F92"/>
    <w:rsid w:val="00EA6913"/>
    <w:rsid w:val="00EB1DC3"/>
    <w:rsid w:val="00EB5A87"/>
    <w:rsid w:val="00EB7217"/>
    <w:rsid w:val="00EC46A3"/>
    <w:rsid w:val="00ED157C"/>
    <w:rsid w:val="00ED2A8E"/>
    <w:rsid w:val="00ED49E1"/>
    <w:rsid w:val="00ED6E58"/>
    <w:rsid w:val="00ED7AC0"/>
    <w:rsid w:val="00EE4308"/>
    <w:rsid w:val="00EE52EA"/>
    <w:rsid w:val="00EE658D"/>
    <w:rsid w:val="00EE6613"/>
    <w:rsid w:val="00EF1E54"/>
    <w:rsid w:val="00EF31AE"/>
    <w:rsid w:val="00EF43FD"/>
    <w:rsid w:val="00EF77E4"/>
    <w:rsid w:val="00EF7DFB"/>
    <w:rsid w:val="00F02213"/>
    <w:rsid w:val="00F0320D"/>
    <w:rsid w:val="00F051E8"/>
    <w:rsid w:val="00F05B68"/>
    <w:rsid w:val="00F14692"/>
    <w:rsid w:val="00F169F6"/>
    <w:rsid w:val="00F17974"/>
    <w:rsid w:val="00F23633"/>
    <w:rsid w:val="00F23FC2"/>
    <w:rsid w:val="00F24C9B"/>
    <w:rsid w:val="00F250EE"/>
    <w:rsid w:val="00F26C07"/>
    <w:rsid w:val="00F26FFE"/>
    <w:rsid w:val="00F305B2"/>
    <w:rsid w:val="00F3113E"/>
    <w:rsid w:val="00F3166E"/>
    <w:rsid w:val="00F3365D"/>
    <w:rsid w:val="00F341E1"/>
    <w:rsid w:val="00F35E26"/>
    <w:rsid w:val="00F369F8"/>
    <w:rsid w:val="00F40972"/>
    <w:rsid w:val="00F42465"/>
    <w:rsid w:val="00F45485"/>
    <w:rsid w:val="00F510A1"/>
    <w:rsid w:val="00F56CBE"/>
    <w:rsid w:val="00F57FF5"/>
    <w:rsid w:val="00F625AE"/>
    <w:rsid w:val="00F66858"/>
    <w:rsid w:val="00F6767A"/>
    <w:rsid w:val="00F70CBB"/>
    <w:rsid w:val="00F7168F"/>
    <w:rsid w:val="00F72CE1"/>
    <w:rsid w:val="00F768AD"/>
    <w:rsid w:val="00F7774C"/>
    <w:rsid w:val="00F77E01"/>
    <w:rsid w:val="00F83315"/>
    <w:rsid w:val="00F86859"/>
    <w:rsid w:val="00F90C35"/>
    <w:rsid w:val="00F91816"/>
    <w:rsid w:val="00F92A66"/>
    <w:rsid w:val="00F9356F"/>
    <w:rsid w:val="00F9597D"/>
    <w:rsid w:val="00F96E4F"/>
    <w:rsid w:val="00FA0515"/>
    <w:rsid w:val="00FA19D2"/>
    <w:rsid w:val="00FA4790"/>
    <w:rsid w:val="00FA5184"/>
    <w:rsid w:val="00FA5D75"/>
    <w:rsid w:val="00FA68A1"/>
    <w:rsid w:val="00FA7BFD"/>
    <w:rsid w:val="00FB4B27"/>
    <w:rsid w:val="00FC0A92"/>
    <w:rsid w:val="00FC3960"/>
    <w:rsid w:val="00FC7670"/>
    <w:rsid w:val="00FE2AEE"/>
    <w:rsid w:val="00FE2BD4"/>
    <w:rsid w:val="00FE454D"/>
    <w:rsid w:val="00FE57FD"/>
    <w:rsid w:val="00FE5874"/>
    <w:rsid w:val="00FE691E"/>
    <w:rsid w:val="00FE6BE7"/>
    <w:rsid w:val="00FF3BB3"/>
    <w:rsid w:val="00FF6770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A34F3"/>
  <w15:docId w15:val="{62F1F777-0719-F248-8218-49F5B8619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 w:uiPriority="99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E518F"/>
    <w:pPr>
      <w:spacing w:after="200"/>
      <w:jc w:val="both"/>
    </w:pPr>
    <w:rPr>
      <w:rFonts w:ascii="Times" w:hAnsi="Times"/>
      <w:color w:val="00000A"/>
      <w:sz w:val="24"/>
    </w:rPr>
  </w:style>
  <w:style w:type="paragraph" w:styleId="Heading2">
    <w:name w:val="heading 2"/>
    <w:basedOn w:val="Normal"/>
    <w:link w:val="Heading2Char"/>
    <w:uiPriority w:val="9"/>
    <w:qFormat/>
    <w:rsid w:val="00622CBB"/>
    <w:pPr>
      <w:spacing w:before="100" w:beforeAutospacing="1" w:after="100" w:afterAutospacing="1"/>
      <w:jc w:val="left"/>
      <w:outlineLvl w:val="1"/>
    </w:pPr>
    <w:rPr>
      <w:rFonts w:ascii="Times New Roman" w:hAnsi="Times New Roman"/>
      <w:b/>
      <w:bCs/>
      <w:color w:val="auto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qFormat/>
    <w:rPr>
      <w:color w:val="800080"/>
      <w:u w:val="single"/>
    </w:rPr>
  </w:style>
  <w:style w:type="character" w:customStyle="1" w:styleId="InternetLink">
    <w:name w:val="Internet Link"/>
    <w:rPr>
      <w:color w:val="0000FF"/>
      <w:u w:val="single"/>
    </w:rPr>
  </w:style>
  <w:style w:type="character" w:styleId="PageNumber">
    <w:name w:val="page number"/>
    <w:basedOn w:val="DefaultParagraphFont"/>
    <w:qFormat/>
  </w:style>
  <w:style w:type="character" w:customStyle="1" w:styleId="StyleFACorrespondingAuthorFootnote7ptChar">
    <w:name w:val="Style FA_Corresponding_Author_Footnote + 7 pt Char"/>
    <w:link w:val="StyleFACorrespondingAuthorFootnote7pt"/>
    <w:qFormat/>
    <w:rsid w:val="00C10EE0"/>
    <w:rPr>
      <w:rFonts w:ascii="Arno Pro" w:hAnsi="Arno Pro"/>
      <w:sz w:val="18"/>
    </w:rPr>
  </w:style>
  <w:style w:type="character" w:customStyle="1" w:styleId="FAAuthorInfoSubtitleChar">
    <w:name w:val="FA_Author_Info_Subtitle Char"/>
    <w:link w:val="FAAuthorInfoSubtitle"/>
    <w:qFormat/>
    <w:rsid w:val="00DD6DBB"/>
    <w:rPr>
      <w:rFonts w:ascii="Times" w:hAnsi="Times"/>
      <w:b/>
      <w:sz w:val="24"/>
    </w:rPr>
  </w:style>
  <w:style w:type="character" w:styleId="PlaceholderText">
    <w:name w:val="Placeholder Text"/>
    <w:uiPriority w:val="99"/>
    <w:semiHidden/>
    <w:qFormat/>
    <w:rsid w:val="00803797"/>
    <w:rPr>
      <w:color w:val="808080"/>
    </w:rPr>
  </w:style>
  <w:style w:type="character" w:styleId="FootnoteReference">
    <w:name w:val="footnote reference"/>
    <w:semiHidden/>
    <w:unhideWhenUsed/>
    <w:qFormat/>
    <w:rsid w:val="000F6B14"/>
    <w:rPr>
      <w:vertAlign w:val="superscript"/>
    </w:rPr>
  </w:style>
  <w:style w:type="character" w:customStyle="1" w:styleId="ListLabel1">
    <w:name w:val="ListLabel 1"/>
    <w:qFormat/>
    <w:rPr>
      <w:rFonts w:eastAsia="Times New Roman" w:cs="Times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5D037A"/>
    <w:pPr>
      <w:jc w:val="left"/>
    </w:pPr>
    <w:rPr>
      <w:rFonts w:ascii="Calibri" w:eastAsia="Calibri" w:hAnsi="Calibri" w:cs="Calibri"/>
      <w:i/>
      <w:iCs/>
      <w:color w:val="1F497D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FootnoteText">
    <w:name w:val="footnote text"/>
    <w:basedOn w:val="Normal"/>
    <w:semiHidden/>
    <w:qFormat/>
  </w:style>
  <w:style w:type="paragraph" w:customStyle="1" w:styleId="TFReferencesSection">
    <w:name w:val="TF_References_Section"/>
    <w:basedOn w:val="Normal"/>
    <w:qFormat/>
    <w:pPr>
      <w:spacing w:line="480" w:lineRule="auto"/>
      <w:ind w:firstLine="187"/>
    </w:pPr>
  </w:style>
  <w:style w:type="paragraph" w:customStyle="1" w:styleId="TAMainText">
    <w:name w:val="TA_Main_Text"/>
    <w:basedOn w:val="Normal"/>
    <w:qFormat/>
    <w:pPr>
      <w:spacing w:after="0" w:line="480" w:lineRule="auto"/>
      <w:ind w:firstLine="202"/>
    </w:pPr>
  </w:style>
  <w:style w:type="paragraph" w:customStyle="1" w:styleId="BATitle">
    <w:name w:val="BA_Title"/>
    <w:basedOn w:val="Normal"/>
    <w:qFormat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qFormat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qFormat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qFormat/>
    <w:pPr>
      <w:spacing w:line="480" w:lineRule="auto"/>
    </w:pPr>
  </w:style>
  <w:style w:type="paragraph" w:customStyle="1" w:styleId="AIReceivedDate">
    <w:name w:val="AI_Received_Date"/>
    <w:basedOn w:val="Normal"/>
    <w:qFormat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qFormat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qFormat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qFormat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qFormat/>
    <w:pPr>
      <w:spacing w:line="480" w:lineRule="auto"/>
    </w:pPr>
  </w:style>
  <w:style w:type="paragraph" w:customStyle="1" w:styleId="VDTableTitle">
    <w:name w:val="VD_Table_Title"/>
    <w:basedOn w:val="Normal"/>
    <w:next w:val="Normal"/>
    <w:qFormat/>
    <w:pPr>
      <w:spacing w:line="480" w:lineRule="auto"/>
    </w:pPr>
  </w:style>
  <w:style w:type="paragraph" w:customStyle="1" w:styleId="VAFigureCaption">
    <w:name w:val="VA_Figure_Caption"/>
    <w:basedOn w:val="Normal"/>
    <w:next w:val="Normal"/>
    <w:qFormat/>
    <w:pPr>
      <w:spacing w:line="480" w:lineRule="auto"/>
    </w:pPr>
  </w:style>
  <w:style w:type="paragraph" w:customStyle="1" w:styleId="VBChartTitle">
    <w:name w:val="VB_Chart_Title"/>
    <w:basedOn w:val="Normal"/>
    <w:next w:val="Normal"/>
    <w:qFormat/>
    <w:pPr>
      <w:spacing w:line="480" w:lineRule="auto"/>
    </w:pPr>
  </w:style>
  <w:style w:type="paragraph" w:customStyle="1" w:styleId="FETableFootnote">
    <w:name w:val="FE_Table_Footnote"/>
    <w:basedOn w:val="Normal"/>
    <w:next w:val="Normal"/>
    <w:qFormat/>
    <w:pPr>
      <w:ind w:firstLine="187"/>
    </w:pPr>
  </w:style>
  <w:style w:type="paragraph" w:customStyle="1" w:styleId="FCChartFootnote">
    <w:name w:val="FC_Chart_Footnote"/>
    <w:basedOn w:val="Normal"/>
    <w:next w:val="Normal"/>
    <w:qFormat/>
    <w:pPr>
      <w:ind w:firstLine="187"/>
    </w:pPr>
  </w:style>
  <w:style w:type="paragraph" w:customStyle="1" w:styleId="FDSchemeFootnote">
    <w:name w:val="FD_Scheme_Footnote"/>
    <w:basedOn w:val="Normal"/>
    <w:next w:val="Normal"/>
    <w:qFormat/>
    <w:pPr>
      <w:ind w:firstLine="187"/>
    </w:pPr>
  </w:style>
  <w:style w:type="paragraph" w:customStyle="1" w:styleId="TCTableBody">
    <w:name w:val="TC_Table_Body"/>
    <w:basedOn w:val="Normal"/>
    <w:qFormat/>
  </w:style>
  <w:style w:type="paragraph" w:customStyle="1" w:styleId="AFTitleRunningHead">
    <w:name w:val="AF_Title_Running_Head"/>
    <w:basedOn w:val="Normal"/>
    <w:qFormat/>
    <w:pPr>
      <w:spacing w:line="480" w:lineRule="auto"/>
    </w:pPr>
  </w:style>
  <w:style w:type="paragraph" w:customStyle="1" w:styleId="BEAuthorBiography">
    <w:name w:val="BE_Author_Biography"/>
    <w:basedOn w:val="Normal"/>
    <w:qFormat/>
    <w:pPr>
      <w:spacing w:line="480" w:lineRule="auto"/>
    </w:pPr>
  </w:style>
  <w:style w:type="paragraph" w:customStyle="1" w:styleId="FACorrespondingAuthorFootnote">
    <w:name w:val="FA_Corresponding_Author_Footnote"/>
    <w:basedOn w:val="Normal"/>
    <w:qFormat/>
    <w:pPr>
      <w:spacing w:line="480" w:lineRule="auto"/>
    </w:pPr>
  </w:style>
  <w:style w:type="paragraph" w:customStyle="1" w:styleId="SNSynopsisTOC">
    <w:name w:val="SN_Synopsis_TOC"/>
    <w:basedOn w:val="Normal"/>
    <w:qFormat/>
    <w:pPr>
      <w:spacing w:line="480" w:lineRule="auto"/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qFormat/>
    <w:pPr>
      <w:spacing w:line="480" w:lineRule="auto"/>
    </w:pPr>
  </w:style>
  <w:style w:type="paragraph" w:customStyle="1" w:styleId="BHBriefs">
    <w:name w:val="BH_Briefs"/>
    <w:basedOn w:val="Normal"/>
    <w:qFormat/>
    <w:pPr>
      <w:spacing w:line="480" w:lineRule="auto"/>
    </w:pPr>
  </w:style>
  <w:style w:type="paragraph" w:styleId="BalloonText">
    <w:name w:val="Balloon Text"/>
    <w:basedOn w:val="Normal"/>
    <w:semiHidden/>
    <w:qFormat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link w:val="StyleFACorrespondingAuthorFootnote7ptChar"/>
    <w:autoRedefine/>
    <w:qFormat/>
    <w:rsid w:val="00C10EE0"/>
    <w:pPr>
      <w:spacing w:after="0"/>
      <w:jc w:val="left"/>
    </w:pPr>
    <w:rPr>
      <w:rFonts w:ascii="Arno Pro" w:hAnsi="Arno Pro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qFormat/>
    <w:rsid w:val="00DD6DBB"/>
    <w:pPr>
      <w:spacing w:before="120" w:after="60" w:line="480" w:lineRule="auto"/>
      <w:jc w:val="left"/>
    </w:pPr>
    <w:rPr>
      <w:b/>
    </w:rPr>
  </w:style>
  <w:style w:type="paragraph" w:customStyle="1" w:styleId="Default">
    <w:name w:val="Default"/>
    <w:qFormat/>
    <w:rsid w:val="001A7A90"/>
    <w:rPr>
      <w:rFonts w:ascii="Symbol" w:hAnsi="Symbol" w:cs="Symbol"/>
      <w:color w:val="000000"/>
      <w:sz w:val="24"/>
      <w:szCs w:val="24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  <w:style w:type="table" w:styleId="TableGrid">
    <w:name w:val="Table Grid"/>
    <w:basedOn w:val="TableNormal"/>
    <w:uiPriority w:val="39"/>
    <w:rsid w:val="005D037A"/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unhideWhenUsed/>
    <w:rsid w:val="00B31D1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31D1F"/>
    <w:rPr>
      <w:sz w:val="20"/>
    </w:rPr>
  </w:style>
  <w:style w:type="character" w:customStyle="1" w:styleId="CommentTextChar">
    <w:name w:val="Comment Text Char"/>
    <w:link w:val="CommentText"/>
    <w:rsid w:val="00B31D1F"/>
    <w:rPr>
      <w:rFonts w:ascii="Times" w:hAnsi="Times"/>
      <w:color w:val="00000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31D1F"/>
    <w:rPr>
      <w:b/>
      <w:bCs/>
    </w:rPr>
  </w:style>
  <w:style w:type="character" w:customStyle="1" w:styleId="CommentSubjectChar">
    <w:name w:val="Comment Subject Char"/>
    <w:link w:val="CommentSubject"/>
    <w:semiHidden/>
    <w:rsid w:val="00B31D1F"/>
    <w:rPr>
      <w:rFonts w:ascii="Times" w:hAnsi="Times"/>
      <w:b/>
      <w:bCs/>
      <w:color w:val="00000A"/>
    </w:rPr>
  </w:style>
  <w:style w:type="paragraph" w:styleId="Revision">
    <w:name w:val="Revision"/>
    <w:hidden/>
    <w:uiPriority w:val="99"/>
    <w:semiHidden/>
    <w:rsid w:val="00235F32"/>
    <w:rPr>
      <w:rFonts w:ascii="Times" w:hAnsi="Times"/>
      <w:color w:val="00000A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22CBB"/>
    <w:rPr>
      <w:rFonts w:ascii="Times New Roman" w:hAnsi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2CBB"/>
    <w:pPr>
      <w:spacing w:before="100" w:beforeAutospacing="1" w:after="100" w:afterAutospacing="1"/>
      <w:jc w:val="left"/>
    </w:pPr>
    <w:rPr>
      <w:rFonts w:ascii="Times New Roman" w:hAnsi="Times New Roman"/>
      <w:color w:val="auto"/>
      <w:szCs w:val="24"/>
    </w:rPr>
  </w:style>
  <w:style w:type="paragraph" w:styleId="Header">
    <w:name w:val="header"/>
    <w:basedOn w:val="Normal"/>
    <w:link w:val="HeaderChar"/>
    <w:unhideWhenUsed/>
    <w:rsid w:val="00C9376A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9376A"/>
    <w:rPr>
      <w:rFonts w:ascii="Times" w:hAnsi="Times"/>
      <w:color w:val="00000A"/>
      <w:sz w:val="24"/>
    </w:rPr>
  </w:style>
  <w:style w:type="table" w:customStyle="1" w:styleId="PlainTable41">
    <w:name w:val="Plain Table 41"/>
    <w:basedOn w:val="TableNormal"/>
    <w:uiPriority w:val="44"/>
    <w:rsid w:val="00062B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062B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62B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062B6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05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8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1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7A74F9B747747AD54258CFB8DDF38" ma:contentTypeVersion="0" ma:contentTypeDescription="Create a new document." ma:contentTypeScope="" ma:versionID="cdb7a4daa05cc8421dff9a5aefb4417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2FDAC0-4B09-418C-B22D-96BDD48E68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9E4517-96A7-4152-88D9-9D875201B4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3B9C2DF-CA4F-4F4B-8335-3D4C3AE1D3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4AA47A-7116-6349-A126-D99DF7985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341</Words>
  <Characters>7644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Microsoft Office User</dc:creator>
  <cp:lastModifiedBy>Christoph Bauer</cp:lastModifiedBy>
  <cp:revision>5</cp:revision>
  <cp:lastPrinted>2018-06-11T19:44:00Z</cp:lastPrinted>
  <dcterms:created xsi:type="dcterms:W3CDTF">2019-01-30T10:26:00Z</dcterms:created>
  <dcterms:modified xsi:type="dcterms:W3CDTF">2019-07-08T09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AC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ccounts-of-chemical-research</vt:lpwstr>
  </property>
  <property fmtid="{D5CDD505-2E9C-101B-9397-08002B2CF9AE}" pid="9" name="Mendeley Recent Style Id 1_1">
    <vt:lpwstr>http://www.zotero.org/styles/american-chemical-society</vt:lpwstr>
  </property>
  <property fmtid="{D5CDD505-2E9C-101B-9397-08002B2CF9AE}" pid="10" name="Mendeley Recent Style Id 2_1">
    <vt:lpwstr>http://csl.mendeley.com/styles/502644351/american-chemical-society</vt:lpwstr>
  </property>
  <property fmtid="{D5CDD505-2E9C-101B-9397-08002B2CF9AE}" pid="11" name="Mendeley Recent Style Id 3_1">
    <vt:lpwstr>http://www.zotero.org/styles/american-medical-association</vt:lpwstr>
  </property>
  <property fmtid="{D5CDD505-2E9C-101B-9397-08002B2CF9AE}" pid="12" name="Mendeley Recent Style Id 4_1">
    <vt:lpwstr>http://www.zotero.org/styles/angewandte-chemie</vt:lpwstr>
  </property>
  <property fmtid="{D5CDD505-2E9C-101B-9397-08002B2CF9AE}" pid="13" name="Mendeley Recent Style Id 5_1">
    <vt:lpwstr>http://www.zotero.org/styles/journal-of-chemical-theory-and-computation</vt:lpwstr>
  </property>
  <property fmtid="{D5CDD505-2E9C-101B-9397-08002B2CF9AE}" pid="14" name="Mendeley Recent Style Id 6_1">
    <vt:lpwstr>http://www.zotero.org/styles/journal-of-cheminformatics</vt:lpwstr>
  </property>
  <property fmtid="{D5CDD505-2E9C-101B-9397-08002B2CF9AE}" pid="15" name="Mendeley Recent Style Id 7_1">
    <vt:lpwstr>http://www.zotero.org/styles/journal-of-the-american-chemical-society</vt:lpwstr>
  </property>
  <property fmtid="{D5CDD505-2E9C-101B-9397-08002B2CF9AE}" pid="16" name="Mendeley Recent Style Id 8_1">
    <vt:lpwstr>http://csl.mendeley.com/styles/502644351/J-Cheminformatics-no-doi</vt:lpwstr>
  </property>
  <property fmtid="{D5CDD505-2E9C-101B-9397-08002B2CF9AE}" pid="17" name="Mendeley Recent Style Id 9_1">
    <vt:lpwstr>http://www.zotero.org/styles/the-journal-of-physical-chemistry-a</vt:lpwstr>
  </property>
  <property fmtid="{D5CDD505-2E9C-101B-9397-08002B2CF9AE}" pid="18" name="Mendeley Recent Style Name 0_1">
    <vt:lpwstr>Accounts of Chemical Research</vt:lpwstr>
  </property>
  <property fmtid="{D5CDD505-2E9C-101B-9397-08002B2CF9AE}" pid="19" name="Mendeley Recent Style Name 1_1">
    <vt:lpwstr>American Chemical Society</vt:lpwstr>
  </property>
  <property fmtid="{D5CDD505-2E9C-101B-9397-08002B2CF9AE}" pid="20" name="Mendeley Recent Style Name 2_1">
    <vt:lpwstr>American Chemical Society - Christoph Bauer</vt:lpwstr>
  </property>
  <property fmtid="{D5CDD505-2E9C-101B-9397-08002B2CF9AE}" pid="21" name="Mendeley Recent Style Name 3_1">
    <vt:lpwstr>American Medical Association</vt:lpwstr>
  </property>
  <property fmtid="{D5CDD505-2E9C-101B-9397-08002B2CF9AE}" pid="22" name="Mendeley Recent Style Name 4_1">
    <vt:lpwstr>Angewandte Chemie International Edition</vt:lpwstr>
  </property>
  <property fmtid="{D5CDD505-2E9C-101B-9397-08002B2CF9AE}" pid="23" name="Mendeley Recent Style Name 5_1">
    <vt:lpwstr>Journal of Chemical Theory and Computation</vt:lpwstr>
  </property>
  <property fmtid="{D5CDD505-2E9C-101B-9397-08002B2CF9AE}" pid="24" name="Mendeley Recent Style Name 6_1">
    <vt:lpwstr>Journal of Cheminformatics</vt:lpwstr>
  </property>
  <property fmtid="{D5CDD505-2E9C-101B-9397-08002B2CF9AE}" pid="25" name="Mendeley Recent Style Name 7_1">
    <vt:lpwstr>Journal of the American Chemical Society</vt:lpwstr>
  </property>
  <property fmtid="{D5CDD505-2E9C-101B-9397-08002B2CF9AE}" pid="26" name="Mendeley Recent Style Name 8_1">
    <vt:lpwstr>Springer - Basic (numeric, brackets) - Christoph Bauer</vt:lpwstr>
  </property>
  <property fmtid="{D5CDD505-2E9C-101B-9397-08002B2CF9AE}" pid="27" name="Mendeley Recent Style Name 9_1">
    <vt:lpwstr>The Journal of Physical Chemistry A</vt:lpwstr>
  </property>
  <property fmtid="{D5CDD505-2E9C-101B-9397-08002B2CF9AE}" pid="28" name="Mendeley Unique User Id_1">
    <vt:lpwstr>b877f1e5-539e-33ad-aea8-044042042f8a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  <property fmtid="{D5CDD505-2E9C-101B-9397-08002B2CF9AE}" pid="31" name="Mendeley Citation Style_1">
    <vt:lpwstr>http://csl.mendeley.com/styles/502644351/J-Cheminformatics-no-doi</vt:lpwstr>
  </property>
  <property fmtid="{D5CDD505-2E9C-101B-9397-08002B2CF9AE}" pid="32" name="ContentTypeId">
    <vt:lpwstr>0x010100A2F7A74F9B747747AD54258CFB8DDF38</vt:lpwstr>
  </property>
  <property fmtid="{D5CDD505-2E9C-101B-9397-08002B2CF9AE}" pid="33" name="DOCUMENT_CREATED">
    <vt:lpwstr>DOCUMENT_CREATED</vt:lpwstr>
  </property>
</Properties>
</file>